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6FCEFA" w14:textId="04BE74BB" w:rsidR="00E21564" w:rsidRPr="00292FF8" w:rsidRDefault="00E21564" w:rsidP="00E21564">
      <w:pPr>
        <w:spacing w:line="360" w:lineRule="auto"/>
        <w:ind w:firstLine="480"/>
        <w:jc w:val="center"/>
        <w:rPr>
          <w:rFonts w:ascii="Arial" w:eastAsia="宋体" w:hAnsi="Arial" w:cs="Arial"/>
          <w:szCs w:val="21"/>
        </w:rPr>
      </w:pPr>
      <w:bookmarkStart w:id="0" w:name="_GoBack"/>
      <w:bookmarkEnd w:id="0"/>
      <w:r w:rsidRPr="00292FF8">
        <w:rPr>
          <w:rFonts w:ascii="Arial" w:eastAsia="宋体" w:hAnsi="Arial" w:cs="Arial"/>
          <w:szCs w:val="21"/>
        </w:rPr>
        <w:t xml:space="preserve">Table </w:t>
      </w:r>
      <w:r w:rsidR="00BB7C94">
        <w:rPr>
          <w:rFonts w:ascii="Arial" w:eastAsia="宋体" w:hAnsi="Arial" w:cs="Arial"/>
          <w:szCs w:val="21"/>
        </w:rPr>
        <w:t>3</w:t>
      </w:r>
      <w:r w:rsidR="00BB7C94" w:rsidRPr="00292FF8">
        <w:rPr>
          <w:rFonts w:ascii="Arial" w:eastAsia="宋体" w:hAnsi="Arial" w:cs="Arial"/>
          <w:szCs w:val="21"/>
        </w:rPr>
        <w:t xml:space="preserve"> </w:t>
      </w:r>
      <w:r w:rsidRPr="00292FF8">
        <w:rPr>
          <w:rFonts w:ascii="Arial" w:eastAsia="宋体" w:hAnsi="Arial" w:cs="Arial"/>
          <w:szCs w:val="21"/>
        </w:rPr>
        <w:t>Results of quality appraisal using the JBI Critical Appraisal Checklist</w:t>
      </w:r>
    </w:p>
    <w:tbl>
      <w:tblPr>
        <w:tblW w:w="10916" w:type="dxa"/>
        <w:tblInd w:w="-141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851"/>
        <w:gridCol w:w="708"/>
        <w:gridCol w:w="709"/>
        <w:gridCol w:w="709"/>
        <w:gridCol w:w="567"/>
        <w:gridCol w:w="709"/>
        <w:gridCol w:w="788"/>
        <w:gridCol w:w="629"/>
        <w:gridCol w:w="851"/>
        <w:gridCol w:w="850"/>
        <w:gridCol w:w="851"/>
      </w:tblGrid>
      <w:tr w:rsidR="00292FF8" w:rsidRPr="00292FF8" w14:paraId="1087E68F" w14:textId="77777777" w:rsidTr="0027780D">
        <w:trPr>
          <w:trHeight w:val="414"/>
        </w:trPr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3F9B4" w14:textId="77777777" w:rsidR="00E21564" w:rsidRPr="00292FF8" w:rsidRDefault="00E21564" w:rsidP="00E21564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  <w:sz w:val="18"/>
                <w:szCs w:val="18"/>
              </w:rPr>
              <w:t>Author(s) and Year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F40A9" w14:textId="77777777" w:rsidR="00E21564" w:rsidRPr="00292FF8" w:rsidRDefault="00E21564" w:rsidP="00E21564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07E2C" w14:textId="77777777" w:rsidR="00E21564" w:rsidRPr="00292FF8" w:rsidRDefault="00E21564" w:rsidP="00E21564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50B52" w14:textId="77777777" w:rsidR="00E21564" w:rsidRPr="00292FF8" w:rsidRDefault="00E21564" w:rsidP="00E21564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FF824" w14:textId="77777777" w:rsidR="00E21564" w:rsidRPr="00292FF8" w:rsidRDefault="00E21564" w:rsidP="00E21564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F757D" w14:textId="77777777" w:rsidR="00E21564" w:rsidRPr="00292FF8" w:rsidRDefault="00E21564" w:rsidP="00E21564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B125A" w14:textId="77777777" w:rsidR="00E21564" w:rsidRPr="00292FF8" w:rsidRDefault="00E21564" w:rsidP="00E21564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  <w:sz w:val="18"/>
                <w:szCs w:val="18"/>
              </w:rPr>
              <w:t>6</w:t>
            </w:r>
          </w:p>
        </w:tc>
        <w:tc>
          <w:tcPr>
            <w:tcW w:w="7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BEDA5" w14:textId="77777777" w:rsidR="00E21564" w:rsidRPr="00292FF8" w:rsidRDefault="00E21564" w:rsidP="00E21564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  <w:sz w:val="18"/>
                <w:szCs w:val="18"/>
              </w:rPr>
              <w:t>7</w:t>
            </w:r>
          </w:p>
        </w:tc>
        <w:tc>
          <w:tcPr>
            <w:tcW w:w="62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8C2CE" w14:textId="77777777" w:rsidR="00E21564" w:rsidRPr="00292FF8" w:rsidRDefault="00E21564" w:rsidP="00E21564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66063" w14:textId="77777777" w:rsidR="00E21564" w:rsidRPr="00292FF8" w:rsidRDefault="00E21564" w:rsidP="00E21564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C59B5" w14:textId="77777777" w:rsidR="00E21564" w:rsidRPr="00292FF8" w:rsidRDefault="00E21564" w:rsidP="00E21564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A40E2" w14:textId="77777777" w:rsidR="00E21564" w:rsidRPr="00292FF8" w:rsidRDefault="00E21564" w:rsidP="00E21564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  <w:sz w:val="18"/>
                <w:szCs w:val="18"/>
              </w:rPr>
              <w:t>Grade</w:t>
            </w:r>
          </w:p>
        </w:tc>
      </w:tr>
      <w:tr w:rsidR="0027780D" w:rsidRPr="00292FF8" w14:paraId="21E0E1F4" w14:textId="77777777" w:rsidTr="0027780D">
        <w:trPr>
          <w:trHeight w:val="283"/>
        </w:trPr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D791523" w14:textId="4BF06063" w:rsidR="0027780D" w:rsidRPr="00C960DE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5B0D08">
              <w:rPr>
                <w:rFonts w:ascii="Arial" w:eastAsia="宋体" w:hAnsi="Arial" w:cs="Arial"/>
                <w:sz w:val="18"/>
                <w:szCs w:val="18"/>
              </w:rPr>
              <w:t>McLardie-Hore</w:t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t xml:space="preserve"> et al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. </w:t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t>(</w:t>
            </w:r>
            <w:proofErr w:type="gramStart"/>
            <w:r w:rsidRPr="00C960DE">
              <w:rPr>
                <w:rFonts w:ascii="Arial" w:eastAsia="宋体" w:hAnsi="Arial" w:cs="Arial"/>
                <w:sz w:val="18"/>
                <w:szCs w:val="18"/>
              </w:rPr>
              <w:t>2022)</w:t>
            </w:r>
            <w:r w:rsidRPr="00C960DE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>[</w:t>
            </w:r>
            <w:proofErr w:type="gramEnd"/>
            <w:r w:rsidR="00541B5F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>1</w:t>
            </w:r>
            <w:r w:rsidR="006C3A74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>8</w:t>
            </w:r>
            <w:r w:rsidRPr="00C960DE">
              <w:rPr>
                <w:rFonts w:ascii="Arial" w:eastAsia="宋体" w:hAnsi="Arial" w:cs="Arial"/>
                <w:sz w:val="18"/>
                <w:szCs w:val="18"/>
                <w:vertAlign w:val="superscript"/>
              </w:rPr>
              <w:t>]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92CBD4D" w14:textId="49C858F3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  <w:sz w:val="18"/>
                <w:szCs w:val="18"/>
              </w:rPr>
              <w:t>Unclear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46707CC" w14:textId="26094329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FA2C1E5" w14:textId="4C62506A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1F57584" w14:textId="72B3C826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0A9FE3A" w14:textId="76124B3E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48AD687" w14:textId="36DD8A07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  <w:sz w:val="18"/>
                <w:szCs w:val="18"/>
              </w:rPr>
              <w:t>No</w:t>
            </w:r>
          </w:p>
        </w:tc>
        <w:tc>
          <w:tcPr>
            <w:tcW w:w="7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D54E29F" w14:textId="6C04F5CC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  <w:sz w:val="18"/>
                <w:szCs w:val="18"/>
              </w:rPr>
              <w:t>Yes</w:t>
            </w:r>
          </w:p>
        </w:tc>
        <w:tc>
          <w:tcPr>
            <w:tcW w:w="62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C869EB2" w14:textId="15568959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382B73B" w14:textId="33DFE716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68BC1E7C" w14:textId="2FB102F9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3EA62E7" w14:textId="34CBC4FA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  <w:sz w:val="18"/>
                <w:szCs w:val="18"/>
              </w:rPr>
              <w:t>B</w:t>
            </w:r>
          </w:p>
        </w:tc>
      </w:tr>
      <w:tr w:rsidR="0027780D" w:rsidRPr="00292FF8" w14:paraId="709E7757" w14:textId="77777777" w:rsidTr="0027780D">
        <w:trPr>
          <w:trHeight w:val="283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EC5FCA" w14:textId="47E956D5" w:rsidR="0027780D" w:rsidRPr="00C960DE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C960DE">
              <w:rPr>
                <w:rFonts w:ascii="Arial" w:eastAsia="宋体" w:hAnsi="Arial" w:cs="Arial"/>
                <w:sz w:val="18"/>
                <w:szCs w:val="18"/>
              </w:rPr>
              <w:t>Clapton-Caputo et al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. </w:t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t>(2021)</w:t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fldChar w:fldCharType="begin">
                <w:fldData xml:space="preserve">PEVuZE5vdGU+PENpdGU+PEF1dGhvcj5DbGFwdG9uLUNhcHV0bzwvQXV0aG9yPjxZZWFyPjIwMjE8
L1llYXI+PFJlY051bT4xMjI8L1JlY051bT48RGlzcGxheVRleHQ+PHN0eWxlIGZhY2U9InN1cGVy
c2NyaXB0Ij5bMTVdPC9zdHlsZT48L0Rpc3BsYXlUZXh0PjxyZWNvcmQ+PHJlYy1udW1iZXI+MTIy
PC9yZWMtbnVtYmVyPjxmb3JlaWduLWtleXM+PGtleSBhcHA9IkVOIiBkYi1pZD0iendzZHYyd3gx
eHByMm9lczJ2bTV3ZnN4eDIyc3JwNXhzc3RzIiB0aW1lc3RhbXA9IjE2NDA5MDIyNTYiPjEyMjwv
a2V5PjwvZm9yZWlnbi1rZXlzPjxyZWYtdHlwZSBuYW1lPSJKb3VybmFsIEFydGljbGUiPjE3PC9y
ZWYtdHlwZT48Y29udHJpYnV0b3JzPjxhdXRob3JzPjxhdXRob3I+Q2xhcHRvbi1DYXB1dG8sIEVk
d2luYTwvYXV0aG9yPjxhdXRob3I+U3dlZXQsIExpbmRhPC9hdXRob3I+PGF1dGhvcj5NdWxsZXIs
IEFtYW5kYTwvYXV0aG9yPjwvYXV0aG9ycz48L2NvbnRyaWJ1dG9ycz48YXV0aC1hZGRyZXNzPkNv
bGxlZ2Ugb2YgTnVyc2luZyBhbmQgSGVhbHRoIFNjaWVuY2VzLCBGbGluZGVycyBVbml2ZXJzaXR5
LCBBdXN0cmFsaWEmI3hEO1NjaG9vbCBvZiBOdXJzaW5nIGFuZCBNaWR3aWZlcnksIERlYWtpbiBV
bml2ZXJzaXR5IGFuZCBXZXN0ZXJuIEhlYWx0aCBQYXJ0bmVyc2hpcCwgQXVzdHJhbGlhPC9hdXRo
LWFkZHJlc3M+PHRpdGxlcz48dGl0bGU+QSBxdWFsaXRhdGl2ZSBzdHVkeSBvZiBleHBlY3RhdGlv
bnMgYW5kIGV4cGVyaWVuY2VzIG9mIHdvbWVuIHVzaW5nIGEgc29jaWFsIG1lZGlhIHN1cHBvcnQg
Z3JvdXAgd2hlbiBleGNsdXNpdmVseSBleHByZXNzaW5nIGJyZWFzdG1pbGsgdG8gZmVlZCB0aGVp
ciBpbmZhbnQ8L3RpdGxlPjxzZWNvbmRhcnktdGl0bGU+V29tZW4gJmFtcDsgQmlydGg8L3NlY29u
ZGFyeS10aXRsZT48L3RpdGxlcz48cGVyaW9kaWNhbD48ZnVsbC10aXRsZT5Xb21lbiAmYW1wOyBC
aXJ0aDwvZnVsbC10aXRsZT48L3BlcmlvZGljYWw+PHBhZ2VzPjM3MC0zODA8L3BhZ2VzPjx2b2x1
bWU+MzQ8L3ZvbHVtZT48bnVtYmVyPjQ8L251bWJlcj48a2V5d29yZHM+PGtleXdvcmQ+SW5mYW50
IEZlZWRpbmc8L2tleXdvcmQ+PGtleXdvcmQ+TWlsaywgSHVtYW48L2tleXdvcmQ+PGtleXdvcmQ+
TWlsayBFeHByZXNzaW9uPC9rZXl3b3JkPjxrZXl3b3JkPldvbWVuIC0tIFBzeWNob3NvY2lhbCBG
YWN0b3JzPC9rZXl3b3JkPjxrZXl3b3JkPk1hdGVybmFsIEF0dGl0dWRlczwva2V5d29yZD48a2V5
d29yZD5Tb2NpYWwgTWVkaWEgLS0gVXRpbGl6YXRpb248L2tleXdvcmQ+PGtleXdvcmQ+U3VwcG9y
dCBHcm91cHMgLS0gVXRpbGl6YXRpb248L2tleXdvcmQ+PGtleXdvcmQ+SHVtYW48L2tleXdvcmQ+
PGtleXdvcmQ+UXVhbGl0YXRpdmUgU3R1ZGllczwva2V5d29yZD48a2V5d29yZD5EZXNjcmlwdGl2
ZSBSZXNlYXJjaDwva2V5d29yZD48a2V5d29yZD5QdXJwb3NpdmUgU2FtcGxlPC9rZXl3b3JkPjxr
ZXl3b3JkPlNlbWktU3RydWN0dXJlZCBJbnRlcnZpZXc8L2tleXdvcmQ+PGtleXdvcmQ+RmVtYWxl
PC9rZXl3b3JkPjxrZXl3b3JkPlRoZW1hdGljIEFuYWx5c2lzPC9rZXl3b3JkPjxrZXl3b3JkPlBl
ZXIgR3JvdXA8L2tleXdvcmQ+PGtleXdvcmQ+U3VwcG9ydCwgUHN5Y2hvc29jaWFsPC9rZXl3b3Jk
PjxrZXl3b3JkPkFqemVuJmFwb3M7cyBUaGVvcnkgb2YgUGxhbm5lZCBCZWhhdmlvcjwva2V5d29y
ZD48a2V5d29yZD5CcmVhc3QgRmVlZGluZyBQcm9tb3Rpb248L2tleXdvcmQ+PGtleXdvcmQ+TW90
aGVycyAtLSBFZHVjYXRpb248L2tleXdvcmQ+PGtleXdvcmQ+SGVhbHRoIEluZm9ybWF0aW9uPC9r
ZXl3b3JkPjwva2V5d29yZHM+PGRhdGVzPjx5ZWFyPjIwMjE8L3llYXI+PC9kYXRlcz48cHViLWxv
Y2F0aW9uPk5ldyBZb3JrLCBOZXcgWW9yazwvcHViLWxvY2F0aW9uPjxwdWJsaXNoZXI+RWxzZXZp
ZXIgQi5WLjwvcHVibGlzaGVyPjxpc2JuPjE4NzEtNTE5MjwvaXNibj48YWNjZXNzaW9uLW51bT4x
NTA4NTE4NDkuIExhbmd1YWdlOiBFbmdsaXNoLiBFbnRyeSBEYXRlOiAyMDIxMDYyNi4gUmV2aXNp
b24gRGF0ZTogMjAyMTA2MjYuIFB1YmxpY2F0aW9uIFR5cGU6IEFydGljbGU8L2FjY2Vzc2lvbi1u
dW0+PHVybHM+PHJlbGF0ZWQtdXJscz48dXJsPmh0dHBzOi8vc2VhcmNoLmVic2NvaG9zdC5jb20v
bG9naW4uYXNweD9kaXJlY3Q9dHJ1ZSZhbXA7ZGI9cnpoJmFtcDtBTj0xNTA4NTE4NDkmYW1wO2xh
bmc9emgtY24mYW1wO3NpdGU9ZWhvc3QtbGl2ZTwvdXJsPjwvcmVsYXRlZC11cmxzPjwvdXJscz48
ZWxlY3Ryb25pYy1yZXNvdXJjZS1udW0+MTAuMTAxNi9qLndvbWJpLjIwMjAuMDYuMDEwPC9lbGVj
dHJvbmljLXJlc291cmNlLW51bT48cmVtb3RlLWRhdGFiYXNlLW5hbWU+Q0lOQUhMIFBsdXMgd2l0
aCBGdWxsIFRleHQ8L3JlbW90ZS1kYXRhYmFzZS1uYW1lPjxyZW1vdGUtZGF0YWJhc2UtcHJvdmlk
ZXI+RUJTQ09ob3N0PC9yZW1vdGUtZGF0YWJhc2UtcHJvdmlkZXI+PC9yZWNvcmQ+PC9DaXRlPjwv
RW5kTm90ZT5=
</w:fldData>
              </w:fldChar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instrText xml:space="preserve"> ADDIN EN.CITE </w:instrText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fldChar w:fldCharType="begin">
                <w:fldData xml:space="preserve">PEVuZE5vdGU+PENpdGU+PEF1dGhvcj5DbGFwdG9uLUNhcHV0bzwvQXV0aG9yPjxZZWFyPjIwMjE8
L1llYXI+PFJlY051bT4xMjI8L1JlY051bT48RGlzcGxheVRleHQ+PHN0eWxlIGZhY2U9InN1cGVy
c2NyaXB0Ij5bMTVdPC9zdHlsZT48L0Rpc3BsYXlUZXh0PjxyZWNvcmQ+PHJlYy1udW1iZXI+MTIy
PC9yZWMtbnVtYmVyPjxmb3JlaWduLWtleXM+PGtleSBhcHA9IkVOIiBkYi1pZD0iendzZHYyd3gx
eHByMm9lczJ2bTV3ZnN4eDIyc3JwNXhzc3RzIiB0aW1lc3RhbXA9IjE2NDA5MDIyNTYiPjEyMjwv
a2V5PjwvZm9yZWlnbi1rZXlzPjxyZWYtdHlwZSBuYW1lPSJKb3VybmFsIEFydGljbGUiPjE3PC9y
ZWYtdHlwZT48Y29udHJpYnV0b3JzPjxhdXRob3JzPjxhdXRob3I+Q2xhcHRvbi1DYXB1dG8sIEVk
d2luYTwvYXV0aG9yPjxhdXRob3I+U3dlZXQsIExpbmRhPC9hdXRob3I+PGF1dGhvcj5NdWxsZXIs
IEFtYW5kYTwvYXV0aG9yPjwvYXV0aG9ycz48L2NvbnRyaWJ1dG9ycz48YXV0aC1hZGRyZXNzPkNv
bGxlZ2Ugb2YgTnVyc2luZyBhbmQgSGVhbHRoIFNjaWVuY2VzLCBGbGluZGVycyBVbml2ZXJzaXR5
LCBBdXN0cmFsaWEmI3hEO1NjaG9vbCBvZiBOdXJzaW5nIGFuZCBNaWR3aWZlcnksIERlYWtpbiBV
bml2ZXJzaXR5IGFuZCBXZXN0ZXJuIEhlYWx0aCBQYXJ0bmVyc2hpcCwgQXVzdHJhbGlhPC9hdXRo
LWFkZHJlc3M+PHRpdGxlcz48dGl0bGU+QSBxdWFsaXRhdGl2ZSBzdHVkeSBvZiBleHBlY3RhdGlv
bnMgYW5kIGV4cGVyaWVuY2VzIG9mIHdvbWVuIHVzaW5nIGEgc29jaWFsIG1lZGlhIHN1cHBvcnQg
Z3JvdXAgd2hlbiBleGNsdXNpdmVseSBleHByZXNzaW5nIGJyZWFzdG1pbGsgdG8gZmVlZCB0aGVp
ciBpbmZhbnQ8L3RpdGxlPjxzZWNvbmRhcnktdGl0bGU+V29tZW4gJmFtcDsgQmlydGg8L3NlY29u
ZGFyeS10aXRsZT48L3RpdGxlcz48cGVyaW9kaWNhbD48ZnVsbC10aXRsZT5Xb21lbiAmYW1wOyBC
aXJ0aDwvZnVsbC10aXRsZT48L3BlcmlvZGljYWw+PHBhZ2VzPjM3MC0zODA8L3BhZ2VzPjx2b2x1
bWU+MzQ8L3ZvbHVtZT48bnVtYmVyPjQ8L251bWJlcj48a2V5d29yZHM+PGtleXdvcmQ+SW5mYW50
IEZlZWRpbmc8L2tleXdvcmQ+PGtleXdvcmQ+TWlsaywgSHVtYW48L2tleXdvcmQ+PGtleXdvcmQ+
TWlsayBFeHByZXNzaW9uPC9rZXl3b3JkPjxrZXl3b3JkPldvbWVuIC0tIFBzeWNob3NvY2lhbCBG
YWN0b3JzPC9rZXl3b3JkPjxrZXl3b3JkPk1hdGVybmFsIEF0dGl0dWRlczwva2V5d29yZD48a2V5
d29yZD5Tb2NpYWwgTWVkaWEgLS0gVXRpbGl6YXRpb248L2tleXdvcmQ+PGtleXdvcmQ+U3VwcG9y
dCBHcm91cHMgLS0gVXRpbGl6YXRpb248L2tleXdvcmQ+PGtleXdvcmQ+SHVtYW48L2tleXdvcmQ+
PGtleXdvcmQ+UXVhbGl0YXRpdmUgU3R1ZGllczwva2V5d29yZD48a2V5d29yZD5EZXNjcmlwdGl2
ZSBSZXNlYXJjaDwva2V5d29yZD48a2V5d29yZD5QdXJwb3NpdmUgU2FtcGxlPC9rZXl3b3JkPjxr
ZXl3b3JkPlNlbWktU3RydWN0dXJlZCBJbnRlcnZpZXc8L2tleXdvcmQ+PGtleXdvcmQ+RmVtYWxl
PC9rZXl3b3JkPjxrZXl3b3JkPlRoZW1hdGljIEFuYWx5c2lzPC9rZXl3b3JkPjxrZXl3b3JkPlBl
ZXIgR3JvdXA8L2tleXdvcmQ+PGtleXdvcmQ+U3VwcG9ydCwgUHN5Y2hvc29jaWFsPC9rZXl3b3Jk
PjxrZXl3b3JkPkFqemVuJmFwb3M7cyBUaGVvcnkgb2YgUGxhbm5lZCBCZWhhdmlvcjwva2V5d29y
ZD48a2V5d29yZD5CcmVhc3QgRmVlZGluZyBQcm9tb3Rpb248L2tleXdvcmQ+PGtleXdvcmQ+TW90
aGVycyAtLSBFZHVjYXRpb248L2tleXdvcmQ+PGtleXdvcmQ+SGVhbHRoIEluZm9ybWF0aW9uPC9r
ZXl3b3JkPjwva2V5d29yZHM+PGRhdGVzPjx5ZWFyPjIwMjE8L3llYXI+PC9kYXRlcz48cHViLWxv
Y2F0aW9uPk5ldyBZb3JrLCBOZXcgWW9yazwvcHViLWxvY2F0aW9uPjxwdWJsaXNoZXI+RWxzZXZp
ZXIgQi5WLjwvcHVibGlzaGVyPjxpc2JuPjE4NzEtNTE5MjwvaXNibj48YWNjZXNzaW9uLW51bT4x
NTA4NTE4NDkuIExhbmd1YWdlOiBFbmdsaXNoLiBFbnRyeSBEYXRlOiAyMDIxMDYyNi4gUmV2aXNp
b24gRGF0ZTogMjAyMTA2MjYuIFB1YmxpY2F0aW9uIFR5cGU6IEFydGljbGU8L2FjY2Vzc2lvbi1u
dW0+PHVybHM+PHJlbGF0ZWQtdXJscz48dXJsPmh0dHBzOi8vc2VhcmNoLmVic2NvaG9zdC5jb20v
bG9naW4uYXNweD9kaXJlY3Q9dHJ1ZSZhbXA7ZGI9cnpoJmFtcDtBTj0xNTA4NTE4NDkmYW1wO2xh
bmc9emgtY24mYW1wO3NpdGU9ZWhvc3QtbGl2ZTwvdXJsPjwvcmVsYXRlZC11cmxzPjwvdXJscz48
ZWxlY3Ryb25pYy1yZXNvdXJjZS1udW0+MTAuMTAxNi9qLndvbWJpLjIwMjAuMDYuMDEwPC9lbGVj
dHJvbmljLXJlc291cmNlLW51bT48cmVtb3RlLWRhdGFiYXNlLW5hbWU+Q0lOQUhMIFBsdXMgd2l0
aCBGdWxsIFRleHQ8L3JlbW90ZS1kYXRhYmFzZS1uYW1lPjxyZW1vdGUtZGF0YWJhc2UtcHJvdmlk
ZXI+RUJTQ09ob3N0PC9yZW1vdGUtZGF0YWJhc2UtcHJvdmlkZXI+PC9yZWNvcmQ+PC9DaXRlPjwv
RW5kTm90ZT5=
</w:fldData>
              </w:fldChar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instrText xml:space="preserve"> ADDIN EN.CITE.DATA </w:instrText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fldChar w:fldCharType="end"/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fldChar w:fldCharType="separate"/>
            </w:r>
            <w:r w:rsidRPr="00C960DE">
              <w:rPr>
                <w:rFonts w:ascii="Arial" w:eastAsia="宋体" w:hAnsi="Arial" w:cs="Arial"/>
                <w:noProof/>
                <w:sz w:val="18"/>
                <w:szCs w:val="18"/>
                <w:vertAlign w:val="superscript"/>
              </w:rPr>
              <w:t>[1</w:t>
            </w:r>
            <w:r w:rsidR="006C3A74">
              <w:rPr>
                <w:rFonts w:ascii="Arial" w:eastAsia="宋体" w:hAnsi="Arial" w:cs="Arial"/>
                <w:noProof/>
                <w:sz w:val="18"/>
                <w:szCs w:val="18"/>
                <w:vertAlign w:val="superscript"/>
              </w:rPr>
              <w:t>9</w:t>
            </w:r>
            <w:r w:rsidRPr="00C960DE">
              <w:rPr>
                <w:rFonts w:ascii="Arial" w:eastAsia="宋体" w:hAnsi="Arial" w:cs="Arial"/>
                <w:noProof/>
                <w:sz w:val="18"/>
                <w:szCs w:val="18"/>
                <w:vertAlign w:val="superscript"/>
              </w:rPr>
              <w:t>]</w:t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23B4BB" w14:textId="18C0CD61" w:rsidR="0027780D" w:rsidRPr="00292FF8" w:rsidRDefault="00F5452E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  <w:sz w:val="18"/>
                <w:szCs w:val="18"/>
              </w:rPr>
              <w:t>Unclear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D93695" w14:textId="5F615BCF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0FEB5E" w14:textId="350C0B1D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C524BA" w14:textId="2A131521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1EDA86" w14:textId="391E524E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B2102F" w14:textId="5618EE73" w:rsidR="0027780D" w:rsidRPr="00292FF8" w:rsidRDefault="004B37AA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</w:rPr>
              <w:t>Yes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23BC2F" w14:textId="5B493CAB" w:rsidR="0027780D" w:rsidRPr="00292FF8" w:rsidRDefault="00C2018B" w:rsidP="0027780D">
            <w:pPr>
              <w:spacing w:line="360" w:lineRule="auto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 w:hint="eastAsia"/>
              </w:rPr>
              <w:t>Y</w:t>
            </w:r>
            <w:r>
              <w:rPr>
                <w:rFonts w:ascii="Arial" w:eastAsia="宋体" w:hAnsi="Arial" w:cs="Arial"/>
              </w:rPr>
              <w:t>es</w:t>
            </w: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F71A22" w14:textId="4C0013F6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B27A00" w14:textId="3A0AA34D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FEF7FD" w14:textId="4527A022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7C8246" w14:textId="1C37060E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  <w:sz w:val="18"/>
                <w:szCs w:val="18"/>
              </w:rPr>
              <w:t>B</w:t>
            </w:r>
          </w:p>
        </w:tc>
      </w:tr>
      <w:tr w:rsidR="0027780D" w:rsidRPr="00292FF8" w14:paraId="140A3DB9" w14:textId="77777777" w:rsidTr="0027780D">
        <w:trPr>
          <w:trHeight w:val="283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7C7BE8" w14:textId="54634267" w:rsidR="0027780D" w:rsidRPr="00C960DE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  <w:sz w:val="18"/>
                <w:szCs w:val="18"/>
              </w:rPr>
              <w:t>Lok</w:t>
            </w:r>
            <w:r w:rsidRPr="00292FF8">
              <w:rPr>
                <w:rFonts w:ascii="Arial" w:eastAsia="宋体" w:hAnsi="Arial" w:cs="Arial"/>
              </w:rPr>
              <w:t xml:space="preserve"> </w:t>
            </w:r>
            <w:proofErr w:type="gramStart"/>
            <w:r w:rsidRPr="00292FF8">
              <w:rPr>
                <w:rFonts w:ascii="Arial" w:eastAsia="宋体" w:hAnsi="Arial" w:cs="Arial"/>
                <w:sz w:val="18"/>
                <w:szCs w:val="18"/>
              </w:rPr>
              <w:t>et al.</w:t>
            </w:r>
            <w:r>
              <w:rPr>
                <w:rFonts w:ascii="Arial" w:eastAsia="宋体" w:hAnsi="Arial" w:cs="Arial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宋体" w:hAnsi="Arial" w:cs="Arial"/>
                <w:sz w:val="18"/>
                <w:szCs w:val="18"/>
              </w:rPr>
              <w:t>2021)</w:t>
            </w:r>
            <w:r w:rsidRPr="00292FF8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292FF8">
              <w:rPr>
                <w:rFonts w:ascii="Arial" w:eastAsia="宋体" w:hAnsi="Arial" w:cs="Arial"/>
                <w:sz w:val="18"/>
                <w:szCs w:val="18"/>
              </w:rPr>
              <w:fldChar w:fldCharType="begin">
                <w:fldData xml:space="preserve">PEVuZE5vdGU+PENpdGU+PEF1dGhvcj5Mb2s8L0F1dGhvcj48WWVhcj4yMDIxPC9ZZWFyPjxSZWNO
dW0+MTc2PC9SZWNOdW0+PERpc3BsYXlUZXh0PjxzdHlsZSBmYWNlPSJzdXBlcnNjcmlwdCI+WzE0
XTwvc3R5bGU+PC9EaXNwbGF5VGV4dD48cmVjb3JkPjxyZWMtbnVtYmVyPjE3NjwvcmVjLW51bWJl
cj48Zm9yZWlnbi1rZXlzPjxrZXkgYXBwPSJFTiIgZGItaWQ9Inp3c2R2Mnd4MXhwcjJvZXMydm01
d2ZzeHgyMnNycDV4c3N0cyIgdGltZXN0YW1wPSIxNjQwOTAyMjY3Ij4xNzY8L2tleT48L2ZvcmVp
Z24ta2V5cz48cmVmLXR5cGUgbmFtZT0iSm91cm5hbCBBcnRpY2xlIj4xNzwvcmVmLXR5cGU+PGNv
bnRyaWJ1dG9ycz48YXV0aG9ycz48YXV0aG9yPkxvaywgSy4gWS48L2F1dGhvcj48YXV0aG9yPkNo
b3csIEMuIEwuIFkuPC9hdXRob3I+PGF1dGhvcj5TaGluZywgSi4gUy4gWS48L2F1dGhvcj48YXV0
aG9yPlNtaXRoLCBSLjwvYXV0aG9yPjxhdXRob3I+TGFtLCBDLiBDLiBPLjwvYXV0aG9yPjxhdXRo
b3I+QmljaywgRC48L2F1dGhvcj48YXV0aG9yPkNoYW5nLCBZLiBTLjwvYXV0aG9yPjwvYXV0aG9y
cz48L2NvbnRyaWJ1dG9ycz48YXV0aC1hZGRyZXNzPlNjaG9vbCBvZiBOdXJzaW5nLCBMaSBLYSBT
aGluZyBGYWN1bHR5IG9mIE1lZGljaW5lLCBUaGUgVW5pdmVyc2l0eSBvZiBIb25nIEtvbmcsIDQv
RiwgV2lsbGlhbSBNVyBNb25nIEJsb2NrLCAyMSBTYXNzb29uIFJvYWQsIFBva2Z1bGFtLCBIb25n
IEtvbmcuIGtyaXNsb2tAaGt1LmhrLiYjeEQ7U2Nob29sIG9mIE51cnNpbmcsIExpIEthIFNoaW5n
IEZhY3VsdHkgb2YgTWVkaWNpbmUsIFRoZSBVbml2ZXJzaXR5IG9mIEhvbmcgS29uZywgNC9GLCBX
aWxsaWFtIE1XIE1vbmcgQmxvY2ssIDIxIFNhc3Nvb24gUm9hZCwgUG9rZnVsYW0sIEhvbmcgS29u
Zy4mI3hEO0RlcGFydG1lbnQgb2YgT2JzdGV0cmljcyAmYW1wOyBHeW5hZWNvbG9neSwgUXVlZW4g
RWxpemFiZXRoIEhvc3BpdGFsLCBLb3dsb29uLCBIb25nIEtvbmcuJiN4RDtXYXJ3aWNrIENsaW5p
Y2FsIFRyaWFscyBVbml0LCBXYXJ3aWNrIE1lZGljYWwgU2Nob29sLCBVbml2ZXJzaXR5IG9mIFdh
cndpY2ssIFdhcndpY2ssIEdpYmJldCBIaWxsLCBDVjQgN0FMLCBVSy4mI3hEO0Zsb3JlbmNlIE5p
Z2h0aW5nYWxlIEZhY3VsdHkgb2YgTnVyc2luZywgTWlkd2lmZXJ5ICZhbXA7IFBhbGxpYXRpdmUg
Q2FyZSwgS2luZyZhcG9zO3MgQ29sbGVnZSBMb25kb24sIEphbWVzIENsZXJrIE1heHdlbGwgQnVp
bGRpbmcsIDU3IFdhdGVybG9vIFJvYWQsIExvbmRvbiwgU0UxIDhXQSwgVUsuPC9hdXRoLWFkZHJl
c3M+PHRpdGxlcz48dGl0bGU+RmVhc2liaWxpdHksIGFjY2VwdGFiaWxpdHksIGFuZCBwb3RlbnRp
YWwgZWZmaWNhY3kgb2YgYW4gaW5ub3ZhdGl2ZSBwb3N0bmF0YWwgaG9tZS1iYXNlZCBicmVhc3Rm
ZWVkaW5nIHBlZXIgc3VwcG9ydCBwcm9ncmFtbWUgaW4gSG9uZyBLb25nOiBhIGZlYXNpYmlsaXR5
IGFuZCBwaWxvdCByYW5kb21pc2VkIGNvbnRyb2xsZWQgdHJpYWw8L3RpdGxlPjxzZWNvbmRhcnkt
dGl0bGU+SW50IEJyZWFzdGZlZWQgSjwvc2Vjb25kYXJ5LXRpdGxlPjwvdGl0bGVzPjxwZXJpb2Rp
Y2FsPjxmdWxsLXRpdGxlPkludCBCcmVhc3RmZWVkIEo8L2Z1bGwtdGl0bGU+PC9wZXJpb2RpY2Fs
PjxwYWdlcz4xLTEyPC9wYWdlcz48dm9sdW1lPjE2PC92b2x1bWU+PG51bWJlcj4xPC9udW1iZXI+
PGVkaXRpb24+MjAyMS8wNC8xNTwvZWRpdGlvbj48a2V5d29yZHM+PGtleXdvcmQ+KkJyZWFzdCBG
ZWVkaW5nPC9rZXl3b3JkPjxrZXl3b3JkPkZlYXNpYmlsaXR5IFN0dWRpZXM8L2tleXdvcmQ+PGtl
eXdvcmQ+RmVtYWxlPC9rZXl3b3JkPjxrZXl3b3JkPkhvbmcgS29uZzwva2V5d29yZD48a2V5d29y
ZD5IdW1hbnM8L2tleXdvcmQ+PGtleXdvcmQ+SW5mYW50PC9rZXl3b3JkPjxrZXl3b3JkPlBpbG90
IFByb2plY3RzPC9rZXl3b3JkPjxrZXl3b3JkPipQb3N0bmF0YWwgQ2FyZTwva2V5d29yZD48a2V5
d29yZD5QcmVnbmFuY3k8L2tleXdvcmQ+PGtleXdvcmQ+KkJyZWFzdGZlZWRpbmc8L2tleXdvcmQ+
PGtleXdvcmQ+KlBlZXIgc3VwcG9ydDwva2V5d29yZD48a2V5d29yZD4qUGlsb3Q8L2tleXdvcmQ+
PC9rZXl3b3Jkcz48ZGF0ZXM+PHllYXI+MjAyMTwveWVhcj48cHViLWRhdGVzPjxkYXRlPkFwciAx
MzwvZGF0ZT48L3B1Yi1kYXRlcz48L2RhdGVzPjxpc2JuPjE3NDYtNDM1OCAoRWxlY3Ryb25pYykm
I3hEOzE3NDYtNDM1OCAoTGlua2luZyk8L2lzYm4+PGFjY2Vzc2lvbi1udW0+MzM4NDk1ODI8L2Fj
Y2Vzc2lvbi1udW0+PHdvcmstdHlwZT5Kb3VybmFsIEFydGljbGU7IFJhbmRvbWl6ZWQgQ29udHJv
bGxlZCBUcmlhbDsgUmVzZWFyY2ggU3VwcG9ydCwgTm9u4oCQVS5TLiBHb3YmYXBvczt0PC93b3Jr
LXR5cGU+PHVybHM+PHJlbGF0ZWQtdXJscz48dXJsPmh0dHBzOi8vd3d3Lm5jYmkubmxtLm5paC5n
b3YvcHVibWVkLzMzODQ5NTgyPC91cmw+PC9yZWxhdGVkLXVybHM+PC91cmxzPjxjdXN0b20yPlBN
QzgwNDUzMDE8L2N1c3RvbTI+PGN1c3RvbTM+UFVCTUVEIDMzODQ5NTgyLEVNQkFTRSA2MzQ4MDY5
Mjc8L2N1c3RvbTM+PGVsZWN0cm9uaWMtcmVzb3VyY2UtbnVtPjEwLjExODYvczEzMDA2LTAyMS0w
MDM4MS01PC9lbGVjdHJvbmljLXJlc291cmNlLW51bT48L3JlY29yZD48L0NpdGU+PC9FbmROb3Rl
Pn==
</w:fldData>
              </w:fldChar>
            </w:r>
            <w:r w:rsidRPr="00292FF8">
              <w:rPr>
                <w:rFonts w:ascii="Arial" w:eastAsia="宋体" w:hAnsi="Arial" w:cs="Arial"/>
                <w:sz w:val="18"/>
                <w:szCs w:val="18"/>
              </w:rPr>
              <w:instrText xml:space="preserve"> ADDIN EN.CITE </w:instrText>
            </w:r>
            <w:r w:rsidRPr="00292FF8">
              <w:rPr>
                <w:rFonts w:ascii="Arial" w:eastAsia="宋体" w:hAnsi="Arial" w:cs="Arial"/>
                <w:sz w:val="18"/>
                <w:szCs w:val="18"/>
              </w:rPr>
              <w:fldChar w:fldCharType="begin">
                <w:fldData xml:space="preserve">PEVuZE5vdGU+PENpdGU+PEF1dGhvcj5Mb2s8L0F1dGhvcj48WWVhcj4yMDIxPC9ZZWFyPjxSZWNO
dW0+MTc2PC9SZWNOdW0+PERpc3BsYXlUZXh0PjxzdHlsZSBmYWNlPSJzdXBlcnNjcmlwdCI+WzE0
XTwvc3R5bGU+PC9EaXNwbGF5VGV4dD48cmVjb3JkPjxyZWMtbnVtYmVyPjE3NjwvcmVjLW51bWJl
cj48Zm9yZWlnbi1rZXlzPjxrZXkgYXBwPSJFTiIgZGItaWQ9Inp3c2R2Mnd4MXhwcjJvZXMydm01
d2ZzeHgyMnNycDV4c3N0cyIgdGltZXN0YW1wPSIxNjQwOTAyMjY3Ij4xNzY8L2tleT48L2ZvcmVp
Z24ta2V5cz48cmVmLXR5cGUgbmFtZT0iSm91cm5hbCBBcnRpY2xlIj4xNzwvcmVmLXR5cGU+PGNv
bnRyaWJ1dG9ycz48YXV0aG9ycz48YXV0aG9yPkxvaywgSy4gWS48L2F1dGhvcj48YXV0aG9yPkNo
b3csIEMuIEwuIFkuPC9hdXRob3I+PGF1dGhvcj5TaGluZywgSi4gUy4gWS48L2F1dGhvcj48YXV0
aG9yPlNtaXRoLCBSLjwvYXV0aG9yPjxhdXRob3I+TGFtLCBDLiBDLiBPLjwvYXV0aG9yPjxhdXRo
b3I+QmljaywgRC48L2F1dGhvcj48YXV0aG9yPkNoYW5nLCBZLiBTLjwvYXV0aG9yPjwvYXV0aG9y
cz48L2NvbnRyaWJ1dG9ycz48YXV0aC1hZGRyZXNzPlNjaG9vbCBvZiBOdXJzaW5nLCBMaSBLYSBT
aGluZyBGYWN1bHR5IG9mIE1lZGljaW5lLCBUaGUgVW5pdmVyc2l0eSBvZiBIb25nIEtvbmcsIDQv
RiwgV2lsbGlhbSBNVyBNb25nIEJsb2NrLCAyMSBTYXNzb29uIFJvYWQsIFBva2Z1bGFtLCBIb25n
IEtvbmcuIGtyaXNsb2tAaGt1LmhrLiYjeEQ7U2Nob29sIG9mIE51cnNpbmcsIExpIEthIFNoaW5n
IEZhY3VsdHkgb2YgTWVkaWNpbmUsIFRoZSBVbml2ZXJzaXR5IG9mIEhvbmcgS29uZywgNC9GLCBX
aWxsaWFtIE1XIE1vbmcgQmxvY2ssIDIxIFNhc3Nvb24gUm9hZCwgUG9rZnVsYW0sIEhvbmcgS29u
Zy4mI3hEO0RlcGFydG1lbnQgb2YgT2JzdGV0cmljcyAmYW1wOyBHeW5hZWNvbG9neSwgUXVlZW4g
RWxpemFiZXRoIEhvc3BpdGFsLCBLb3dsb29uLCBIb25nIEtvbmcuJiN4RDtXYXJ3aWNrIENsaW5p
Y2FsIFRyaWFscyBVbml0LCBXYXJ3aWNrIE1lZGljYWwgU2Nob29sLCBVbml2ZXJzaXR5IG9mIFdh
cndpY2ssIFdhcndpY2ssIEdpYmJldCBIaWxsLCBDVjQgN0FMLCBVSy4mI3hEO0Zsb3JlbmNlIE5p
Z2h0aW5nYWxlIEZhY3VsdHkgb2YgTnVyc2luZywgTWlkd2lmZXJ5ICZhbXA7IFBhbGxpYXRpdmUg
Q2FyZSwgS2luZyZhcG9zO3MgQ29sbGVnZSBMb25kb24sIEphbWVzIENsZXJrIE1heHdlbGwgQnVp
bGRpbmcsIDU3IFdhdGVybG9vIFJvYWQsIExvbmRvbiwgU0UxIDhXQSwgVUsuPC9hdXRoLWFkZHJl
c3M+PHRpdGxlcz48dGl0bGU+RmVhc2liaWxpdHksIGFjY2VwdGFiaWxpdHksIGFuZCBwb3RlbnRp
YWwgZWZmaWNhY3kgb2YgYW4gaW5ub3ZhdGl2ZSBwb3N0bmF0YWwgaG9tZS1iYXNlZCBicmVhc3Rm
ZWVkaW5nIHBlZXIgc3VwcG9ydCBwcm9ncmFtbWUgaW4gSG9uZyBLb25nOiBhIGZlYXNpYmlsaXR5
IGFuZCBwaWxvdCByYW5kb21pc2VkIGNvbnRyb2xsZWQgdHJpYWw8L3RpdGxlPjxzZWNvbmRhcnkt
dGl0bGU+SW50IEJyZWFzdGZlZWQgSjwvc2Vjb25kYXJ5LXRpdGxlPjwvdGl0bGVzPjxwZXJpb2Rp
Y2FsPjxmdWxsLXRpdGxlPkludCBCcmVhc3RmZWVkIEo8L2Z1bGwtdGl0bGU+PC9wZXJpb2RpY2Fs
PjxwYWdlcz4xLTEyPC9wYWdlcz48dm9sdW1lPjE2PC92b2x1bWU+PG51bWJlcj4xPC9udW1iZXI+
PGVkaXRpb24+MjAyMS8wNC8xNTwvZWRpdGlvbj48a2V5d29yZHM+PGtleXdvcmQ+KkJyZWFzdCBG
ZWVkaW5nPC9rZXl3b3JkPjxrZXl3b3JkPkZlYXNpYmlsaXR5IFN0dWRpZXM8L2tleXdvcmQ+PGtl
eXdvcmQ+RmVtYWxlPC9rZXl3b3JkPjxrZXl3b3JkPkhvbmcgS29uZzwva2V5d29yZD48a2V5d29y
ZD5IdW1hbnM8L2tleXdvcmQ+PGtleXdvcmQ+SW5mYW50PC9rZXl3b3JkPjxrZXl3b3JkPlBpbG90
IFByb2plY3RzPC9rZXl3b3JkPjxrZXl3b3JkPipQb3N0bmF0YWwgQ2FyZTwva2V5d29yZD48a2V5
d29yZD5QcmVnbmFuY3k8L2tleXdvcmQ+PGtleXdvcmQ+KkJyZWFzdGZlZWRpbmc8L2tleXdvcmQ+
PGtleXdvcmQ+KlBlZXIgc3VwcG9ydDwva2V5d29yZD48a2V5d29yZD4qUGlsb3Q8L2tleXdvcmQ+
PC9rZXl3b3Jkcz48ZGF0ZXM+PHllYXI+MjAyMTwveWVhcj48cHViLWRhdGVzPjxkYXRlPkFwciAx
MzwvZGF0ZT48L3B1Yi1kYXRlcz48L2RhdGVzPjxpc2JuPjE3NDYtNDM1OCAoRWxlY3Ryb25pYykm
I3hEOzE3NDYtNDM1OCAoTGlua2luZyk8L2lzYm4+PGFjY2Vzc2lvbi1udW0+MzM4NDk1ODI8L2Fj
Y2Vzc2lvbi1udW0+PHdvcmstdHlwZT5Kb3VybmFsIEFydGljbGU7IFJhbmRvbWl6ZWQgQ29udHJv
bGxlZCBUcmlhbDsgUmVzZWFyY2ggU3VwcG9ydCwgTm9u4oCQVS5TLiBHb3YmYXBvczt0PC93b3Jr
LXR5cGU+PHVybHM+PHJlbGF0ZWQtdXJscz48dXJsPmh0dHBzOi8vd3d3Lm5jYmkubmxtLm5paC5n
b3YvcHVibWVkLzMzODQ5NTgyPC91cmw+PC9yZWxhdGVkLXVybHM+PC91cmxzPjxjdXN0b20yPlBN
QzgwNDUzMDE8L2N1c3RvbTI+PGN1c3RvbTM+UFVCTUVEIDMzODQ5NTgyLEVNQkFTRSA2MzQ4MDY5
Mjc8L2N1c3RvbTM+PGVsZWN0cm9uaWMtcmVzb3VyY2UtbnVtPjEwLjExODYvczEzMDA2LTAyMS0w
MDM4MS01PC9lbGVjdHJvbmljLXJlc291cmNlLW51bT48L3JlY29yZD48L0NpdGU+PC9FbmROb3Rl
Pn==
</w:fldData>
              </w:fldChar>
            </w:r>
            <w:r w:rsidRPr="00292FF8">
              <w:rPr>
                <w:rFonts w:ascii="Arial" w:eastAsia="宋体" w:hAnsi="Arial" w:cs="Arial"/>
                <w:sz w:val="18"/>
                <w:szCs w:val="18"/>
              </w:rPr>
              <w:instrText xml:space="preserve"> ADDIN EN.CITE.DATA </w:instrText>
            </w:r>
            <w:r w:rsidRPr="00292FF8">
              <w:rPr>
                <w:rFonts w:ascii="Arial" w:eastAsia="宋体" w:hAnsi="Arial" w:cs="Arial"/>
                <w:sz w:val="18"/>
                <w:szCs w:val="18"/>
              </w:rPr>
            </w:r>
            <w:r w:rsidRPr="00292FF8">
              <w:rPr>
                <w:rFonts w:ascii="Arial" w:eastAsia="宋体" w:hAnsi="Arial" w:cs="Arial"/>
                <w:sz w:val="18"/>
                <w:szCs w:val="18"/>
              </w:rPr>
              <w:fldChar w:fldCharType="end"/>
            </w:r>
            <w:r w:rsidRPr="00292FF8">
              <w:rPr>
                <w:rFonts w:ascii="Arial" w:eastAsia="宋体" w:hAnsi="Arial" w:cs="Arial"/>
                <w:sz w:val="18"/>
                <w:szCs w:val="18"/>
              </w:rPr>
            </w:r>
            <w:r w:rsidRPr="00292FF8">
              <w:rPr>
                <w:rFonts w:ascii="Arial" w:eastAsia="宋体" w:hAnsi="Arial" w:cs="Arial"/>
                <w:sz w:val="18"/>
                <w:szCs w:val="18"/>
              </w:rPr>
              <w:fldChar w:fldCharType="separate"/>
            </w:r>
            <w:r w:rsidRPr="00292FF8">
              <w:rPr>
                <w:rFonts w:ascii="Arial" w:eastAsia="宋体" w:hAnsi="Arial" w:cs="Arial"/>
                <w:noProof/>
                <w:sz w:val="18"/>
                <w:szCs w:val="18"/>
                <w:vertAlign w:val="superscript"/>
              </w:rPr>
              <w:t>[</w:t>
            </w:r>
            <w:r>
              <w:rPr>
                <w:rFonts w:ascii="Arial" w:eastAsia="宋体" w:hAnsi="Arial" w:cs="Arial"/>
                <w:noProof/>
                <w:sz w:val="18"/>
                <w:szCs w:val="18"/>
                <w:vertAlign w:val="superscript"/>
              </w:rPr>
              <w:t>8</w:t>
            </w:r>
            <w:r w:rsidRPr="00292FF8">
              <w:rPr>
                <w:rFonts w:ascii="Arial" w:eastAsia="宋体" w:hAnsi="Arial" w:cs="Arial"/>
                <w:noProof/>
                <w:sz w:val="18"/>
                <w:szCs w:val="18"/>
                <w:vertAlign w:val="superscript"/>
              </w:rPr>
              <w:t>]</w:t>
            </w:r>
            <w:r w:rsidRPr="00292FF8">
              <w:rPr>
                <w:rFonts w:ascii="Arial" w:eastAsia="宋体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CAA5B0F" w14:textId="7EF74D85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  <w:sz w:val="18"/>
                <w:szCs w:val="18"/>
              </w:rPr>
              <w:t>Unclear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7417E0" w14:textId="7065DAEE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C4ECE0" w14:textId="0E8CC0CB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C03AFE" w14:textId="48CCE79D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A41897" w14:textId="77DE50E4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500523" w14:textId="26D23962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No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E1F6F8" w14:textId="69F0367F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No</w:t>
            </w: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CC471B" w14:textId="3F67946E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D0CDCB" w14:textId="03B62831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73CFAB" w14:textId="7E30864F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F2B4AD" w14:textId="269D92D7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  <w:sz w:val="18"/>
                <w:szCs w:val="18"/>
              </w:rPr>
              <w:t>B</w:t>
            </w:r>
          </w:p>
        </w:tc>
      </w:tr>
      <w:tr w:rsidR="0027780D" w:rsidRPr="00292FF8" w14:paraId="100EBFD7" w14:textId="77777777" w:rsidTr="0027780D">
        <w:trPr>
          <w:trHeight w:val="283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92BC36" w14:textId="34060A0A" w:rsidR="0027780D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C960DE">
              <w:rPr>
                <w:rFonts w:ascii="Arial" w:eastAsia="宋体" w:hAnsi="Arial" w:cs="Arial"/>
                <w:sz w:val="18"/>
                <w:szCs w:val="18"/>
              </w:rPr>
              <w:t>Black et al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. </w:t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t>(2020)</w:t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fldChar w:fldCharType="begin"/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instrText xml:space="preserve"> ADDIN EN.CITE &lt;EndNote&gt;&lt;Cite&gt;&lt;Author&gt;Black&lt;/Author&gt;&lt;Year&gt;2020&lt;/Year&gt;&lt;RecNum&gt;200&lt;/RecNum&gt;&lt;DisplayText&gt;&lt;style face="superscript"&gt;[21]&lt;/style&gt;&lt;/DisplayText&gt;&lt;record&gt;&lt;rec-number&gt;200&lt;/rec-number&gt;&lt;foreign-keys&gt;&lt;key app="EN" db-id="zwsdv2wx1xpr2oes2vm5wfsxx22srp5xssts" timestamp="1640902276"&gt;200&lt;/key&gt;&lt;/foreign-keys&gt;&lt;ref-type name="Journal Article"&gt;17&lt;/ref-type&gt;&lt;contributors&gt;&lt;authors&gt;&lt;author&gt;Black, R.&lt;/author&gt;&lt;author&gt;McLaughlin, M.&lt;/author&gt;&lt;author&gt;Giles, M.&lt;/author&gt;&lt;/authors&gt;&lt;/contributors&gt;&lt;titles&gt;&lt;title&gt;Women&amp;apos;s experience of social media breastfeeding support and its impact on extended breastfeeding success: A social cognitive perspective&lt;/title&gt;&lt;secondary-title&gt;British journal of health psychology&lt;/secondary-title&gt;&lt;/titles&gt;&lt;periodical&gt;&lt;full-title&gt;British journal of health psychology&lt;/full-title&gt;&lt;/periodical&gt;&lt;pages&gt;754-771&lt;/pages&gt;&lt;volume&gt;25&lt;/volume&gt;&lt;number&gt;3&lt;/number&gt;&lt;keywords&gt;&lt;keyword&gt;adult&lt;/keyword&gt;&lt;keyword&gt;breast feeding&lt;/keyword&gt;&lt;keyword&gt;cognition&lt;/keyword&gt;&lt;keyword&gt;female&lt;/keyword&gt;&lt;keyword&gt;human&lt;/keyword&gt;&lt;keyword&gt;mother&lt;/keyword&gt;&lt;keyword&gt;physiology&lt;/keyword&gt;&lt;keyword&gt;postnatal care&lt;/keyword&gt;&lt;keyword&gt;pregnancy&lt;/keyword&gt;&lt;keyword&gt;psychology&lt;/keyword&gt;&lt;keyword&gt;qualitative research&lt;/keyword&gt;&lt;keyword&gt;social media&lt;/keyword&gt;&lt;keyword&gt;social support&lt;/keyword&gt;&lt;/keywords&gt;&lt;dates&gt;&lt;year&gt;2020&lt;/year&gt;&lt;/dates&gt;&lt;isbn&gt;2044-8287&lt;/isbn&gt;&lt;work-type&gt;Article&lt;/work-type&gt;&lt;urls&gt;&lt;related-urls&gt;&lt;url&gt;https://www.embase.com/search/results?subaction=viewrecord&amp;amp;id=L632264918&amp;amp;from=export&lt;/url&gt;&lt;url&gt;http://dx.doi.org/10.1111/bjhp.12451&lt;/url&gt;&lt;/related-urls&gt;&lt;/urls&gt;&lt;custom5&gt;32623824&lt;/custom5&gt;&lt;electronic-resource-num&gt;10.1111/bjhp.12451&lt;/electronic-resource-num&gt;&lt;remote-database-name&gt;Medline&lt;/remote-database-name&gt;&lt;language&gt;English&lt;/language&gt;&lt;/record&gt;&lt;/Cite&gt;&lt;/EndNote&gt;</w:instrText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fldChar w:fldCharType="separate"/>
            </w:r>
            <w:r w:rsidRPr="00C960DE">
              <w:rPr>
                <w:rFonts w:ascii="Arial" w:eastAsia="宋体" w:hAnsi="Arial" w:cs="Arial"/>
                <w:noProof/>
                <w:sz w:val="18"/>
                <w:szCs w:val="18"/>
                <w:vertAlign w:val="superscript"/>
              </w:rPr>
              <w:t>[</w:t>
            </w:r>
            <w:r w:rsidR="006C3A74">
              <w:rPr>
                <w:rFonts w:ascii="Arial" w:eastAsia="宋体" w:hAnsi="Arial" w:cs="Arial"/>
                <w:noProof/>
                <w:sz w:val="18"/>
                <w:szCs w:val="18"/>
                <w:vertAlign w:val="superscript"/>
              </w:rPr>
              <w:t>20</w:t>
            </w:r>
            <w:r w:rsidRPr="00C960DE">
              <w:rPr>
                <w:rFonts w:ascii="Arial" w:eastAsia="宋体" w:hAnsi="Arial" w:cs="Arial"/>
                <w:noProof/>
                <w:sz w:val="18"/>
                <w:szCs w:val="18"/>
                <w:vertAlign w:val="superscript"/>
              </w:rPr>
              <w:t>]</w:t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4B2C13" w14:textId="79422E8D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E6A12E" w14:textId="7B00C2D1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C2381A" w14:textId="673EC5D5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EF27D8" w14:textId="6E386A99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D8609C" w14:textId="055E50D8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FF2406" w14:textId="0E501942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No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15F4FD" w14:textId="443E6CF7" w:rsidR="0027780D" w:rsidRPr="00292FF8" w:rsidRDefault="00367CDC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F50310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645CA9" w14:textId="5174E290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439591" w14:textId="0C249DCF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CD8ACE" w14:textId="73C6CC76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52E458" w14:textId="2C9EC8E6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  <w:sz w:val="18"/>
                <w:szCs w:val="18"/>
              </w:rPr>
              <w:t>B</w:t>
            </w:r>
          </w:p>
        </w:tc>
      </w:tr>
      <w:tr w:rsidR="0027780D" w:rsidRPr="00292FF8" w14:paraId="0760B876" w14:textId="77777777" w:rsidTr="0027780D">
        <w:trPr>
          <w:trHeight w:val="283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762FCA" w14:textId="72E695C9" w:rsidR="0027780D" w:rsidRPr="00C960DE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C960DE">
              <w:rPr>
                <w:rFonts w:ascii="Arial" w:eastAsia="宋体" w:hAnsi="Arial" w:cs="Arial"/>
                <w:sz w:val="18"/>
                <w:szCs w:val="18"/>
              </w:rPr>
              <w:t>Clarke et al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. </w:t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t>(2020)</w:t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fldChar w:fldCharType="begin">
                <w:fldData xml:space="preserve">PEVuZE5vdGU+PENpdGU+PEF1dGhvcj5DbGFya2U8L0F1dGhvcj48WWVhcj4yMDIwPC9ZZWFyPjxS
ZWNOdW0+MjcyPC9SZWNOdW0+PERpc3BsYXlUZXh0PjxzdHlsZSBmYWNlPSJzdXBlcnNjcmlwdCI+
WzEyXTwvc3R5bGU+PC9EaXNwbGF5VGV4dD48cmVjb3JkPjxyZWMtbnVtYmVyPjI3MjwvcmVjLW51
bWJlcj48Zm9yZWlnbi1rZXlzPjxrZXkgYXBwPSJFTiIgZGItaWQ9Inp3c2R2Mnd4MXhwcjJvZXMy
dm01d2ZzeHgyMnNycDV4c3N0cyIgdGltZXN0YW1wPSIxNjQwOTAyMjkyIj4yNzI8L2tleT48L2Zv
cmVpZ24ta2V5cz48cmVmLXR5cGUgbmFtZT0iSm91cm5hbCBBcnRpY2xlIj4xNzwvcmVmLXR5cGU+
PGNvbnRyaWJ1dG9ycz48YXV0aG9ycz48YXV0aG9yPkNsYXJrZSwgSi4gTC48L2F1dGhvcj48YXV0
aG9yPkluZ3JhbSwgSi48L2F1dGhvcj48YXV0aG9yPkpvaG5zb24sIEQuPC9hdXRob3I+PGF1dGhv
cj5UaG9tc29uLCBHLjwvYXV0aG9yPjxhdXRob3I+VHJpY2tleSwgSC48L2F1dGhvcj48YXV0aG9y
PkRvbWJyb3dza2ksIFMuIFUuPC9hdXRob3I+PGF1dGhvcj5TaXRjaCwgQS48L2F1dGhvcj48YXV0
aG9yPkR5a2VzLCBGLjwvYXV0aG9yPjxhdXRob3I+RmVsdGhhbSwgTS48L2F1dGhvcj48YXV0aG9y
Pk1hY0FydGh1ciwgQy48L2F1dGhvcj48YXV0aG9yPlJvYmVydHMsIFQuPC9hdXRob3I+PGF1dGhv
cj5Ib2RkaW5vdHQsIFAuPC9hdXRob3I+PGF1dGhvcj5Kb2xseSwgSy48L2F1dGhvcj48L2F1dGhv
cnM+PC9jb250cmlidXRvcnM+PGF1dGgtYWRkcmVzcz5JbnN0aXR1dGUgb2YgQXBwbGllZCBIZWFs
dGggUmVzZWFyY2gsIFVuaXZlcnNpdHkgb2YgQmlybWluZ2hhbSwgVUsuJiN4RDtDZW50cmUgZm9y
IEFjYWRlbWljIENoaWxkIEhlYWx0aCwgVW5pdmVyc2l0eSBvZiBCcmlzdG9sLCBVSy4mI3hEO01h
dGVybmFsIGFuZCBJbmZhbnQgTnV0cml0aW9uIGFuZCBOdXJ0dXJlIFVuaXQgKE1BSU5OKSwgVW5p
dmVyc2l0eSBvZiBDZW50cmFsIExhbmNhc2hpcmUsIFVLLiYjeEQ7REVDSVBIRVIsIERlcGFydG1l
bnQgb2YgU29jaWFsIE1lZGljaW5lLCBDYXJkaWZmIFVuaXZlcnNpdHksIFVLLiYjeEQ7RmFjdWx0
eSBvZiBLaW5lc2lvbG9neSwgVW5pdmVyc2l0eSBvZiBOZXcgQnJ1bnN3aWNrLCBDYW5hZGEuJiN4
RDtEaXZpc2lvbiBvZiBQc3ljaG9sb2d5LCBVbml2ZXJzaXR5IG9mIFN0aXJsaW5nLCBVSy4mI3hE
O05JSFIgQmlybWluZ2hhbSBCaW9tZWRpY2FsIFJlc2VhcmNoIENlbnRyZSwgVW5pdmVyc2l0eSBI
b3NwaXRhbHMgQmlybWluZ2hhbSBOSFMgRm91bmRhdGlvbiBUcnVzdCBhbmQgVW5pdmVyc2l0eSBv
ZiBCaXJtaW5naGFtLCBVSy4mI3hEO0Jpcm1pbmdoYW0gQ2xpbmljYWwgVHJpYWxzIFVuaXQsIFVu
aXZlcnNpdHkgb2YgQmlybWluZ2hhbSwgVUsuJiN4RDtIZWFsdGggRWNvbm9taWMgVW5pdCwgVW5p
dmVyc2l0eSBvZiBCaXJtaW5naGFtLCBVSy4mI3hEO051cnNpbmcsIE1pZHdpZmVyeSBhbmQgQWxs
aWVkIEhlYWx0aCBQcm9mZXNzaW9ucyBSZXNlYXJjaCBVbml0LCBVbml2ZXJzaXR5IG9mIFN0aXJs
aW5nLCBVSy48L2F1dGgtYWRkcmVzcz48dGl0bGVzPjx0aXRsZT5UaGUgQUJBIGludGVydmVudGlv
biBmb3IgaW1wcm92aW5nIGJyZWFzdGZlZWRpbmcgaW5pdGlhdGlvbiBhbmQgY29udGludWF0aW9u
OiBGZWFzaWJpbGl0eSBzdHVkeSByZXN1bHRzPC90aXRsZT48c2Vjb25kYXJ5LXRpdGxlPk1hdGVy
biBDaGlsZCBOdXRyPC9zZWNvbmRhcnktdGl0bGU+PC90aXRsZXM+PHBlcmlvZGljYWw+PGZ1bGwt
dGl0bGU+TWF0ZXJuIENoaWxkIE51dHI8L2Z1bGwtdGl0bGU+PC9wZXJpb2RpY2FsPjx2b2x1bWU+
MTY8L3ZvbHVtZT48bnVtYmVyPjE8L251bWJlcj48ZWRpdGlvbj4yMDE5LzEyLzA0PC9lZGl0aW9u
PjxrZXl3b3Jkcz48a2V5d29yZD5BZG9sZXNjZW50PC9rZXl3b3JkPjxrZXl3b3JkPkFkdWx0PC9r
ZXl3b3JkPjxrZXl3b3JkPipCcmVhc3QgRmVlZGluZzwva2V5d29yZD48a2V5d29yZD5GZWFzaWJp
bGl0eSBTdHVkaWVzPC9rZXl3b3JkPjxrZXl3b3JkPkZlbWFsZTwva2V5d29yZD48a2V5d29yZD5I
dW1hbnM8L2tleXdvcmQ+PGtleXdvcmQ+UGF0aWVudCBTZWxlY3Rpb248L2tleXdvcmQ+PGtleXdv
cmQ+UHJlZ25hbmN5PC9rZXl3b3JkPjxrZXl3b3JkPipSYW5kb21pemVkIENvbnRyb2xsZWQgVHJp
YWxzIGFzIFRvcGljPC9rZXl3b3JkPjxrZXl3b3JkPlJlc2VhcmNoIERlc2lnbjwva2V5d29yZD48
a2V5d29yZD5Vbml0ZWQgS2luZ2RvbTwva2V5d29yZD48a2V5d29yZD5Zb3VuZyBBZHVsdDwva2V5
d29yZD48a2V5d29yZD4qYXNzZXRzLWJhc2VkIGFwcHJvYWNoPC9rZXl3b3JkPjxrZXl3b3JkPipi
ZWhhdmlvdXIgY2hhbmdlIHRoZW9yeTwva2V5d29yZD48a2V5d29yZD4qYnJlYXN0ZmVlZGluZzwv
a2V5d29yZD48a2V5d29yZD4qaW5mYW50IGZlZWRpbmc8L2tleXdvcmQ+PGtleXdvcmQ+KnBlZXIg
c3VwcG9ydDwva2V5d29yZD48a2V5d29yZD4qcmFuZG9taXNlZCBjb250cm9sbGVkIHRyaWFsPC9r
ZXl3b3JkPjwva2V5d29yZHM+PGRhdGVzPjx5ZWFyPjIwMjA8L3llYXI+PHB1Yi1kYXRlcz48ZGF0
ZT5KYW48L2RhdGU+PC9wdWItZGF0ZXM+PC9kYXRlcz48cHViLWxvY2F0aW9uPihDKSAyMDIwIEpv
aG4gV2lsZXkgJmFtcDsgU29ucywgTHRkPC9wdWItbG9jYXRpb24+PHB1Ymxpc2hlcj4oMSkgSW5z
dGl0dXRlIG9mIEFwcGxpZWQgSGVhbHRoIFJlc2VhcmNoIFVuaXZlcnNpdHkgb2YgQmlybWluZ2hh
bSBVSyYjeEQ7KDIpIENlbnRyZSBmb3IgQWNhZGVtaWMgQ2hpbGQgSGVhbHRoIFVuaXZlcnNpdHkg
b2YgQnJpc3RvbCBVSyYjeEQ7KDMpIE1hdGVybmFsIGFuZCBJbmZhbnQgTnV0cml0aW9uIGFuZCBO
dXJ0dXJlIFVuaXQgKE1BSU5OKSBVbml2ZXJzaXR5IG9mIENlbnRyYWwgTGFuY2FzaGlyZSBVSyYj
eEQ7KDQpIERFQ0lQSEVSLCBEZXBhcnRtZW50IG9mIFNvY2lhbCBNZWRpY2luZSBDYXJkaWZmIFVu
aXZlcnNpdHkgVUsmI3hEOyg1KSBGYWN1bHR5IG9mIEtpbmVzaW9sb2d5IFVuaXZlcnNpdHkgb2Yg
TmV3IEJydW5zd2ljayBDYW5hZGEmI3hEOyg2KSBEaXZpc2lvbiBvZiBQc3ljaG9sb2d5IFVuaXZl
cnNpdHkgb2YgU3RpcmxpbmcgVUsmI3hEOyg3KSBOSUhSIEJpcm1pbmdoYW0gQmlvbWVkaWNhbCBS
ZXNlYXJjaCBDZW50cmUgVW5pdmVyc2l0eSBIb3NwaXRhbHMgQmlybWluZ2hhbSBOSFMgRm91bmRh
dGlvbiBUcnVzdCBhbmQgVW5pdmVyc2l0eSBvZiBCaXJtaW5naGFtIFVLJiN4RDsoOCkgQmlybWlu
Z2hhbSBDbGluaWNhbCBUcmlhbHMgVW5pdCBVbml2ZXJzaXR5IG9mIEJpcm1pbmdoYW0gVUsmI3hE
Oyg5KSBIZWFsdGggRWNvbm9taWMgVW5pdCBVbml2ZXJzaXR5IG9mIEJpcm1pbmdoYW0gVUsmI3hE
OygxMCkgTnVyc2luZywgTWlkd2lmZXJ5IGFuZCBBbGxpZWQgSGVhbHRoIFByb2Zlc3Npb25zIFJl
c2VhcmNoIFVuaXQgVW5pdmVyc2l0eSBvZiBTdGlybGluZyBVSzwvcHVibGlzaGVyPjxpc2JuPjE3
NDAtODcwOSAoRWxlY3Ryb25pYykmI3hEOzE3NDAtODY5NSAoTGlua2luZyk8L2lzYm4+PGFjY2Vz
c2lvbi1udW0+MzE3OTMyMzM8L2FjY2Vzc2lvbi1udW0+PHVybHM+PHJlbGF0ZWQtdXJscz48dXJs
Pmh0dHBzOi8vd3d3Lm5jYmkubmxtLm5paC5nb3YvcHVibWVkLzMxNzkzMjMzPC91cmw+PC9yZWxh
dGVkLXVybHM+PC91cmxzPjxjdXN0b20yPlBNQzcwMzg4Nzc8L2N1c3RvbTI+PGVsZWN0cm9uaWMt
cmVzb3VyY2UtbnVtPjEwLjExMTEvbWNuLjEyOTA3PC9lbGVjdHJvbmljLXJlc291cmNlLW51bT48
L3JlY29yZD48L0NpdGU+PC9FbmROb3RlPgB=
</w:fldData>
              </w:fldChar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instrText xml:space="preserve"> ADDIN EN.CITE </w:instrText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fldChar w:fldCharType="begin">
                <w:fldData xml:space="preserve">PEVuZE5vdGU+PENpdGU+PEF1dGhvcj5DbGFya2U8L0F1dGhvcj48WWVhcj4yMDIwPC9ZZWFyPjxS
ZWNOdW0+MjcyPC9SZWNOdW0+PERpc3BsYXlUZXh0PjxzdHlsZSBmYWNlPSJzdXBlcnNjcmlwdCI+
WzEyXTwvc3R5bGU+PC9EaXNwbGF5VGV4dD48cmVjb3JkPjxyZWMtbnVtYmVyPjI3MjwvcmVjLW51
bWJlcj48Zm9yZWlnbi1rZXlzPjxrZXkgYXBwPSJFTiIgZGItaWQ9Inp3c2R2Mnd4MXhwcjJvZXMy
dm01d2ZzeHgyMnNycDV4c3N0cyIgdGltZXN0YW1wPSIxNjQwOTAyMjkyIj4yNzI8L2tleT48L2Zv
cmVpZ24ta2V5cz48cmVmLXR5cGUgbmFtZT0iSm91cm5hbCBBcnRpY2xlIj4xNzwvcmVmLXR5cGU+
PGNvbnRyaWJ1dG9ycz48YXV0aG9ycz48YXV0aG9yPkNsYXJrZSwgSi4gTC48L2F1dGhvcj48YXV0
aG9yPkluZ3JhbSwgSi48L2F1dGhvcj48YXV0aG9yPkpvaG5zb24sIEQuPC9hdXRob3I+PGF1dGhv
cj5UaG9tc29uLCBHLjwvYXV0aG9yPjxhdXRob3I+VHJpY2tleSwgSC48L2F1dGhvcj48YXV0aG9y
PkRvbWJyb3dza2ksIFMuIFUuPC9hdXRob3I+PGF1dGhvcj5TaXRjaCwgQS48L2F1dGhvcj48YXV0
aG9yPkR5a2VzLCBGLjwvYXV0aG9yPjxhdXRob3I+RmVsdGhhbSwgTS48L2F1dGhvcj48YXV0aG9y
Pk1hY0FydGh1ciwgQy48L2F1dGhvcj48YXV0aG9yPlJvYmVydHMsIFQuPC9hdXRob3I+PGF1dGhv
cj5Ib2RkaW5vdHQsIFAuPC9hdXRob3I+PGF1dGhvcj5Kb2xseSwgSy48L2F1dGhvcj48L2F1dGhv
cnM+PC9jb250cmlidXRvcnM+PGF1dGgtYWRkcmVzcz5JbnN0aXR1dGUgb2YgQXBwbGllZCBIZWFs
dGggUmVzZWFyY2gsIFVuaXZlcnNpdHkgb2YgQmlybWluZ2hhbSwgVUsuJiN4RDtDZW50cmUgZm9y
IEFjYWRlbWljIENoaWxkIEhlYWx0aCwgVW5pdmVyc2l0eSBvZiBCcmlzdG9sLCBVSy4mI3hEO01h
dGVybmFsIGFuZCBJbmZhbnQgTnV0cml0aW9uIGFuZCBOdXJ0dXJlIFVuaXQgKE1BSU5OKSwgVW5p
dmVyc2l0eSBvZiBDZW50cmFsIExhbmNhc2hpcmUsIFVLLiYjeEQ7REVDSVBIRVIsIERlcGFydG1l
bnQgb2YgU29jaWFsIE1lZGljaW5lLCBDYXJkaWZmIFVuaXZlcnNpdHksIFVLLiYjeEQ7RmFjdWx0
eSBvZiBLaW5lc2lvbG9neSwgVW5pdmVyc2l0eSBvZiBOZXcgQnJ1bnN3aWNrLCBDYW5hZGEuJiN4
RDtEaXZpc2lvbiBvZiBQc3ljaG9sb2d5LCBVbml2ZXJzaXR5IG9mIFN0aXJsaW5nLCBVSy4mI3hE
O05JSFIgQmlybWluZ2hhbSBCaW9tZWRpY2FsIFJlc2VhcmNoIENlbnRyZSwgVW5pdmVyc2l0eSBI
b3NwaXRhbHMgQmlybWluZ2hhbSBOSFMgRm91bmRhdGlvbiBUcnVzdCBhbmQgVW5pdmVyc2l0eSBv
ZiBCaXJtaW5naGFtLCBVSy4mI3hEO0Jpcm1pbmdoYW0gQ2xpbmljYWwgVHJpYWxzIFVuaXQsIFVu
aXZlcnNpdHkgb2YgQmlybWluZ2hhbSwgVUsuJiN4RDtIZWFsdGggRWNvbm9taWMgVW5pdCwgVW5p
dmVyc2l0eSBvZiBCaXJtaW5naGFtLCBVSy4mI3hEO051cnNpbmcsIE1pZHdpZmVyeSBhbmQgQWxs
aWVkIEhlYWx0aCBQcm9mZXNzaW9ucyBSZXNlYXJjaCBVbml0LCBVbml2ZXJzaXR5IG9mIFN0aXJs
aW5nLCBVSy48L2F1dGgtYWRkcmVzcz48dGl0bGVzPjx0aXRsZT5UaGUgQUJBIGludGVydmVudGlv
biBmb3IgaW1wcm92aW5nIGJyZWFzdGZlZWRpbmcgaW5pdGlhdGlvbiBhbmQgY29udGludWF0aW9u
OiBGZWFzaWJpbGl0eSBzdHVkeSByZXN1bHRzPC90aXRsZT48c2Vjb25kYXJ5LXRpdGxlPk1hdGVy
biBDaGlsZCBOdXRyPC9zZWNvbmRhcnktdGl0bGU+PC90aXRsZXM+PHBlcmlvZGljYWw+PGZ1bGwt
dGl0bGU+TWF0ZXJuIENoaWxkIE51dHI8L2Z1bGwtdGl0bGU+PC9wZXJpb2RpY2FsPjx2b2x1bWU+
MTY8L3ZvbHVtZT48bnVtYmVyPjE8L251bWJlcj48ZWRpdGlvbj4yMDE5LzEyLzA0PC9lZGl0aW9u
PjxrZXl3b3Jkcz48a2V5d29yZD5BZG9sZXNjZW50PC9rZXl3b3JkPjxrZXl3b3JkPkFkdWx0PC9r
ZXl3b3JkPjxrZXl3b3JkPipCcmVhc3QgRmVlZGluZzwva2V5d29yZD48a2V5d29yZD5GZWFzaWJp
bGl0eSBTdHVkaWVzPC9rZXl3b3JkPjxrZXl3b3JkPkZlbWFsZTwva2V5d29yZD48a2V5d29yZD5I
dW1hbnM8L2tleXdvcmQ+PGtleXdvcmQ+UGF0aWVudCBTZWxlY3Rpb248L2tleXdvcmQ+PGtleXdv
cmQ+UHJlZ25hbmN5PC9rZXl3b3JkPjxrZXl3b3JkPipSYW5kb21pemVkIENvbnRyb2xsZWQgVHJp
YWxzIGFzIFRvcGljPC9rZXl3b3JkPjxrZXl3b3JkPlJlc2VhcmNoIERlc2lnbjwva2V5d29yZD48
a2V5d29yZD5Vbml0ZWQgS2luZ2RvbTwva2V5d29yZD48a2V5d29yZD5Zb3VuZyBBZHVsdDwva2V5
d29yZD48a2V5d29yZD4qYXNzZXRzLWJhc2VkIGFwcHJvYWNoPC9rZXl3b3JkPjxrZXl3b3JkPipi
ZWhhdmlvdXIgY2hhbmdlIHRoZW9yeTwva2V5d29yZD48a2V5d29yZD4qYnJlYXN0ZmVlZGluZzwv
a2V5d29yZD48a2V5d29yZD4qaW5mYW50IGZlZWRpbmc8L2tleXdvcmQ+PGtleXdvcmQ+KnBlZXIg
c3VwcG9ydDwva2V5d29yZD48a2V5d29yZD4qcmFuZG9taXNlZCBjb250cm9sbGVkIHRyaWFsPC9r
ZXl3b3JkPjwva2V5d29yZHM+PGRhdGVzPjx5ZWFyPjIwMjA8L3llYXI+PHB1Yi1kYXRlcz48ZGF0
ZT5KYW48L2RhdGU+PC9wdWItZGF0ZXM+PC9kYXRlcz48cHViLWxvY2F0aW9uPihDKSAyMDIwIEpv
aG4gV2lsZXkgJmFtcDsgU29ucywgTHRkPC9wdWItbG9jYXRpb24+PHB1Ymxpc2hlcj4oMSkgSW5z
dGl0dXRlIG9mIEFwcGxpZWQgSGVhbHRoIFJlc2VhcmNoIFVuaXZlcnNpdHkgb2YgQmlybWluZ2hh
bSBVSyYjeEQ7KDIpIENlbnRyZSBmb3IgQWNhZGVtaWMgQ2hpbGQgSGVhbHRoIFVuaXZlcnNpdHkg
b2YgQnJpc3RvbCBVSyYjeEQ7KDMpIE1hdGVybmFsIGFuZCBJbmZhbnQgTnV0cml0aW9uIGFuZCBO
dXJ0dXJlIFVuaXQgKE1BSU5OKSBVbml2ZXJzaXR5IG9mIENlbnRyYWwgTGFuY2FzaGlyZSBVSyYj
eEQ7KDQpIERFQ0lQSEVSLCBEZXBhcnRtZW50IG9mIFNvY2lhbCBNZWRpY2luZSBDYXJkaWZmIFVu
aXZlcnNpdHkgVUsmI3hEOyg1KSBGYWN1bHR5IG9mIEtpbmVzaW9sb2d5IFVuaXZlcnNpdHkgb2Yg
TmV3IEJydW5zd2ljayBDYW5hZGEmI3hEOyg2KSBEaXZpc2lvbiBvZiBQc3ljaG9sb2d5IFVuaXZl
cnNpdHkgb2YgU3RpcmxpbmcgVUsmI3hEOyg3KSBOSUhSIEJpcm1pbmdoYW0gQmlvbWVkaWNhbCBS
ZXNlYXJjaCBDZW50cmUgVW5pdmVyc2l0eSBIb3NwaXRhbHMgQmlybWluZ2hhbSBOSFMgRm91bmRh
dGlvbiBUcnVzdCBhbmQgVW5pdmVyc2l0eSBvZiBCaXJtaW5naGFtIFVLJiN4RDsoOCkgQmlybWlu
Z2hhbSBDbGluaWNhbCBUcmlhbHMgVW5pdCBVbml2ZXJzaXR5IG9mIEJpcm1pbmdoYW0gVUsmI3hE
Oyg5KSBIZWFsdGggRWNvbm9taWMgVW5pdCBVbml2ZXJzaXR5IG9mIEJpcm1pbmdoYW0gVUsmI3hE
OygxMCkgTnVyc2luZywgTWlkd2lmZXJ5IGFuZCBBbGxpZWQgSGVhbHRoIFByb2Zlc3Npb25zIFJl
c2VhcmNoIFVuaXQgVW5pdmVyc2l0eSBvZiBTdGlybGluZyBVSzwvcHVibGlzaGVyPjxpc2JuPjE3
NDAtODcwOSAoRWxlY3Ryb25pYykmI3hEOzE3NDAtODY5NSAoTGlua2luZyk8L2lzYm4+PGFjY2Vz
c2lvbi1udW0+MzE3OTMyMzM8L2FjY2Vzc2lvbi1udW0+PHVybHM+PHJlbGF0ZWQtdXJscz48dXJs
Pmh0dHBzOi8vd3d3Lm5jYmkubmxtLm5paC5nb3YvcHVibWVkLzMxNzkzMjMzPC91cmw+PC9yZWxh
dGVkLXVybHM+PC91cmxzPjxjdXN0b20yPlBNQzcwMzg4Nzc8L2N1c3RvbTI+PGVsZWN0cm9uaWMt
cmVzb3VyY2UtbnVtPjEwLjExMTEvbWNuLjEyOTA3PC9lbGVjdHJvbmljLXJlc291cmNlLW51bT48
L3JlY29yZD48L0NpdGU+PC9FbmROb3RlPgB=
</w:fldData>
              </w:fldChar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instrText xml:space="preserve"> ADDIN EN.CITE.DATA </w:instrText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fldChar w:fldCharType="end"/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fldChar w:fldCharType="separate"/>
            </w:r>
            <w:r w:rsidRPr="00C960DE">
              <w:rPr>
                <w:rFonts w:ascii="Arial" w:eastAsia="宋体" w:hAnsi="Arial" w:cs="Arial"/>
                <w:noProof/>
                <w:sz w:val="18"/>
                <w:szCs w:val="18"/>
                <w:vertAlign w:val="superscript"/>
              </w:rPr>
              <w:t>[1</w:t>
            </w:r>
            <w:r>
              <w:rPr>
                <w:rFonts w:ascii="Arial" w:eastAsia="宋体" w:hAnsi="Arial" w:cs="Arial"/>
                <w:noProof/>
                <w:sz w:val="18"/>
                <w:szCs w:val="18"/>
                <w:vertAlign w:val="superscript"/>
              </w:rPr>
              <w:t>2</w:t>
            </w:r>
            <w:r w:rsidRPr="00C960DE">
              <w:rPr>
                <w:rFonts w:ascii="Arial" w:eastAsia="宋体" w:hAnsi="Arial" w:cs="Arial"/>
                <w:noProof/>
                <w:sz w:val="18"/>
                <w:szCs w:val="18"/>
                <w:vertAlign w:val="superscript"/>
              </w:rPr>
              <w:t>]</w:t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14464F" w14:textId="130D28FF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  <w:sz w:val="18"/>
                <w:szCs w:val="18"/>
              </w:rPr>
              <w:t>Unclear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D9E3B8" w14:textId="7AEA848B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  <w:sz w:val="18"/>
                <w:szCs w:val="18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01EB54" w14:textId="11EBB465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ADCC0F" w14:textId="1A744FC0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7A2D6B" w14:textId="7B24300B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2D5723" w14:textId="6033BA4A" w:rsidR="0027780D" w:rsidRPr="00A65FF2" w:rsidRDefault="007E7338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A65FF2">
              <w:rPr>
                <w:rFonts w:ascii="Arial" w:eastAsia="宋体" w:hAnsi="Arial" w:cs="Arial"/>
                <w:sz w:val="18"/>
                <w:szCs w:val="18"/>
              </w:rPr>
              <w:t>Yes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749788" w14:textId="4E657769" w:rsidR="0027780D" w:rsidRPr="00292FF8" w:rsidRDefault="008867CA" w:rsidP="0027780D">
            <w:pPr>
              <w:spacing w:line="360" w:lineRule="auto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No</w:t>
            </w: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E610A1" w14:textId="547442F2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18AA43" w14:textId="0B3911C3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48818A" w14:textId="276B2322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9E639F" w14:textId="542F9928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  <w:sz w:val="18"/>
                <w:szCs w:val="18"/>
              </w:rPr>
              <w:t>B</w:t>
            </w:r>
          </w:p>
        </w:tc>
      </w:tr>
      <w:tr w:rsidR="0027780D" w:rsidRPr="00292FF8" w14:paraId="3614683B" w14:textId="77777777" w:rsidTr="0027780D">
        <w:trPr>
          <w:trHeight w:val="283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C8EB64" w14:textId="54AE0280" w:rsidR="0027780D" w:rsidRPr="00C960DE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  <w:sz w:val="18"/>
                <w:szCs w:val="18"/>
              </w:rPr>
              <w:t>Ingram</w:t>
            </w:r>
            <w:r w:rsidRPr="00292FF8">
              <w:rPr>
                <w:rFonts w:ascii="Arial" w:eastAsia="宋体" w:hAnsi="Arial" w:cs="Arial"/>
              </w:rPr>
              <w:t xml:space="preserve"> </w:t>
            </w:r>
            <w:r w:rsidRPr="00292FF8">
              <w:rPr>
                <w:rFonts w:ascii="Arial" w:eastAsia="宋体" w:hAnsi="Arial" w:cs="Arial"/>
                <w:sz w:val="18"/>
                <w:szCs w:val="18"/>
              </w:rPr>
              <w:t>et al.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 (2020)</w:t>
            </w:r>
            <w:r w:rsidRPr="00292FF8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292FF8">
              <w:rPr>
                <w:rFonts w:ascii="Arial" w:eastAsia="宋体" w:hAnsi="Arial" w:cs="Arial"/>
                <w:sz w:val="18"/>
                <w:szCs w:val="18"/>
              </w:rPr>
              <w:fldChar w:fldCharType="begin"/>
            </w:r>
            <w:r w:rsidRPr="00292FF8">
              <w:rPr>
                <w:rFonts w:ascii="Arial" w:eastAsia="宋体" w:hAnsi="Arial" w:cs="Arial"/>
                <w:sz w:val="18"/>
                <w:szCs w:val="18"/>
              </w:rPr>
              <w:instrText xml:space="preserve"> ADDIN EN.CITE &lt;EndNote&gt;&lt;Cite&gt;&lt;Author&gt;Ingram&lt;/Author&gt;&lt;Year&gt;2020&lt;/Year&gt;&lt;RecNum&gt;532&lt;/RecNum&gt;&lt;DisplayText&gt;&lt;style face="superscript"&gt;[22]&lt;/style&gt;&lt;/DisplayText&gt;&lt;record&gt;&lt;rec-number&gt;532&lt;/rec-number&gt;&lt;foreign-keys&gt;&lt;key app="EN" db-id="zwsdv2wx1xpr2oes2vm5wfsxx22srp5xssts" timestamp="1640902303"&gt;532&lt;/key&gt;&lt;/foreign-keys&gt;&lt;ref-type name="Journal Article"&gt;17&lt;/ref-type&gt;&lt;contributors&gt;&lt;authors&gt;&lt;author&gt;Ingram, Jenny&lt;/author&gt;&lt;author&gt;Thomson, Gill&lt;/author&gt;&lt;author&gt;Johnson, Debbie&lt;/author&gt;&lt;author&gt;Clarke, Joanne L.&lt;/author&gt;&lt;author&gt;Trickey, Heather&lt;/author&gt;&lt;author&gt;Hoddinott, Pat&lt;/author&gt;&lt;author&gt;Dombrowski, Stephan U.&lt;/author&gt;&lt;author&gt;Jolly, Kate&lt;/author&gt;&lt;/authors&gt;&lt;/contributors&gt;&lt;titles&gt;&lt;title&gt;Women&amp;apos;s and peer supporters&amp;apos; experiences of an assets-based peer support intervention for increasing breastfeeding initiation and continuation: A qualitative study&lt;/title&gt;&lt;secondary-title&gt;HEALTH EXPECTATIONS&lt;/secondary-title&gt;&lt;/titles&gt;&lt;periodical&gt;&lt;full-title&gt;Health Expectations&lt;/full-title&gt;&lt;/periodical&gt;&lt;pages&gt;621-630&lt;/pages&gt;&lt;volume&gt;23&lt;/volume&gt;&lt;number&gt;3&lt;/number&gt;&lt;dates&gt;&lt;year&gt;2020&lt;/year&gt;&lt;pub-dates&gt;&lt;date&gt;2020 JUN&lt;/date&gt;&lt;/pub-dates&gt;&lt;/dates&gt;&lt;isbn&gt;1369-6513&amp;#xD;1369-7625&lt;/isbn&gt;&lt;accession-num&gt;WOS:000520738300001&lt;/accession-num&gt;&lt;work-type&gt;Article&lt;/work-type&gt;&lt;urls&gt;&lt;/urls&gt;&lt;electronic-resource-num&gt;10.1111/hex.13042&lt;/electronic-resource-num&gt;&lt;/record&gt;&lt;/Cite&gt;&lt;/EndNote&gt;</w:instrText>
            </w:r>
            <w:r w:rsidRPr="00292FF8">
              <w:rPr>
                <w:rFonts w:ascii="Arial" w:eastAsia="宋体" w:hAnsi="Arial" w:cs="Arial"/>
                <w:sz w:val="18"/>
                <w:szCs w:val="18"/>
              </w:rPr>
              <w:fldChar w:fldCharType="separate"/>
            </w:r>
            <w:r w:rsidRPr="00292FF8">
              <w:rPr>
                <w:rFonts w:ascii="Arial" w:eastAsia="宋体" w:hAnsi="Arial" w:cs="Arial"/>
                <w:noProof/>
                <w:sz w:val="18"/>
                <w:szCs w:val="18"/>
                <w:vertAlign w:val="superscript"/>
              </w:rPr>
              <w:t>[2</w:t>
            </w:r>
            <w:r w:rsidR="006C3A74">
              <w:rPr>
                <w:rFonts w:ascii="Arial" w:eastAsia="宋体" w:hAnsi="Arial" w:cs="Arial"/>
                <w:noProof/>
                <w:sz w:val="18"/>
                <w:szCs w:val="18"/>
                <w:vertAlign w:val="superscript"/>
              </w:rPr>
              <w:t>1</w:t>
            </w:r>
            <w:r w:rsidRPr="00292FF8">
              <w:rPr>
                <w:rFonts w:ascii="Arial" w:eastAsia="宋体" w:hAnsi="Arial" w:cs="Arial"/>
                <w:noProof/>
                <w:sz w:val="18"/>
                <w:szCs w:val="18"/>
                <w:vertAlign w:val="superscript"/>
              </w:rPr>
              <w:t>]</w:t>
            </w:r>
            <w:r w:rsidRPr="00292FF8">
              <w:rPr>
                <w:rFonts w:ascii="Arial" w:eastAsia="宋体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FB39F7" w14:textId="085C9498" w:rsidR="0027780D" w:rsidRPr="00292FF8" w:rsidRDefault="00665291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  <w:sz w:val="18"/>
                <w:szCs w:val="18"/>
              </w:rPr>
              <w:t>Unclear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EB7C04" w14:textId="39F78D4F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0183A4" w14:textId="68F4E3EB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23EA6A" w14:textId="15D88E82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E4DB6B" w14:textId="2FDFC66D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61C27BE6" w14:textId="0C1585FA" w:rsidR="0027780D" w:rsidRPr="00A65FF2" w:rsidRDefault="00B81016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A65FF2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181333" w14:textId="728A4422" w:rsidR="0027780D" w:rsidRPr="00292FF8" w:rsidRDefault="008867CA" w:rsidP="0027780D">
            <w:pPr>
              <w:spacing w:line="360" w:lineRule="auto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No</w:t>
            </w: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A573E8" w14:textId="736FE7C7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5C3FCF" w14:textId="271BAB24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08A856" w14:textId="6B8142A4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2ED7AB" w14:textId="58E6811E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  <w:sz w:val="18"/>
                <w:szCs w:val="18"/>
              </w:rPr>
              <w:t>B</w:t>
            </w:r>
          </w:p>
        </w:tc>
      </w:tr>
      <w:tr w:rsidR="0027780D" w:rsidRPr="00292FF8" w14:paraId="4851AD27" w14:textId="77777777" w:rsidTr="0027780D">
        <w:trPr>
          <w:trHeight w:val="283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4108EE" w14:textId="5DE68647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proofErr w:type="spellStart"/>
            <w:r w:rsidRPr="009C52D0">
              <w:rPr>
                <w:rFonts w:ascii="Arial" w:eastAsia="宋体" w:hAnsi="Arial" w:cs="Arial"/>
                <w:sz w:val="18"/>
                <w:szCs w:val="18"/>
              </w:rPr>
              <w:t>Kabakian-Khasholian</w:t>
            </w:r>
            <w:proofErr w:type="spellEnd"/>
            <w:r w:rsidRPr="00C960DE">
              <w:rPr>
                <w:rFonts w:ascii="Arial" w:eastAsia="宋体" w:hAnsi="Arial" w:cs="Arial"/>
                <w:sz w:val="18"/>
                <w:szCs w:val="18"/>
              </w:rPr>
              <w:t xml:space="preserve"> et al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. </w:t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t>(2019)</w:t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fldChar w:fldCharType="begin"/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instrText xml:space="preserve"> ADDIN EN.CITE &lt;EndNote&gt;&lt;Cite&gt;&lt;Author&gt;Kabakian-Khasholian&lt;/Author&gt;&lt;Year&gt;2019&lt;/Year&gt;&lt;RecNum&gt;737&lt;/RecNum&gt;&lt;DisplayText&gt;&lt;style face="superscript"&gt;[16]&lt;/style&gt;&lt;/DisplayText&gt;&lt;record&gt;&lt;rec-number&gt;737&lt;/rec-number&gt;&lt;foreign-keys&gt;&lt;key app="EN" db-id="zwsdv2wx1xpr2oes2vm5wfsxx22srp5xssts" timestamp="1651920064"&gt;737&lt;/key&gt;&lt;/foreign-keys&gt;&lt;ref-type name="Journal Article"&gt;17&lt;/ref-type&gt;&lt;contributors&gt;&lt;authors&gt;&lt;author&gt;Kabakian-Khasholian, T.&lt;/author&gt;&lt;author&gt;Nimer, H.&lt;/author&gt;&lt;author&gt;Ayash, S.&lt;/author&gt;&lt;author&gt;Nasser, F.&lt;/author&gt;&lt;author&gt;Nabulsi, M.&lt;/author&gt;&lt;/authors&gt;&lt;/contributors&gt;&lt;auth-address&gt;Department of Health Promotion and Community Health, Faculty of Health Sciences, American University of Beirut, Beirut, Lebanon.&amp;#xD;Department of Pediatrics and Adolescent Medicine, American University of Beirut, Beirut, Lebanon.&lt;/auth-address&gt;&lt;titles&gt;&lt;title&gt;Experiences with peer support for breastfeeding in Beirut, Lebanon: A qualitative study&lt;/title&gt;&lt;secondary-title&gt;PLoS One&lt;/secondary-title&gt;&lt;/titles&gt;&lt;periodical&gt;&lt;full-title&gt;PloS one&lt;/full-title&gt;&lt;/periodical&gt;&lt;volume&gt;14&lt;/volume&gt;&lt;number&gt;10&lt;/number&gt;&lt;edition&gt;2019/10/24&lt;/edition&gt;&lt;keywords&gt;&lt;keyword&gt;Breast Feeding/*statistics &amp;amp; numerical data&lt;/keyword&gt;&lt;keyword&gt;Health Surveys&lt;/keyword&gt;&lt;keyword&gt;Humans&lt;/keyword&gt;&lt;keyword&gt;Lebanon/epidemiology&lt;/keyword&gt;&lt;keyword&gt;*Peer Group&lt;/keyword&gt;&lt;keyword&gt;Postnatal Care/methods/statistics &amp;amp; numerical data&lt;/keyword&gt;&lt;keyword&gt;Qualitative Research&lt;/keyword&gt;&lt;keyword&gt;*Social Support&lt;/keyword&gt;&lt;keyword&gt;Women&amp;apos;s Health&lt;/keyword&gt;&lt;/keywords&gt;&lt;dates&gt;&lt;year&gt;2019&lt;/year&gt;&lt;/dates&gt;&lt;isbn&gt;1932-6203 (Electronic)&amp;#xD;1932-6203 (Linking)&lt;/isbn&gt;&lt;accession-num&gt;31644569&lt;/accession-num&gt;&lt;urls&gt;&lt;related-urls&gt;&lt;url&gt;https://www.ncbi.nlm.nih.gov/pubmed/31644569&lt;/url&gt;&lt;/related-urls&gt;&lt;/urls&gt;&lt;custom2&gt;PMC6808323&lt;/custom2&gt;&lt;electronic-resource-num&gt;10.1371/journal.pone.0223687&lt;/electronic-resource-num&gt;&lt;/record&gt;&lt;/Cite&gt;&lt;/EndNote&gt;</w:instrText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fldChar w:fldCharType="separate"/>
            </w:r>
            <w:r w:rsidRPr="00C960DE">
              <w:rPr>
                <w:rFonts w:ascii="Arial" w:eastAsia="宋体" w:hAnsi="Arial" w:cs="Arial"/>
                <w:noProof/>
                <w:sz w:val="18"/>
                <w:szCs w:val="18"/>
                <w:vertAlign w:val="superscript"/>
              </w:rPr>
              <w:t>[1</w:t>
            </w:r>
            <w:r>
              <w:rPr>
                <w:rFonts w:ascii="Arial" w:eastAsia="宋体" w:hAnsi="Arial" w:cs="Arial"/>
                <w:noProof/>
                <w:sz w:val="18"/>
                <w:szCs w:val="18"/>
                <w:vertAlign w:val="superscript"/>
              </w:rPr>
              <w:t>1</w:t>
            </w:r>
            <w:r w:rsidRPr="00C960DE">
              <w:rPr>
                <w:rFonts w:ascii="Arial" w:eastAsia="宋体" w:hAnsi="Arial" w:cs="Arial"/>
                <w:noProof/>
                <w:sz w:val="18"/>
                <w:szCs w:val="18"/>
                <w:vertAlign w:val="superscript"/>
              </w:rPr>
              <w:t>]</w:t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007643" w14:textId="37090D2D" w:rsidR="0027780D" w:rsidRPr="00292FF8" w:rsidRDefault="00C931A9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  <w:sz w:val="18"/>
                <w:szCs w:val="18"/>
              </w:rPr>
              <w:t>Unclear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C5E672" w14:textId="56F19773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2671DE" w14:textId="0D4BFE1B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EB0BF2" w14:textId="376017CB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360288" w14:textId="7C7D933F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0BD70D" w14:textId="7B301B68" w:rsidR="0027780D" w:rsidRPr="00292FF8" w:rsidRDefault="00543A57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B46344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45D7AE" w14:textId="633D0019" w:rsidR="0027780D" w:rsidRPr="00292FF8" w:rsidRDefault="009B3842" w:rsidP="0027780D">
            <w:pPr>
              <w:spacing w:line="360" w:lineRule="auto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Yes</w:t>
            </w: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6FEC66" w14:textId="02A8CA84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CCFC1D" w14:textId="206DE35A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F0D66E" w14:textId="32B7AC6B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5EF109" w14:textId="4B5E629B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  <w:sz w:val="18"/>
                <w:szCs w:val="18"/>
              </w:rPr>
              <w:t>B</w:t>
            </w:r>
          </w:p>
        </w:tc>
      </w:tr>
      <w:tr w:rsidR="0027780D" w:rsidRPr="00292FF8" w14:paraId="1454711B" w14:textId="77777777" w:rsidTr="0027780D">
        <w:trPr>
          <w:trHeight w:val="283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192520" w14:textId="19AE99E6" w:rsidR="0027780D" w:rsidRPr="009C52D0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C960DE">
              <w:rPr>
                <w:rFonts w:ascii="Arial" w:eastAsia="宋体" w:hAnsi="Arial" w:cs="Arial"/>
                <w:sz w:val="18"/>
                <w:szCs w:val="18"/>
              </w:rPr>
              <w:t>Quinn et al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. </w:t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t>(2019)</w:t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fldChar w:fldCharType="begin">
                <w:fldData xml:space="preserve">PEVuZE5vdGU+PENpdGU+PEF1dGhvcj5RdWlubjwvQXV0aG9yPjxZZWFyPjIwMTk8L1llYXI+PFJl
Y051bT4xMjE8L1JlY051bT48RGlzcGxheVRleHQ+PHN0eWxlIGZhY2U9InN1cGVyc2NyaXB0Ij5b
MThdPC9zdHlsZT48L0Rpc3BsYXlUZXh0PjxyZWNvcmQ+PHJlYy1udW1iZXI+MTIxPC9yZWMtbnVt
YmVyPjxmb3JlaWduLWtleXM+PGtleSBhcHA9IkVOIiBkYi1pZD0iendzZHYyd3gxeHByMm9lczJ2
bTV3ZnN4eDIyc3JwNXhzc3RzIiB0aW1lc3RhbXA9IjE2NDA5MDIyNTYiPjEyMTwva2V5PjwvZm9y
ZWlnbi1rZXlzPjxyZWYtdHlwZSBuYW1lPSJKb3VybmFsIEFydGljbGUiPjE3PC9yZWYtdHlwZT48
Y29udHJpYnV0b3JzPjxhdXRob3JzPjxhdXRob3I+UXVpbm4sIEVsaXphYmV0aCBNY0NhcnRoeTwv
YXV0aG9yPjxhdXRob3I+R2FsbGFnaGVyLCBMb3Vpc2U8L2F1dGhvcj48YXV0aG9yPmRlIFZyaWVz
LCBKYW48L2F1dGhvcj48L2F1dGhvcnM+PC9jb250cmlidXRvcnM+PGF1dGgtYWRkcmVzcz5TY2hv
b2wgb2YgTnVyc2luZyAmYW1wOyBNaWR3aWZlcnksIFRyaW5pdHkgQ29sbGVnZSBEdWJsaW4sIDI0
IEQmYXBvcztPbGllciBTdHJlZXQsIER1YmxpbiAyLCBJcmVsYW5kPC9hdXRoLWFkZHJlc3M+PHRp
dGxlcz48dGl0bGU+QSBxdWFsaXRhdGl2ZSBleHBsb3JhdGlvbiBvZiBicmVhc3RmZWVkaW5nIHN1
cHBvcnQgZ3JvdXBzIGluIElyZWxhbmQgZnJvbSB0aGUgd29tZW4mYXBvcztzIHBlcnNwZWN0aXZl
czwvdGl0bGU+PHNlY29uZGFyeS10aXRsZT5NaWR3aWZlcnk8L3NlY29uZGFyeS10aXRsZT48L3Rp
dGxlcz48cGVyaW9kaWNhbD48ZnVsbC10aXRsZT5NaWR3aWZlcnk8L2Z1bGwtdGl0bGU+PC9wZXJp
b2RpY2FsPjxwYWdlcz43MS03NzwvcGFnZXM+PHZvbHVtZT43ODwvdm9sdW1lPjxrZXl3b3Jkcz48
a2V5d29yZD5CcmVhc3QgRmVlZGluZzwva2V5d29yZD48a2V5d29yZD5TdXBwb3J0IEdyb3VwcyAt
LSBJcmVsYW5kPC9rZXl3b3JkPjxrZXl3b3JkPldvbWVuPC9rZXl3b3JkPjxrZXl3b3JkPkF0dGl0
dWRlPC9rZXl3b3JkPjxrZXl3b3JkPkh1bWFuPC9rZXl3b3JkPjxrZXl3b3JkPklyZWxhbmQ8L2tl
eXdvcmQ+PGtleXdvcmQ+TXVsdGltZXRob2QgU3R1ZGllczwva2V5d29yZD48a2V5d29yZD5TZW1p
LVN0cnVjdHVyZWQgSW50ZXJ2aWV3PC9rZXl3b3JkPjxrZXl3b3JkPkF1ZGlvcmVjb3JkaW5nPC9r
ZXl3b3JkPjxrZXl3b3JkPlRoZW1hdGljIEFuYWx5c2lzPC9rZXl3b3JkPjxrZXl3b3JkPkNvbmNl
cHR1YWwgRnJhbWV3b3JrPC9rZXl3b3JkPjxrZXl3b3JkPkV4cGxvcmF0b3J5IFJlc2VhcmNoPC9r
ZXl3b3JkPjxrZXl3b3JkPkZlbWFsZTwva2V5d29yZD48a2V5d29yZD5BZHVsdDwva2V5d29yZD48
a2V5d29yZD5EYXRhIEFuYWx5c2lzIFNvZnR3YXJlPC9rZXl3b3JkPjwva2V5d29yZHM+PGRhdGVz
Pjx5ZWFyPjIwMTk8L3llYXI+PC9kYXRlcz48cHViLWxvY2F0aW9uPlBoaWxhZGVscGhpYSwgUGVu
bnN5bHZhbmlhPC9wdWItbG9jYXRpb24+PHB1Ymxpc2hlcj5FbHNldmllciBCLlYuPC9wdWJsaXNo
ZXI+PGlzYm4+MDI2Ni02MTM4PC9pc2JuPjxhY2Nlc3Npb24tbnVtPjEzODQzODQxNC4gTGFuZ3Vh
Z2U6IEVuZ2xpc2guIEVudHJ5IERhdGU6IDIwMTkwOTA3LiBSZXZpc2lvbiBEYXRlOiAyMDE5MDkw
Ny4gUHVibGljYXRpb24gVHlwZTogQXJ0aWNsZTwvYWNjZXNzaW9uLW51bT48dXJscz48cmVsYXRl
ZC11cmxzPjx1cmw+aHR0cHM6Ly9zZWFyY2guZWJzY29ob3N0LmNvbS9sb2dpbi5hc3B4P2RpcmVj
dD10cnVlJmFtcDtkYj1yemgmYW1wO0FOPTEzODQzODQxNCZhbXA7bGFuZz16aC1jbiZhbXA7c2l0
ZT1laG9zdC1saXZlPC91cmw+PC9yZWxhdGVkLXVybHM+PC91cmxzPjxlbGVjdHJvbmljLXJlc291
cmNlLW51bT4xMC4xMDE2L2oubWlkdy4yMDE5LjA4LjAwMTwvZWxlY3Ryb25pYy1yZXNvdXJjZS1u
dW0+PHJlbW90ZS1kYXRhYmFzZS1uYW1lPkNJTkFITCBQbHVzIHdpdGggRnVsbCBUZXh0PC9yZW1v
dGUtZGF0YWJhc2UtbmFtZT48cmVtb3RlLWRhdGFiYXNlLXByb3ZpZGVyPkVCU0NPaG9zdDwvcmVt
b3RlLWRhdGFiYXNlLXByb3ZpZGVyPjwvcmVjb3JkPjwvQ2l0ZT48L0VuZE5vdGU+
</w:fldData>
              </w:fldChar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instrText xml:space="preserve"> ADDIN EN.CITE </w:instrText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fldChar w:fldCharType="begin">
                <w:fldData xml:space="preserve">PEVuZE5vdGU+PENpdGU+PEF1dGhvcj5RdWlubjwvQXV0aG9yPjxZZWFyPjIwMTk8L1llYXI+PFJl
Y051bT4xMjE8L1JlY051bT48RGlzcGxheVRleHQ+PHN0eWxlIGZhY2U9InN1cGVyc2NyaXB0Ij5b
MThdPC9zdHlsZT48L0Rpc3BsYXlUZXh0PjxyZWNvcmQ+PHJlYy1udW1iZXI+MTIxPC9yZWMtbnVt
YmVyPjxmb3JlaWduLWtleXM+PGtleSBhcHA9IkVOIiBkYi1pZD0iendzZHYyd3gxeHByMm9lczJ2
bTV3ZnN4eDIyc3JwNXhzc3RzIiB0aW1lc3RhbXA9IjE2NDA5MDIyNTYiPjEyMTwva2V5PjwvZm9y
ZWlnbi1rZXlzPjxyZWYtdHlwZSBuYW1lPSJKb3VybmFsIEFydGljbGUiPjE3PC9yZWYtdHlwZT48
Y29udHJpYnV0b3JzPjxhdXRob3JzPjxhdXRob3I+UXVpbm4sIEVsaXphYmV0aCBNY0NhcnRoeTwv
YXV0aG9yPjxhdXRob3I+R2FsbGFnaGVyLCBMb3Vpc2U8L2F1dGhvcj48YXV0aG9yPmRlIFZyaWVz
LCBKYW48L2F1dGhvcj48L2F1dGhvcnM+PC9jb250cmlidXRvcnM+PGF1dGgtYWRkcmVzcz5TY2hv
b2wgb2YgTnVyc2luZyAmYW1wOyBNaWR3aWZlcnksIFRyaW5pdHkgQ29sbGVnZSBEdWJsaW4sIDI0
IEQmYXBvcztPbGllciBTdHJlZXQsIER1YmxpbiAyLCBJcmVsYW5kPC9hdXRoLWFkZHJlc3M+PHRp
dGxlcz48dGl0bGU+QSBxdWFsaXRhdGl2ZSBleHBsb3JhdGlvbiBvZiBicmVhc3RmZWVkaW5nIHN1
cHBvcnQgZ3JvdXBzIGluIElyZWxhbmQgZnJvbSB0aGUgd29tZW4mYXBvcztzIHBlcnNwZWN0aXZl
czwvdGl0bGU+PHNlY29uZGFyeS10aXRsZT5NaWR3aWZlcnk8L3NlY29uZGFyeS10aXRsZT48L3Rp
dGxlcz48cGVyaW9kaWNhbD48ZnVsbC10aXRsZT5NaWR3aWZlcnk8L2Z1bGwtdGl0bGU+PC9wZXJp
b2RpY2FsPjxwYWdlcz43MS03NzwvcGFnZXM+PHZvbHVtZT43ODwvdm9sdW1lPjxrZXl3b3Jkcz48
a2V5d29yZD5CcmVhc3QgRmVlZGluZzwva2V5d29yZD48a2V5d29yZD5TdXBwb3J0IEdyb3VwcyAt
LSBJcmVsYW5kPC9rZXl3b3JkPjxrZXl3b3JkPldvbWVuPC9rZXl3b3JkPjxrZXl3b3JkPkF0dGl0
dWRlPC9rZXl3b3JkPjxrZXl3b3JkPkh1bWFuPC9rZXl3b3JkPjxrZXl3b3JkPklyZWxhbmQ8L2tl
eXdvcmQ+PGtleXdvcmQ+TXVsdGltZXRob2QgU3R1ZGllczwva2V5d29yZD48a2V5d29yZD5TZW1p
LVN0cnVjdHVyZWQgSW50ZXJ2aWV3PC9rZXl3b3JkPjxrZXl3b3JkPkF1ZGlvcmVjb3JkaW5nPC9r
ZXl3b3JkPjxrZXl3b3JkPlRoZW1hdGljIEFuYWx5c2lzPC9rZXl3b3JkPjxrZXl3b3JkPkNvbmNl
cHR1YWwgRnJhbWV3b3JrPC9rZXl3b3JkPjxrZXl3b3JkPkV4cGxvcmF0b3J5IFJlc2VhcmNoPC9r
ZXl3b3JkPjxrZXl3b3JkPkZlbWFsZTwva2V5d29yZD48a2V5d29yZD5BZHVsdDwva2V5d29yZD48
a2V5d29yZD5EYXRhIEFuYWx5c2lzIFNvZnR3YXJlPC9rZXl3b3JkPjwva2V5d29yZHM+PGRhdGVz
Pjx5ZWFyPjIwMTk8L3llYXI+PC9kYXRlcz48cHViLWxvY2F0aW9uPlBoaWxhZGVscGhpYSwgUGVu
bnN5bHZhbmlhPC9wdWItbG9jYXRpb24+PHB1Ymxpc2hlcj5FbHNldmllciBCLlYuPC9wdWJsaXNo
ZXI+PGlzYm4+MDI2Ni02MTM4PC9pc2JuPjxhY2Nlc3Npb24tbnVtPjEzODQzODQxNC4gTGFuZ3Vh
Z2U6IEVuZ2xpc2guIEVudHJ5IERhdGU6IDIwMTkwOTA3LiBSZXZpc2lvbiBEYXRlOiAyMDE5MDkw
Ny4gUHVibGljYXRpb24gVHlwZTogQXJ0aWNsZTwvYWNjZXNzaW9uLW51bT48dXJscz48cmVsYXRl
ZC11cmxzPjx1cmw+aHR0cHM6Ly9zZWFyY2guZWJzY29ob3N0LmNvbS9sb2dpbi5hc3B4P2RpcmVj
dD10cnVlJmFtcDtkYj1yemgmYW1wO0FOPTEzODQzODQxNCZhbXA7bGFuZz16aC1jbiZhbXA7c2l0
ZT1laG9zdC1saXZlPC91cmw+PC9yZWxhdGVkLXVybHM+PC91cmxzPjxlbGVjdHJvbmljLXJlc291
cmNlLW51bT4xMC4xMDE2L2oubWlkdy4yMDE5LjA4LjAwMTwvZWxlY3Ryb25pYy1yZXNvdXJjZS1u
dW0+PHJlbW90ZS1kYXRhYmFzZS1uYW1lPkNJTkFITCBQbHVzIHdpdGggRnVsbCBUZXh0PC9yZW1v
dGUtZGF0YWJhc2UtbmFtZT48cmVtb3RlLWRhdGFiYXNlLXByb3ZpZGVyPkVCU0NPaG9zdDwvcmVt
b3RlLWRhdGFiYXNlLXByb3ZpZGVyPjwvcmVjb3JkPjwvQ2l0ZT48L0VuZE5vdGU+
</w:fldData>
              </w:fldChar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instrText xml:space="preserve"> ADDIN EN.CITE.DATA </w:instrText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fldChar w:fldCharType="end"/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fldChar w:fldCharType="separate"/>
            </w:r>
            <w:r w:rsidRPr="00C960DE">
              <w:rPr>
                <w:rFonts w:ascii="Arial" w:eastAsia="宋体" w:hAnsi="Arial" w:cs="Arial"/>
                <w:noProof/>
                <w:sz w:val="18"/>
                <w:szCs w:val="18"/>
                <w:vertAlign w:val="superscript"/>
              </w:rPr>
              <w:t>[</w:t>
            </w:r>
            <w:r>
              <w:rPr>
                <w:rFonts w:ascii="Arial" w:eastAsia="宋体" w:hAnsi="Arial" w:cs="Arial"/>
                <w:noProof/>
                <w:sz w:val="18"/>
                <w:szCs w:val="18"/>
                <w:vertAlign w:val="superscript"/>
              </w:rPr>
              <w:t>13</w:t>
            </w:r>
            <w:r w:rsidRPr="00C960DE">
              <w:rPr>
                <w:rFonts w:ascii="Arial" w:eastAsia="宋体" w:hAnsi="Arial" w:cs="Arial"/>
                <w:noProof/>
                <w:sz w:val="18"/>
                <w:szCs w:val="18"/>
                <w:vertAlign w:val="superscript"/>
              </w:rPr>
              <w:t>]</w:t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B222D4" w14:textId="5A52BEC1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AEEEF91" w14:textId="336CE6C7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694B44" w14:textId="73DE3303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1795561" w14:textId="2E57E850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CD56BC" w14:textId="7D780007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8544BD" w14:textId="11871B2A" w:rsidR="0027780D" w:rsidRPr="00292FF8" w:rsidRDefault="00BB52D8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B46344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AAC359" w14:textId="33363FD9" w:rsidR="0027780D" w:rsidRPr="00292FF8" w:rsidRDefault="00665E7F" w:rsidP="0027780D">
            <w:pPr>
              <w:spacing w:line="360" w:lineRule="auto"/>
              <w:rPr>
                <w:rFonts w:ascii="Arial" w:eastAsia="宋体" w:hAnsi="Arial" w:cs="Arial"/>
              </w:rPr>
            </w:pPr>
            <w:r>
              <w:rPr>
                <w:rFonts w:ascii="Arial" w:eastAsia="宋体" w:hAnsi="Arial" w:cs="Arial"/>
              </w:rPr>
              <w:t>Yes</w:t>
            </w: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715327B" w14:textId="1F43FA64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3E69FA" w14:textId="0DE991EB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749F18" w14:textId="548F91B4" w:rsidR="0027780D" w:rsidRPr="00C7458A" w:rsidRDefault="0027780D" w:rsidP="0027780D">
            <w:pPr>
              <w:spacing w:line="360" w:lineRule="auto"/>
              <w:rPr>
                <w:rFonts w:ascii="Arial" w:eastAsia="宋体" w:hAnsi="Arial" w:cs="Arial"/>
                <w:highlight w:val="yellow"/>
              </w:rPr>
            </w:pPr>
            <w:r w:rsidRPr="00147F3F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083E8C" w14:textId="0DC0A3F7" w:rsidR="0027780D" w:rsidRPr="00C7458A" w:rsidRDefault="00B46344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  <w:highlight w:val="yellow"/>
              </w:rPr>
            </w:pPr>
            <w:r w:rsidRPr="00B46344">
              <w:rPr>
                <w:rFonts w:ascii="Arial" w:eastAsia="宋体" w:hAnsi="Arial" w:cs="Arial"/>
                <w:sz w:val="18"/>
                <w:szCs w:val="18"/>
              </w:rPr>
              <w:t>A</w:t>
            </w:r>
          </w:p>
        </w:tc>
      </w:tr>
      <w:tr w:rsidR="0027780D" w:rsidRPr="00292FF8" w14:paraId="72694F83" w14:textId="77777777" w:rsidTr="0027780D">
        <w:trPr>
          <w:trHeight w:val="283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96D5D1" w14:textId="2856FD2B" w:rsidR="0027780D" w:rsidRPr="00C960DE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C960DE">
              <w:rPr>
                <w:rFonts w:ascii="Arial" w:eastAsia="宋体" w:hAnsi="Arial" w:cs="Arial"/>
                <w:sz w:val="18"/>
                <w:szCs w:val="18"/>
              </w:rPr>
              <w:t>Regan et al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. </w:t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t>(2019)</w:t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fldChar w:fldCharType="begin">
                <w:fldData xml:space="preserve">PEVuZE5vdGU+PENpdGU+PEF1dGhvcj5SZWdhbjwvQXV0aG9yPjxZZWFyPjIwMTk8L1llYXI+PFJl
Y051bT4xMzk8L1JlY051bT48RGlzcGxheVRleHQ+PHN0eWxlIGZhY2U9InN1cGVyc2NyaXB0Ij5b
MTldPC9zdHlsZT48L0Rpc3BsYXlUZXh0PjxyZWNvcmQ+PHJlYy1udW1iZXI+MTM5PC9yZWMtbnVt
YmVyPjxmb3JlaWduLWtleXM+PGtleSBhcHA9IkVOIiBkYi1pZD0iendzZHYyd3gxeHByMm9lczJ2
bTV3ZnN4eDIyc3JwNXhzc3RzIiB0aW1lc3RhbXA9IjE2NDA5MDIyNTYiPjEzOTwva2V5PjwvZm9y
ZWlnbi1rZXlzPjxyZWYtdHlwZSBuYW1lPSJKb3VybmFsIEFydGljbGUiPjE3PC9yZWYtdHlwZT48
Y29udHJpYnV0b3JzPjxhdXRob3JzPjxhdXRob3I+UmVnYW4sIFMuPC9hdXRob3I+PGF1dGhvcj5C
cm93biwgQS48L2F1dGhvcj48L2F1dGhvcnM+PC9jb250cmlidXRvcnM+PGF1dGgtYWRkcmVzcz5E
ZXBhcnRtZW50IG9mIFB1YmxpYyBIZWFsdGgsIFBvbGljeSBhbmQgU29jaWFsIFNjaWVuY2VzLCBT
d2Fuc2VhIFVuaXZlcnNpdHksIFN3YW5zZWEsIFVLLiYjeEQ7Q2VudHJlIGZvciBMYWN0YXRpb24s
IEluZmFudCBGZWVkaW5nIGFuZCBUcmFuc2xhdGlvbiAoTElGVCksIFN3YW5zZWEgVW5pdmVyc2l0
eSwgU3dhbnNlYSwgVUsuPC9hdXRoLWFkZHJlc3M+PHRpdGxlcz48dGl0bGU+RXhwZXJpZW5jZXMg
b2Ygb25saW5lIGJyZWFzdGZlZWRpbmcgc3VwcG9ydDogU3VwcG9ydCBhbmQgcmVhc3N1cmFuY2Ug
dmVyc3VzIGp1ZGdlbWVudCBhbmQgbWlzaW5mb3JtYXRpb248L3RpdGxlPjxzZWNvbmRhcnktdGl0
bGU+TWF0ZXJuIENoaWxkIE51dHI8L3NlY29uZGFyeS10aXRsZT48L3RpdGxlcz48cGVyaW9kaWNh
bD48ZnVsbC10aXRsZT5NYXRlcm4gQ2hpbGQgTnV0cjwvZnVsbC10aXRsZT48L3BlcmlvZGljYWw+
PHZvbHVtZT4xNTwvdm9sdW1lPjxudW1iZXI+NDwvbnVtYmVyPjxlZGl0aW9uPjIwMTkvMDcvMTM8
L2VkaXRpb24+PGtleXdvcmRzPjxrZXl3b3JkPkFkdWx0PC9rZXl3b3JkPjxrZXl3b3JkPipCcmVh
c3QgRmVlZGluZzwva2V5d29yZD48a2V5d29yZD5DaGlsZCwgUHJlc2Nob29sPC9rZXl3b3JkPjxr
ZXl3b3JkPkNvbW11bmljYXRpb248L2tleXdvcmQ+PGtleXdvcmQ+RmVtYWxlPC9rZXl3b3JkPjxr
ZXl3b3JkPkh1bWFuczwva2V5d29yZD48a2V5d29yZD5JbmZhbnQ8L2tleXdvcmQ+PGtleXdvcmQ+
SW5mYW50LCBOZXdib3JuPC9rZXl3b3JkPjxrZXl3b3JkPkludGVydmlld3MgYXMgVG9waWM8L2tl
eXdvcmQ+PGtleXdvcmQ+UGVlciBHcm91cDwva2V5d29yZD48a2V5d29yZD4qU29jaWFsIE1lZGlh
PC9rZXl3b3JkPjxrZXl3b3JkPipTb2NpYWwgU3VwcG9ydDwva2V5d29yZD48a2V5d29yZD5Vbml0
ZWQgS2luZ2RvbTwva2V5d29yZD48a2V5d29yZD5Zb3VuZyBBZHVsdDwva2V5d29yZD48a2V5d29y
ZD4qRmFjZWJvb2s8L2tleXdvcmQ+PGtleXdvcmQ+KmJyZWFzdGZlZWRpbmc8L2tleXdvcmQ+PGtl
eXdvcmQ+KmZvcm11bGEgZmVlZGluZzwva2V5d29yZD48a2V5d29yZD4qb25saW5lIHN1cHBvcnQ8
L2tleXdvcmQ+PGtleXdvcmQ+KnBlZXIgc3VwcG9ydDwva2V5d29yZD48L2tleXdvcmRzPjxkYXRl
cz48eWVhcj4yMDE5PC95ZWFyPjxwdWItZGF0ZXM+PGRhdGU+T2N0PC9kYXRlPjwvcHViLWRhdGVz
PjwvZGF0ZXM+PHB1Yi1sb2NhdGlvbj5NYWxkZW4sIE1hc3NhY2h1c2V0dHM8L3B1Yi1sb2NhdGlv
bj48cHVibGlzaGVyPldpbGV5LUJsYWNrd2VsbDwvcHVibGlzaGVyPjxpc2JuPjE3NDAtODcwOSAo
RWxlY3Ryb25pYykmI3hEOzE3NDAtODY5NSAoTGlua2luZyk8L2lzYm4+PGFjY2Vzc2lvbi1udW0+
MzEyOTk2OTk8L2FjY2Vzc2lvbi1udW0+PHVybHM+PHJlbGF0ZWQtdXJscz48dXJsPmh0dHBzOi8v
d3d3Lm5jYmkubmxtLm5paC5nb3YvcHVibWVkLzMxMjk5Njk5PC91cmw+PC9yZWxhdGVkLXVybHM+
PC91cmxzPjxjdXN0b20yPlBNQzY4NTk5NzU8L2N1c3RvbTI+PGVsZWN0cm9uaWMtcmVzb3VyY2Ut
bnVtPjEwLjExMTEvbWNuLjEyODc0PC9lbGVjdHJvbmljLXJlc291cmNlLW51bT48cmVtb3RlLWRh
dGFiYXNlLW5hbWU+Q0lOQUhMIFBsdXMgd2l0aCBGdWxsIFRleHQ8L3JlbW90ZS1kYXRhYmFzZS1u
YW1lPjxyZW1vdGUtZGF0YWJhc2UtcHJvdmlkZXI+RUJTQ09ob3N0PC9yZW1vdGUtZGF0YWJhc2Ut
cHJvdmlkZXI+PC9yZWNvcmQ+PC9DaXRlPjwvRW5kTm90ZT4A
</w:fldData>
              </w:fldChar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instrText xml:space="preserve"> ADDIN EN.CITE </w:instrText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fldChar w:fldCharType="begin">
                <w:fldData xml:space="preserve">PEVuZE5vdGU+PENpdGU+PEF1dGhvcj5SZWdhbjwvQXV0aG9yPjxZZWFyPjIwMTk8L1llYXI+PFJl
Y051bT4xMzk8L1JlY051bT48RGlzcGxheVRleHQ+PHN0eWxlIGZhY2U9InN1cGVyc2NyaXB0Ij5b
MTldPC9zdHlsZT48L0Rpc3BsYXlUZXh0PjxyZWNvcmQ+PHJlYy1udW1iZXI+MTM5PC9yZWMtbnVt
YmVyPjxmb3JlaWduLWtleXM+PGtleSBhcHA9IkVOIiBkYi1pZD0iendzZHYyd3gxeHByMm9lczJ2
bTV3ZnN4eDIyc3JwNXhzc3RzIiB0aW1lc3RhbXA9IjE2NDA5MDIyNTYiPjEzOTwva2V5PjwvZm9y
ZWlnbi1rZXlzPjxyZWYtdHlwZSBuYW1lPSJKb3VybmFsIEFydGljbGUiPjE3PC9yZWYtdHlwZT48
Y29udHJpYnV0b3JzPjxhdXRob3JzPjxhdXRob3I+UmVnYW4sIFMuPC9hdXRob3I+PGF1dGhvcj5C
cm93biwgQS48L2F1dGhvcj48L2F1dGhvcnM+PC9jb250cmlidXRvcnM+PGF1dGgtYWRkcmVzcz5E
ZXBhcnRtZW50IG9mIFB1YmxpYyBIZWFsdGgsIFBvbGljeSBhbmQgU29jaWFsIFNjaWVuY2VzLCBT
d2Fuc2VhIFVuaXZlcnNpdHksIFN3YW5zZWEsIFVLLiYjeEQ7Q2VudHJlIGZvciBMYWN0YXRpb24s
IEluZmFudCBGZWVkaW5nIGFuZCBUcmFuc2xhdGlvbiAoTElGVCksIFN3YW5zZWEgVW5pdmVyc2l0
eSwgU3dhbnNlYSwgVUsuPC9hdXRoLWFkZHJlc3M+PHRpdGxlcz48dGl0bGU+RXhwZXJpZW5jZXMg
b2Ygb25saW5lIGJyZWFzdGZlZWRpbmcgc3VwcG9ydDogU3VwcG9ydCBhbmQgcmVhc3N1cmFuY2Ug
dmVyc3VzIGp1ZGdlbWVudCBhbmQgbWlzaW5mb3JtYXRpb248L3RpdGxlPjxzZWNvbmRhcnktdGl0
bGU+TWF0ZXJuIENoaWxkIE51dHI8L3NlY29uZGFyeS10aXRsZT48L3RpdGxlcz48cGVyaW9kaWNh
bD48ZnVsbC10aXRsZT5NYXRlcm4gQ2hpbGQgTnV0cjwvZnVsbC10aXRsZT48L3BlcmlvZGljYWw+
PHZvbHVtZT4xNTwvdm9sdW1lPjxudW1iZXI+NDwvbnVtYmVyPjxlZGl0aW9uPjIwMTkvMDcvMTM8
L2VkaXRpb24+PGtleXdvcmRzPjxrZXl3b3JkPkFkdWx0PC9rZXl3b3JkPjxrZXl3b3JkPipCcmVh
c3QgRmVlZGluZzwva2V5d29yZD48a2V5d29yZD5DaGlsZCwgUHJlc2Nob29sPC9rZXl3b3JkPjxr
ZXl3b3JkPkNvbW11bmljYXRpb248L2tleXdvcmQ+PGtleXdvcmQ+RmVtYWxlPC9rZXl3b3JkPjxr
ZXl3b3JkPkh1bWFuczwva2V5d29yZD48a2V5d29yZD5JbmZhbnQ8L2tleXdvcmQ+PGtleXdvcmQ+
SW5mYW50LCBOZXdib3JuPC9rZXl3b3JkPjxrZXl3b3JkPkludGVydmlld3MgYXMgVG9waWM8L2tl
eXdvcmQ+PGtleXdvcmQ+UGVlciBHcm91cDwva2V5d29yZD48a2V5d29yZD4qU29jaWFsIE1lZGlh
PC9rZXl3b3JkPjxrZXl3b3JkPipTb2NpYWwgU3VwcG9ydDwva2V5d29yZD48a2V5d29yZD5Vbml0
ZWQgS2luZ2RvbTwva2V5d29yZD48a2V5d29yZD5Zb3VuZyBBZHVsdDwva2V5d29yZD48a2V5d29y
ZD4qRmFjZWJvb2s8L2tleXdvcmQ+PGtleXdvcmQ+KmJyZWFzdGZlZWRpbmc8L2tleXdvcmQ+PGtl
eXdvcmQ+KmZvcm11bGEgZmVlZGluZzwva2V5d29yZD48a2V5d29yZD4qb25saW5lIHN1cHBvcnQ8
L2tleXdvcmQ+PGtleXdvcmQ+KnBlZXIgc3VwcG9ydDwva2V5d29yZD48L2tleXdvcmRzPjxkYXRl
cz48eWVhcj4yMDE5PC95ZWFyPjxwdWItZGF0ZXM+PGRhdGU+T2N0PC9kYXRlPjwvcHViLWRhdGVz
PjwvZGF0ZXM+PHB1Yi1sb2NhdGlvbj5NYWxkZW4sIE1hc3NhY2h1c2V0dHM8L3B1Yi1sb2NhdGlv
bj48cHVibGlzaGVyPldpbGV5LUJsYWNrd2VsbDwvcHVibGlzaGVyPjxpc2JuPjE3NDAtODcwOSAo
RWxlY3Ryb25pYykmI3hEOzE3NDAtODY5NSAoTGlua2luZyk8L2lzYm4+PGFjY2Vzc2lvbi1udW0+
MzEyOTk2OTk8L2FjY2Vzc2lvbi1udW0+PHVybHM+PHJlbGF0ZWQtdXJscz48dXJsPmh0dHBzOi8v
d3d3Lm5jYmkubmxtLm5paC5nb3YvcHVibWVkLzMxMjk5Njk5PC91cmw+PC9yZWxhdGVkLXVybHM+
PC91cmxzPjxjdXN0b20yPlBNQzY4NTk5NzU8L2N1c3RvbTI+PGVsZWN0cm9uaWMtcmVzb3VyY2Ut
bnVtPjEwLjExMTEvbWNuLjEyODc0PC9lbGVjdHJvbmljLXJlc291cmNlLW51bT48cmVtb3RlLWRh
dGFiYXNlLW5hbWU+Q0lOQUhMIFBsdXMgd2l0aCBGdWxsIFRleHQ8L3JlbW90ZS1kYXRhYmFzZS1u
YW1lPjxyZW1vdGUtZGF0YWJhc2UtcHJvdmlkZXI+RUJTQ09ob3N0PC9yZW1vdGUtZGF0YWJhc2Ut
cHJvdmlkZXI+PC9yZWNvcmQ+PC9DaXRlPjwvRW5kTm90ZT4A
</w:fldData>
              </w:fldChar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instrText xml:space="preserve"> ADDIN EN.CITE.DATA </w:instrText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fldChar w:fldCharType="end"/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fldChar w:fldCharType="separate"/>
            </w:r>
            <w:r w:rsidRPr="00C960DE">
              <w:rPr>
                <w:rFonts w:ascii="Arial" w:eastAsia="宋体" w:hAnsi="Arial" w:cs="Arial"/>
                <w:noProof/>
                <w:sz w:val="18"/>
                <w:szCs w:val="18"/>
                <w:vertAlign w:val="superscript"/>
              </w:rPr>
              <w:t>[</w:t>
            </w:r>
            <w:r>
              <w:rPr>
                <w:rFonts w:ascii="Arial" w:eastAsia="宋体" w:hAnsi="Arial" w:cs="Arial"/>
                <w:noProof/>
                <w:sz w:val="18"/>
                <w:szCs w:val="18"/>
                <w:vertAlign w:val="superscript"/>
              </w:rPr>
              <w:t>2</w:t>
            </w:r>
            <w:r w:rsidR="006C3A74">
              <w:rPr>
                <w:rFonts w:ascii="Arial" w:eastAsia="宋体" w:hAnsi="Arial" w:cs="Arial"/>
                <w:noProof/>
                <w:sz w:val="18"/>
                <w:szCs w:val="18"/>
                <w:vertAlign w:val="superscript"/>
              </w:rPr>
              <w:t>2</w:t>
            </w:r>
            <w:r w:rsidRPr="00C960DE">
              <w:rPr>
                <w:rFonts w:ascii="Arial" w:eastAsia="宋体" w:hAnsi="Arial" w:cs="Arial"/>
                <w:noProof/>
                <w:sz w:val="18"/>
                <w:szCs w:val="18"/>
                <w:vertAlign w:val="superscript"/>
              </w:rPr>
              <w:t>]</w:t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39589EB" w14:textId="3F95758E" w:rsidR="0027780D" w:rsidRPr="00292FF8" w:rsidRDefault="00DD5AE3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  <w:sz w:val="18"/>
                <w:szCs w:val="18"/>
              </w:rPr>
              <w:t>Unclear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D8D1CA" w14:textId="59BDA3A3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F50EEB" w14:textId="5B3B9774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4A33BA" w14:textId="182E24EB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AF1EB1" w14:textId="3D4B14CD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394803" w14:textId="0469D69E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No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8C8184" w14:textId="6B5B0C37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No</w:t>
            </w: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518A67" w14:textId="1EF08940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378F5F" w14:textId="0CCE2C0D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841664" w14:textId="5C7CB35B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5BBCDD" w14:textId="36F99296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  <w:sz w:val="18"/>
                <w:szCs w:val="18"/>
              </w:rPr>
              <w:t>B</w:t>
            </w:r>
          </w:p>
        </w:tc>
      </w:tr>
      <w:tr w:rsidR="0027780D" w:rsidRPr="00292FF8" w14:paraId="2B6F4697" w14:textId="77777777" w:rsidTr="0027780D">
        <w:trPr>
          <w:trHeight w:val="283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F3E6A0" w14:textId="7D72A737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BF21F5">
              <w:rPr>
                <w:rFonts w:ascii="Arial" w:eastAsia="宋体" w:hAnsi="Arial" w:cs="Arial"/>
                <w:sz w:val="18"/>
                <w:szCs w:val="18"/>
              </w:rPr>
              <w:t>Robinson</w:t>
            </w:r>
            <w:r w:rsidRPr="00292FF8">
              <w:rPr>
                <w:rFonts w:ascii="Arial" w:eastAsia="宋体" w:hAnsi="Arial" w:cs="Arial"/>
              </w:rPr>
              <w:t xml:space="preserve"> </w:t>
            </w:r>
            <w:proofErr w:type="gramStart"/>
            <w:r w:rsidRPr="00292FF8">
              <w:rPr>
                <w:rFonts w:ascii="Arial" w:eastAsia="宋体" w:hAnsi="Arial" w:cs="Arial"/>
                <w:sz w:val="18"/>
                <w:szCs w:val="18"/>
              </w:rPr>
              <w:t>et al.</w:t>
            </w:r>
            <w:r>
              <w:rPr>
                <w:rFonts w:ascii="Arial" w:eastAsia="宋体" w:hAnsi="Arial" w:cs="Arial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宋体" w:hAnsi="Arial" w:cs="Arial"/>
                <w:sz w:val="18"/>
                <w:szCs w:val="18"/>
              </w:rPr>
              <w:t>2019)</w:t>
            </w:r>
            <w:r w:rsidRPr="00292FF8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292FF8">
              <w:rPr>
                <w:rFonts w:ascii="Arial" w:eastAsia="宋体" w:hAnsi="Arial" w:cs="Arial"/>
                <w:sz w:val="18"/>
                <w:szCs w:val="18"/>
              </w:rPr>
              <w:fldChar w:fldCharType="begin">
                <w:fldData xml:space="preserve">PEVuZE5vdGU+PENpdGU+PEF1dGhvcj5Sb2JpbnNvbjwvQXV0aG9yPjxZZWFyPjIwMTk8L1llYXI+
PFJlY051bT42NzY8L1JlY051bT48RGlzcGxheVRleHQ+PHN0eWxlIGZhY2U9InN1cGVyc2NyaXB0
Ij5bMTFdPC9zdHlsZT48L0Rpc3BsYXlUZXh0PjxyZWNvcmQ+PHJlYy1udW1iZXI+Njc2PC9yZWMt
bnVtYmVyPjxmb3JlaWduLWtleXM+PGtleSBhcHA9IkVOIiBkYi1pZD0iendzZHYyd3gxeHByMm9l
czJ2bTV3ZnN4eDIyc3JwNXhzc3RzIiB0aW1lc3RhbXA9IjE2NDA5MDIzMzciPjY3Njwva2V5Pjwv
Zm9yZWlnbi1rZXlzPjxyZWYtdHlwZSBuYW1lPSJKb3VybmFsIEFydGljbGUiPjE3PC9yZWYtdHlw
ZT48Y29udHJpYnV0b3JzPjxhdXRob3JzPjxhdXRob3I+Um9iaW5zb24sIEEuPC9hdXRob3I+PGF1
dGhvcj5EYXZpcywgTS48L2F1dGhvcj48YXV0aG9yPkhhbGwsIEouPC9hdXRob3I+PGF1dGhvcj5M
YXVja25lciwgQy48L2F1dGhvcj48YXV0aG9yPkFuZGVyc29uLCBBLiBLLjwvYXV0aG9yPjwvYXV0
aG9ycz48L2NvbnRyaWJ1dG9ycz48YXV0aC1hZGRyZXNzPjEgRGVwYXJ0bWVudCBvZiBIZWFsdGgg
UHJvbW90aW9uIGFuZCBCZWhhdmlvciwgVW5pdmVyc2l0eSBvZiBHZW9yZ2lhLCBBdGhlbnMsIEdB
LCBVU0EuJiN4RDsyIERlcGFydG1lbnQgb2YgTGlmZWxvbmcgRWR1Y2F0aW9uLCBBZG1pbmlzdHJh
dGlvbiAmYW1wOyBQb2xpY3ksIFVuaXZlcnNpdHkgb2YgR2VvcmdpYSwgQXRoZW5zLCBHQSwgVVNB
LiYjeEQ7MyBEZXBhcnRtZW50IG9mIEZvb2RzIGFuZCBOdXRyaXRpb24sIFVuaXZlcnNpdHkgb2Yg
R2VvcmdpYSwgQXRoZW5zLCBHQSwgVVNBLjwvYXV0aC1hZGRyZXNzPjx0aXRsZXM+PHRpdGxlPkl0
IFRha2VzIGFuIEUtVmlsbGFnZTogU3VwcG9ydGluZyBBZnJpY2FuIEFtZXJpY2FuIE1vdGhlcnMg
aW4gU3VzdGFpbmluZyBCcmVhc3RmZWVkaW5nIFRocm91Z2ggRmFjZWJvb2sgQ29tbXVuaXRpZXM8
L3RpdGxlPjxzZWNvbmRhcnktdGl0bGU+SiBIdW0gTGFjdDwvc2Vjb25kYXJ5LXRpdGxlPjwvdGl0
bGVzPjxwZXJpb2RpY2FsPjxmdWxsLXRpdGxlPkogSHVtIExhY3Q8L2Z1bGwtdGl0bGU+PC9wZXJp
b2RpY2FsPjxwYWdlcz41NjktNTgyPC9wYWdlcz48dm9sdW1lPjM1PC92b2x1bWU+PG51bWJlcj4z
PC9udW1iZXI+PGVkaXRpb24+MjAxOS8wMy8yMDwvZWRpdGlvbj48a2V5d29yZHM+PGtleXdvcmQ+
QWR1bHQ8L2tleXdvcmQ+PGtleXdvcmQ+QWZyaWNhbiBBbWVyaWNhbnM8L2tleXdvcmQ+PGtleXdv
cmQ+QnJlYXN0IEZlZWRpbmcvKmV0aG5vbG9neTwva2V5d29yZD48a2V5d29yZD5Dcm9zcy1TZWN0
aW9uYWwgU3R1ZGllczwva2V5d29yZD48a2V5d29yZD5GZW1hbGU8L2tleXdvcmQ+PGtleXdvcmQ+
Rm9jdXMgR3JvdXBzPC9rZXl3b3JkPjxrZXl3b3JkPipIZWFsdGggS25vd2xlZGdlLCBBdHRpdHVk
ZXMsIFByYWN0aWNlPC9rZXl3b3JkPjxrZXl3b3JkPkh1bWFuczwva2V5d29yZD48a2V5d29yZD5J
bmZhbnQsIE5ld2Jvcm48L2tleXdvcmQ+PGtleXdvcmQ+Kk1vdGhlcnM8L2tleXdvcmQ+PGtleXdv
cmQ+Kk9ubGluZSBTb2NpYWwgTmV0d29ya2luZzwva2V5d29yZD48a2V5d29yZD4qUG9zdG5hdGFs
IENhcmU8L2tleXdvcmQ+PGtleXdvcmQ+UHJvc3BlY3RpdmUgU3R1ZGllczwva2V5d29yZD48a2V5
d29yZD5Vbml0ZWQgU3RhdGVzPC9rZXl3b3JkPjxrZXl3b3JkPmJyZWFzdGZlZWRpbmcgZHVyYXRp
b248L2tleXdvcmQ+PGtleXdvcmQ+YnJlYXN0ZmVlZGluZyBzdXBwb3J0PC9rZXl3b3JkPjxrZXl3
b3JkPmZlbWluaXN0IHRoZW9yeTwva2V5d29yZD48a2V5d29yZD5mb2N1cyBncm91cDwva2V5d29y
ZD48a2V5d29yZD5xdWFsaXRhdGl2ZSBtZXRob2RzPC9rZXl3b3JkPjwva2V5d29yZHM+PGRhdGVz
Pjx5ZWFyPjIwMTk8L3llYXI+PHB1Yi1kYXRlcz48ZGF0ZT5BdWc8L2RhdGU+PC9wdWItZGF0ZXM+
PC9kYXRlcz48aXNibj4wODkwLTMzNDQ8L2lzYm4+PGFjY2Vzc2lvbi1udW0+MzA4ODkzNzM8L2Fj
Y2Vzc2lvbi1udW0+PHVybHM+PC91cmxzPjxlbGVjdHJvbmljLXJlc291cmNlLW51bT4xMC4xMTc3
LzA4OTAzMzQ0MTk4MzE2NTI8L2VsZWN0cm9uaWMtcmVzb3VyY2UtbnVtPjxyZW1vdGUtZGF0YWJh
c2UtcHJvdmlkZXI+TkxNPC9yZW1vdGUtZGF0YWJhc2UtcHJvdmlkZXI+PGxhbmd1YWdlPmVuZzwv
bGFuZ3VhZ2U+PC9yZWNvcmQ+PC9DaXRlPjwvRW5kTm90ZT4A
</w:fldData>
              </w:fldChar>
            </w:r>
            <w:r w:rsidRPr="00292FF8">
              <w:rPr>
                <w:rFonts w:ascii="Arial" w:eastAsia="宋体" w:hAnsi="Arial" w:cs="Arial"/>
                <w:sz w:val="18"/>
                <w:szCs w:val="18"/>
              </w:rPr>
              <w:instrText xml:space="preserve"> ADDIN EN.CITE </w:instrText>
            </w:r>
            <w:r w:rsidRPr="00292FF8">
              <w:rPr>
                <w:rFonts w:ascii="Arial" w:eastAsia="宋体" w:hAnsi="Arial" w:cs="Arial"/>
                <w:sz w:val="18"/>
                <w:szCs w:val="18"/>
              </w:rPr>
              <w:fldChar w:fldCharType="begin">
                <w:fldData xml:space="preserve">PEVuZE5vdGU+PENpdGU+PEF1dGhvcj5Sb2JpbnNvbjwvQXV0aG9yPjxZZWFyPjIwMTk8L1llYXI+
PFJlY051bT42NzY8L1JlY051bT48RGlzcGxheVRleHQ+PHN0eWxlIGZhY2U9InN1cGVyc2NyaXB0
Ij5bMTFdPC9zdHlsZT48L0Rpc3BsYXlUZXh0PjxyZWNvcmQ+PHJlYy1udW1iZXI+Njc2PC9yZWMt
bnVtYmVyPjxmb3JlaWduLWtleXM+PGtleSBhcHA9IkVOIiBkYi1pZD0iendzZHYyd3gxeHByMm9l
czJ2bTV3ZnN4eDIyc3JwNXhzc3RzIiB0aW1lc3RhbXA9IjE2NDA5MDIzMzciPjY3Njwva2V5Pjwv
Zm9yZWlnbi1rZXlzPjxyZWYtdHlwZSBuYW1lPSJKb3VybmFsIEFydGljbGUiPjE3PC9yZWYtdHlw
ZT48Y29udHJpYnV0b3JzPjxhdXRob3JzPjxhdXRob3I+Um9iaW5zb24sIEEuPC9hdXRob3I+PGF1
dGhvcj5EYXZpcywgTS48L2F1dGhvcj48YXV0aG9yPkhhbGwsIEouPC9hdXRob3I+PGF1dGhvcj5M
YXVja25lciwgQy48L2F1dGhvcj48YXV0aG9yPkFuZGVyc29uLCBBLiBLLjwvYXV0aG9yPjwvYXV0
aG9ycz48L2NvbnRyaWJ1dG9ycz48YXV0aC1hZGRyZXNzPjEgRGVwYXJ0bWVudCBvZiBIZWFsdGgg
UHJvbW90aW9uIGFuZCBCZWhhdmlvciwgVW5pdmVyc2l0eSBvZiBHZW9yZ2lhLCBBdGhlbnMsIEdB
LCBVU0EuJiN4RDsyIERlcGFydG1lbnQgb2YgTGlmZWxvbmcgRWR1Y2F0aW9uLCBBZG1pbmlzdHJh
dGlvbiAmYW1wOyBQb2xpY3ksIFVuaXZlcnNpdHkgb2YgR2VvcmdpYSwgQXRoZW5zLCBHQSwgVVNB
LiYjeEQ7MyBEZXBhcnRtZW50IG9mIEZvb2RzIGFuZCBOdXRyaXRpb24sIFVuaXZlcnNpdHkgb2Yg
R2VvcmdpYSwgQXRoZW5zLCBHQSwgVVNBLjwvYXV0aC1hZGRyZXNzPjx0aXRsZXM+PHRpdGxlPkl0
IFRha2VzIGFuIEUtVmlsbGFnZTogU3VwcG9ydGluZyBBZnJpY2FuIEFtZXJpY2FuIE1vdGhlcnMg
aW4gU3VzdGFpbmluZyBCcmVhc3RmZWVkaW5nIFRocm91Z2ggRmFjZWJvb2sgQ29tbXVuaXRpZXM8
L3RpdGxlPjxzZWNvbmRhcnktdGl0bGU+SiBIdW0gTGFjdDwvc2Vjb25kYXJ5LXRpdGxlPjwvdGl0
bGVzPjxwZXJpb2RpY2FsPjxmdWxsLXRpdGxlPkogSHVtIExhY3Q8L2Z1bGwtdGl0bGU+PC9wZXJp
b2RpY2FsPjxwYWdlcz41NjktNTgyPC9wYWdlcz48dm9sdW1lPjM1PC92b2x1bWU+PG51bWJlcj4z
PC9udW1iZXI+PGVkaXRpb24+MjAxOS8wMy8yMDwvZWRpdGlvbj48a2V5d29yZHM+PGtleXdvcmQ+
QWR1bHQ8L2tleXdvcmQ+PGtleXdvcmQ+QWZyaWNhbiBBbWVyaWNhbnM8L2tleXdvcmQ+PGtleXdv
cmQ+QnJlYXN0IEZlZWRpbmcvKmV0aG5vbG9neTwva2V5d29yZD48a2V5d29yZD5Dcm9zcy1TZWN0
aW9uYWwgU3R1ZGllczwva2V5d29yZD48a2V5d29yZD5GZW1hbGU8L2tleXdvcmQ+PGtleXdvcmQ+
Rm9jdXMgR3JvdXBzPC9rZXl3b3JkPjxrZXl3b3JkPipIZWFsdGggS25vd2xlZGdlLCBBdHRpdHVk
ZXMsIFByYWN0aWNlPC9rZXl3b3JkPjxrZXl3b3JkPkh1bWFuczwva2V5d29yZD48a2V5d29yZD5J
bmZhbnQsIE5ld2Jvcm48L2tleXdvcmQ+PGtleXdvcmQ+Kk1vdGhlcnM8L2tleXdvcmQ+PGtleXdv
cmQ+Kk9ubGluZSBTb2NpYWwgTmV0d29ya2luZzwva2V5d29yZD48a2V5d29yZD4qUG9zdG5hdGFs
IENhcmU8L2tleXdvcmQ+PGtleXdvcmQ+UHJvc3BlY3RpdmUgU3R1ZGllczwva2V5d29yZD48a2V5
d29yZD5Vbml0ZWQgU3RhdGVzPC9rZXl3b3JkPjxrZXl3b3JkPmJyZWFzdGZlZWRpbmcgZHVyYXRp
b248L2tleXdvcmQ+PGtleXdvcmQ+YnJlYXN0ZmVlZGluZyBzdXBwb3J0PC9rZXl3b3JkPjxrZXl3
b3JkPmZlbWluaXN0IHRoZW9yeTwva2V5d29yZD48a2V5d29yZD5mb2N1cyBncm91cDwva2V5d29y
ZD48a2V5d29yZD5xdWFsaXRhdGl2ZSBtZXRob2RzPC9rZXl3b3JkPjwva2V5d29yZHM+PGRhdGVz
Pjx5ZWFyPjIwMTk8L3llYXI+PHB1Yi1kYXRlcz48ZGF0ZT5BdWc8L2RhdGU+PC9wdWItZGF0ZXM+
PC9kYXRlcz48aXNibj4wODkwLTMzNDQ8L2lzYm4+PGFjY2Vzc2lvbi1udW0+MzA4ODkzNzM8L2Fj
Y2Vzc2lvbi1udW0+PHVybHM+PC91cmxzPjxlbGVjdHJvbmljLXJlc291cmNlLW51bT4xMC4xMTc3
LzA4OTAzMzQ0MTk4MzE2NTI8L2VsZWN0cm9uaWMtcmVzb3VyY2UtbnVtPjxyZW1vdGUtZGF0YWJh
c2UtcHJvdmlkZXI+TkxNPC9yZW1vdGUtZGF0YWJhc2UtcHJvdmlkZXI+PGxhbmd1YWdlPmVuZzwv
bGFuZ3VhZ2U+PC9yZWNvcmQ+PC9DaXRlPjwvRW5kTm90ZT4A
</w:fldData>
              </w:fldChar>
            </w:r>
            <w:r w:rsidRPr="00292FF8">
              <w:rPr>
                <w:rFonts w:ascii="Arial" w:eastAsia="宋体" w:hAnsi="Arial" w:cs="Arial"/>
                <w:sz w:val="18"/>
                <w:szCs w:val="18"/>
              </w:rPr>
              <w:instrText xml:space="preserve"> ADDIN EN.CITE.DATA </w:instrText>
            </w:r>
            <w:r w:rsidRPr="00292FF8">
              <w:rPr>
                <w:rFonts w:ascii="Arial" w:eastAsia="宋体" w:hAnsi="Arial" w:cs="Arial"/>
                <w:sz w:val="18"/>
                <w:szCs w:val="18"/>
              </w:rPr>
            </w:r>
            <w:r w:rsidRPr="00292FF8">
              <w:rPr>
                <w:rFonts w:ascii="Arial" w:eastAsia="宋体" w:hAnsi="Arial" w:cs="Arial"/>
                <w:sz w:val="18"/>
                <w:szCs w:val="18"/>
              </w:rPr>
              <w:fldChar w:fldCharType="end"/>
            </w:r>
            <w:r w:rsidRPr="00292FF8">
              <w:rPr>
                <w:rFonts w:ascii="Arial" w:eastAsia="宋体" w:hAnsi="Arial" w:cs="Arial"/>
                <w:sz w:val="18"/>
                <w:szCs w:val="18"/>
              </w:rPr>
            </w:r>
            <w:r w:rsidRPr="00292FF8">
              <w:rPr>
                <w:rFonts w:ascii="Arial" w:eastAsia="宋体" w:hAnsi="Arial" w:cs="Arial"/>
                <w:sz w:val="18"/>
                <w:szCs w:val="18"/>
              </w:rPr>
              <w:fldChar w:fldCharType="separate"/>
            </w:r>
            <w:r w:rsidRPr="00292FF8">
              <w:rPr>
                <w:rFonts w:ascii="Arial" w:eastAsia="宋体" w:hAnsi="Arial" w:cs="Arial"/>
                <w:noProof/>
                <w:sz w:val="18"/>
                <w:szCs w:val="18"/>
                <w:vertAlign w:val="superscript"/>
              </w:rPr>
              <w:t>[</w:t>
            </w:r>
            <w:r w:rsidR="006C3A74">
              <w:rPr>
                <w:rFonts w:ascii="Arial" w:eastAsia="宋体" w:hAnsi="Arial" w:cs="Arial"/>
                <w:noProof/>
                <w:sz w:val="18"/>
                <w:szCs w:val="18"/>
                <w:vertAlign w:val="superscript"/>
              </w:rPr>
              <w:t>17</w:t>
            </w:r>
            <w:r w:rsidRPr="00292FF8">
              <w:rPr>
                <w:rFonts w:ascii="Arial" w:eastAsia="宋体" w:hAnsi="Arial" w:cs="Arial"/>
                <w:noProof/>
                <w:sz w:val="18"/>
                <w:szCs w:val="18"/>
                <w:vertAlign w:val="superscript"/>
              </w:rPr>
              <w:t>]</w:t>
            </w:r>
            <w:r w:rsidRPr="00292FF8">
              <w:rPr>
                <w:rFonts w:ascii="Arial" w:eastAsia="宋体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E37705" w14:textId="77777777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59CE11" w14:textId="77777777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430E15" w14:textId="77777777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802667" w14:textId="77777777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4E1109" w14:textId="77777777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F07B62" w14:textId="77777777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292FF8">
              <w:rPr>
                <w:rFonts w:ascii="Arial" w:eastAsia="宋体" w:hAnsi="Arial" w:cs="Arial"/>
                <w:szCs w:val="21"/>
              </w:rPr>
              <w:t>Yes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BBA34D7" w14:textId="77777777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8A1EEE" w14:textId="77777777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AD16FFF" w14:textId="77777777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C253D0" w14:textId="77777777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164C06" w14:textId="77777777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  <w:sz w:val="18"/>
                <w:szCs w:val="18"/>
              </w:rPr>
              <w:t>A</w:t>
            </w:r>
          </w:p>
        </w:tc>
      </w:tr>
      <w:tr w:rsidR="0027780D" w:rsidRPr="00292FF8" w14:paraId="0D23DF32" w14:textId="77777777" w:rsidTr="0027780D">
        <w:trPr>
          <w:trHeight w:val="283"/>
        </w:trPr>
        <w:tc>
          <w:tcPr>
            <w:tcW w:w="269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6D4CF4" w14:textId="42CD4455" w:rsidR="0027780D" w:rsidRPr="00BF21F5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C960DE">
              <w:rPr>
                <w:rFonts w:ascii="Arial" w:eastAsia="宋体" w:hAnsi="Arial" w:cs="Arial"/>
                <w:sz w:val="18"/>
                <w:szCs w:val="18"/>
              </w:rPr>
              <w:t>Robinson et al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. </w:t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t>(2016)</w:t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fldChar w:fldCharType="begin"/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instrText xml:space="preserve"> ADDIN EN.CITE &lt;EndNote&gt;&lt;Cite&gt;&lt;Author&gt;Robinson&lt;/Author&gt;&lt;Year&gt;2016&lt;/Year&gt;&lt;RecNum&gt;696&lt;/RecNum&gt;&lt;DisplayText&gt;&lt;style face="superscript"&gt;[20]&lt;/style&gt;&lt;/DisplayText&gt;&lt;record&gt;&lt;rec-number&gt;696&lt;/rec-number&gt;&lt;foreign-keys&gt;&lt;key app="EN" db-id="zwsdv2wx1xpr2oes2vm5wfsxx22srp5xssts" timestamp="1640902337"&gt;696&lt;/key&gt;&lt;/foreign-keys&gt;&lt;ref-type name="Journal Article"&gt;17&lt;/ref-type&gt;&lt;contributors&gt;&lt;authors&gt;&lt;author&gt;Robinson, K.&lt;/author&gt;&lt;author&gt;VandeVusse, L.&lt;/author&gt;&lt;author&gt;Foster, J.&lt;/author&gt;&lt;/authors&gt;&lt;/contributors&gt;&lt;titles&gt;&lt;title&gt;Reactions of Low-Income African American Women to Breastfeeding Peer Counselors&lt;/title&gt;&lt;secondary-title&gt;J Obstet Gynecol Neonatal Nurs&lt;/secondary-title&gt;&lt;/titles&gt;&lt;periodical&gt;&lt;full-title&gt;J Obstet Gynecol Neonatal Nurs&lt;/full-title&gt;&lt;/periodical&gt;&lt;pages&gt;62-70&lt;/pages&gt;&lt;volume&gt;45&lt;/volume&gt;&lt;number&gt;1&lt;/number&gt;&lt;edition&gt;2016/01/28&lt;/edition&gt;&lt;keywords&gt;&lt;keyword&gt;Adult&lt;/keyword&gt;&lt;keyword&gt;African Americans/psychology&lt;/keyword&gt;&lt;keyword&gt;*Breast Feeding/ethnology/psychology&lt;/keyword&gt;&lt;keyword&gt;*Counseling/education/methods/standards&lt;/keyword&gt;&lt;keyword&gt;Emotional Intelligence&lt;/keyword&gt;&lt;keyword&gt;Female&lt;/keyword&gt;&lt;keyword&gt;Focus Groups&lt;/keyword&gt;&lt;keyword&gt;Humans&lt;/keyword&gt;&lt;keyword&gt;*Maternal Behavior/ethnology/psychology&lt;/keyword&gt;&lt;keyword&gt;Patient Education as Topic&lt;/keyword&gt;&lt;keyword&gt;Patient Preference&lt;/keyword&gt;&lt;keyword&gt;Peer Influence&lt;/keyword&gt;&lt;keyword&gt;Poverty/psychology&lt;/keyword&gt;&lt;keyword&gt;*Professional Role&lt;/keyword&gt;&lt;keyword&gt;Qualitative Research&lt;/keyword&gt;&lt;keyword&gt;Social Support&lt;/keyword&gt;&lt;keyword&gt;Wisconsin&lt;/keyword&gt;&lt;keyword&gt;African American&lt;/keyword&gt;&lt;keyword&gt;Breastfeeding&lt;/keyword&gt;&lt;keyword&gt;Peer Counselors&lt;/keyword&gt;&lt;keyword&gt;Wic&lt;/keyword&gt;&lt;/keywords&gt;&lt;dates&gt;&lt;year&gt;2016&lt;/year&gt;&lt;pub-dates&gt;&lt;date&gt;Jan-Feb&lt;/date&gt;&lt;/pub-dates&gt;&lt;/dates&gt;&lt;isbn&gt;0090-0311&lt;/isbn&gt;&lt;accession-num&gt;26815799&lt;/accession-num&gt;&lt;urls&gt;&lt;/urls&gt;&lt;electronic-resource-num&gt;10.1016/j.jogn.2015.10.011&lt;/electronic-resource-num&gt;&lt;remote-database-provider&gt;NLM&lt;/remote-database-provider&gt;&lt;language&gt;eng&lt;/language&gt;&lt;/record&gt;&lt;/Cite&gt;&lt;/EndNote&gt;</w:instrText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fldChar w:fldCharType="separate"/>
            </w:r>
            <w:r w:rsidRPr="00C960DE">
              <w:rPr>
                <w:rFonts w:ascii="Arial" w:eastAsia="宋体" w:hAnsi="Arial" w:cs="Arial"/>
                <w:noProof/>
                <w:sz w:val="18"/>
                <w:szCs w:val="18"/>
                <w:vertAlign w:val="superscript"/>
              </w:rPr>
              <w:t>[</w:t>
            </w:r>
            <w:r>
              <w:rPr>
                <w:rFonts w:ascii="Arial" w:eastAsia="宋体" w:hAnsi="Arial" w:cs="Arial"/>
                <w:noProof/>
                <w:sz w:val="18"/>
                <w:szCs w:val="18"/>
                <w:vertAlign w:val="superscript"/>
              </w:rPr>
              <w:t>2</w:t>
            </w:r>
            <w:r w:rsidR="00541B5F">
              <w:rPr>
                <w:rFonts w:ascii="Arial" w:eastAsia="宋体" w:hAnsi="Arial" w:cs="Arial"/>
                <w:noProof/>
                <w:sz w:val="18"/>
                <w:szCs w:val="18"/>
                <w:vertAlign w:val="superscript"/>
              </w:rPr>
              <w:t>3</w:t>
            </w:r>
            <w:r w:rsidRPr="00C960DE">
              <w:rPr>
                <w:rFonts w:ascii="Arial" w:eastAsia="宋体" w:hAnsi="Arial" w:cs="Arial"/>
                <w:noProof/>
                <w:sz w:val="18"/>
                <w:szCs w:val="18"/>
                <w:vertAlign w:val="superscript"/>
              </w:rPr>
              <w:t>]</w:t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2E1758" w14:textId="7234B0EE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  <w:sz w:val="18"/>
                <w:szCs w:val="18"/>
              </w:rPr>
              <w:t>Unclear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423143" w14:textId="6A749651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6883DA" w14:textId="15B78502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970000" w14:textId="3C766090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E7D455" w14:textId="24634F0D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C9983F" w14:textId="10DC7E4B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Cs w:val="21"/>
              </w:rPr>
            </w:pPr>
            <w:r w:rsidRPr="00292FF8">
              <w:rPr>
                <w:rFonts w:ascii="Arial" w:eastAsia="宋体" w:hAnsi="Arial" w:cs="Arial"/>
              </w:rPr>
              <w:t>No</w:t>
            </w:r>
          </w:p>
        </w:tc>
        <w:tc>
          <w:tcPr>
            <w:tcW w:w="7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E27AC9" w14:textId="75E5AB2E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No</w:t>
            </w:r>
          </w:p>
        </w:tc>
        <w:tc>
          <w:tcPr>
            <w:tcW w:w="629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8D38F4" w14:textId="06E4FCCD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CEAA81" w14:textId="19C2E5F8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6FE3BD" w14:textId="64FD15FC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80B170" w14:textId="5C415BE8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  <w:sz w:val="18"/>
                <w:szCs w:val="18"/>
              </w:rPr>
              <w:t>B</w:t>
            </w:r>
          </w:p>
        </w:tc>
      </w:tr>
      <w:tr w:rsidR="0027780D" w:rsidRPr="00292FF8" w14:paraId="48978749" w14:textId="77777777" w:rsidTr="0027780D">
        <w:trPr>
          <w:trHeight w:val="283"/>
        </w:trPr>
        <w:tc>
          <w:tcPr>
            <w:tcW w:w="269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02DCEB" w14:textId="798F2C97" w:rsidR="0027780D" w:rsidRPr="00C960DE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  <w:sz w:val="18"/>
                <w:szCs w:val="18"/>
              </w:rPr>
              <w:t>Ingram</w:t>
            </w:r>
            <w:r w:rsidRPr="00292FF8">
              <w:rPr>
                <w:rFonts w:ascii="Arial" w:eastAsia="宋体" w:hAnsi="Arial" w:cs="Arial"/>
              </w:rPr>
              <w:t xml:space="preserve"> </w:t>
            </w:r>
            <w:proofErr w:type="gramStart"/>
            <w:r w:rsidRPr="00292FF8">
              <w:rPr>
                <w:rFonts w:ascii="Arial" w:eastAsia="宋体" w:hAnsi="Arial" w:cs="Arial"/>
                <w:sz w:val="18"/>
                <w:szCs w:val="18"/>
              </w:rPr>
              <w:t>et al.</w:t>
            </w:r>
            <w:r>
              <w:rPr>
                <w:rFonts w:ascii="Arial" w:eastAsia="宋体" w:hAnsi="Arial" w:cs="Arial"/>
                <w:sz w:val="18"/>
                <w:szCs w:val="18"/>
              </w:rPr>
              <w:t>(</w:t>
            </w:r>
            <w:proofErr w:type="gramEnd"/>
            <w:r>
              <w:rPr>
                <w:rFonts w:ascii="Arial" w:eastAsia="宋体" w:hAnsi="Arial" w:cs="Arial"/>
                <w:sz w:val="18"/>
                <w:szCs w:val="18"/>
              </w:rPr>
              <w:t>2013)</w:t>
            </w:r>
            <w:r w:rsidRPr="00292FF8">
              <w:rPr>
                <w:rFonts w:ascii="Arial" w:eastAsia="宋体" w:hAnsi="Arial" w:cs="Arial"/>
                <w:sz w:val="18"/>
                <w:szCs w:val="18"/>
              </w:rPr>
              <w:t xml:space="preserve"> </w:t>
            </w:r>
            <w:r w:rsidRPr="00292FF8">
              <w:rPr>
                <w:rFonts w:ascii="Arial" w:eastAsia="宋体" w:hAnsi="Arial" w:cs="Arial"/>
                <w:sz w:val="18"/>
                <w:szCs w:val="18"/>
              </w:rPr>
              <w:fldChar w:fldCharType="begin">
                <w:fldData xml:space="preserve">PEVuZE5vdGU+PENpdGU+PEF1dGhvcj5JbmdyYW08L0F1dGhvcj48WWVhcj4yMDEzPC9ZZWFyPjxS
ZWNOdW0+NzM5PC9SZWNOdW0+PERpc3BsYXlUZXh0PjxzdHlsZSBmYWNlPSJzdXBlcnNjcmlwdCI+
WzI0XTwvc3R5bGU+PC9EaXNwbGF5VGV4dD48cmVjb3JkPjxyZWMtbnVtYmVyPjczOTwvcmVjLW51
bWJlcj48Zm9yZWlnbi1rZXlzPjxrZXkgYXBwPSJFTiIgZGItaWQ9Inp3c2R2Mnd4MXhwcjJvZXMy
dm01d2ZzeHgyMnNycDV4c3N0cyIgdGltZXN0YW1wPSIxNjUxOTIwNTE5Ij43Mzk8L2tleT48L2Zv
cmVpZ24ta2V5cz48cmVmLXR5cGUgbmFtZT0iSm91cm5hbCBBcnRpY2xlIj4xNzwvcmVmLXR5cGU+
PGNvbnRyaWJ1dG9ycz48YXV0aG9ycz48YXV0aG9yPkluZ3JhbSwgSi48L2F1dGhvcj48L2F1dGhv
cnM+PC9jb250cmlidXRvcnM+PGF1dGgtYWRkcmVzcz5DZW50cmUgZm9yIENoaWxkIGFuZCBBZG9s
ZXNjZW50IEhlYWx0aCwgU2Nob29sIG9mIFNvY2lhbCBhbmQgQ29tbXVuaXR5IE1lZGljaW5lLCBP
YWtmaWVsZCBIb3VzZSwgQ2xpZnRvbiwgQnJpc3RvbCBCUzggMkJOLCBVSy4gamVubnkuaW5ncmFt
QGJyaXN0b2wuYWMudWsuPC9hdXRoLWFkZHJlc3M+PHRpdGxlcz48dGl0bGU+QSBtaXhlZCBtZXRo
b2RzIGV2YWx1YXRpb24gb2YgcGVlciBzdXBwb3J0IGluIEJyaXN0b2wsIFVLOiBtb3RoZXJzJmFw
b3M7LCBtaWR3aXZlcyZhcG9zOyBhbmQgcGVlciBzdXBwb3J0ZXJzJmFwb3M7IHZpZXdzIGFuZCB0
aGUgZWZmZWN0cyBvbiBicmVhc3RmZWVkaW5nPC90aXRsZT48c2Vjb25kYXJ5LXRpdGxlPkJNQyBQ
cmVnbmFuY3kgQ2hpbGRiaXJ0aDwvc2Vjb25kYXJ5LXRpdGxlPjwvdGl0bGVzPjxwZXJpb2RpY2Fs
PjxmdWxsLXRpdGxlPkJNQyBQcmVnbmFuY3kgQ2hpbGRiaXJ0aDwvZnVsbC10aXRsZT48L3Blcmlv
ZGljYWw+PHBhZ2VzPjEtMTA8L3BhZ2VzPjx2b2x1bWU+MTM8L3ZvbHVtZT48ZWRpdGlvbj4yMDEz
LzEwLzIyPC9lZGl0aW9uPjxrZXl3b3Jkcz48a2V5d29yZD5BZG9sZXNjZW50PC9rZXl3b3JkPjxr
ZXl3b3JkPkFkdWx0PC9rZXl3b3JkPjxrZXl3b3JkPkF0dGl0dWRlIG9mIEhlYWx0aCBQZXJzb25u
ZWw8L2tleXdvcmQ+PGtleXdvcmQ+QnJlYXN0IEZlZWRpbmcvKnBzeWNob2xvZ3kvc3RhdGlzdGlj
cyAmYW1wOyBudW1lcmljYWwgZGF0YTwva2V5d29yZD48a2V5d29yZD5EYXRhIENvbGxlY3Rpb248
L2tleXdvcmQ+PGtleXdvcmQ+RmVtYWxlPC9rZXl3b3JkPjxrZXl3b3JkPkh1bWFuczwva2V5d29y
ZD48a2V5d29yZD5JbmZhbnQ8L2tleXdvcmQ+PGtleXdvcmQ+SW5mYW50LCBOZXdib3JuPC9rZXl3
b3JkPjxrZXl3b3JkPk1pZHdpZmVyeTwva2V5d29yZD48a2V5d29yZD5Nb3RoZXJzLypwc3ljaG9s
b2d5PC9rZXl3b3JkPjxrZXl3b3JkPlBhdGllbnQgU2F0aXNmYWN0aW9uPC9rZXl3b3JkPjxrZXl3
b3JkPipQZWVyIEdyb3VwPC9rZXl3b3JkPjxrZXl3b3JkPlByZW5hdGFsIENhcmU8L2tleXdvcmQ+
PGtleXdvcmQ+UHJvZ3JhbSBFdmFsdWF0aW9uPC9rZXl3b3JkPjxrZXl3b3JkPipTb2NpYWwgU3Vw
cG9ydDwva2V5d29yZD48a2V5d29yZD5Vbml0ZWQgS2luZ2RvbTwva2V5d29yZD48a2V5d29yZD5Z
b3VuZyBBZHVsdDwva2V5d29yZD48L2tleXdvcmRzPjxkYXRlcz48eWVhcj4yMDEzPC95ZWFyPjxw
dWItZGF0ZXM+PGRhdGU+T2N0IDIwPC9kYXRlPjwvcHViLWRhdGVzPjwvZGF0ZXM+PGlzYm4+MTQ3
MS0yMzkzIChFbGVjdHJvbmljKSYjeEQ7MTQ3MS0yMzkzIChMaW5raW5nKTwvaXNibj48YWNjZXNz
aW9uLW51bT4yNDEzOTMyNjwvYWNjZXNzaW9uLW51bT48dXJscz48cmVsYXRlZC11cmxzPjx1cmw+
aHR0cHM6Ly93d3cubmNiaS5ubG0ubmloLmdvdi9wdWJtZWQvMjQxMzkzMjY8L3VybD48L3JlbGF0
ZWQtdXJscz48L3VybHM+PGN1c3RvbTI+UE1DMzg1NDc2ODwvY3VzdG9tMj48ZWxlY3Ryb25pYy1y
ZXNvdXJjZS1udW0+MTAuMTE4Ni8xNDcxLTIzOTMtMTMtMTkyPC9lbGVjdHJvbmljLXJlc291cmNl
LW51bT48cmVtb3RlLWRhdGFiYXNlLXByb3ZpZGVyPk5MTTwvcmVtb3RlLWRhdGFiYXNlLXByb3Zp
ZGVyPjxsYW5ndWFnZT5lbmc8L2xhbmd1YWdlPjwvcmVjb3JkPjwvQ2l0ZT48L0VuZE5vdGU+
</w:fldData>
              </w:fldChar>
            </w:r>
            <w:r w:rsidRPr="00292FF8">
              <w:rPr>
                <w:rFonts w:ascii="Arial" w:eastAsia="宋体" w:hAnsi="Arial" w:cs="Arial"/>
                <w:sz w:val="18"/>
                <w:szCs w:val="18"/>
              </w:rPr>
              <w:instrText xml:space="preserve"> ADDIN EN.CITE </w:instrText>
            </w:r>
            <w:r w:rsidRPr="00292FF8">
              <w:rPr>
                <w:rFonts w:ascii="Arial" w:eastAsia="宋体" w:hAnsi="Arial" w:cs="Arial"/>
                <w:sz w:val="18"/>
                <w:szCs w:val="18"/>
              </w:rPr>
              <w:fldChar w:fldCharType="begin">
                <w:fldData xml:space="preserve">PEVuZE5vdGU+PENpdGU+PEF1dGhvcj5JbmdyYW08L0F1dGhvcj48WWVhcj4yMDEzPC9ZZWFyPjxS
ZWNOdW0+NzM5PC9SZWNOdW0+PERpc3BsYXlUZXh0PjxzdHlsZSBmYWNlPSJzdXBlcnNjcmlwdCI+
WzI0XTwvc3R5bGU+PC9EaXNwbGF5VGV4dD48cmVjb3JkPjxyZWMtbnVtYmVyPjczOTwvcmVjLW51
bWJlcj48Zm9yZWlnbi1rZXlzPjxrZXkgYXBwPSJFTiIgZGItaWQ9Inp3c2R2Mnd4MXhwcjJvZXMy
dm01d2ZzeHgyMnNycDV4c3N0cyIgdGltZXN0YW1wPSIxNjUxOTIwNTE5Ij43Mzk8L2tleT48L2Zv
cmVpZ24ta2V5cz48cmVmLXR5cGUgbmFtZT0iSm91cm5hbCBBcnRpY2xlIj4xNzwvcmVmLXR5cGU+
PGNvbnRyaWJ1dG9ycz48YXV0aG9ycz48YXV0aG9yPkluZ3JhbSwgSi48L2F1dGhvcj48L2F1dGhv
cnM+PC9jb250cmlidXRvcnM+PGF1dGgtYWRkcmVzcz5DZW50cmUgZm9yIENoaWxkIGFuZCBBZG9s
ZXNjZW50IEhlYWx0aCwgU2Nob29sIG9mIFNvY2lhbCBhbmQgQ29tbXVuaXR5IE1lZGljaW5lLCBP
YWtmaWVsZCBIb3VzZSwgQ2xpZnRvbiwgQnJpc3RvbCBCUzggMkJOLCBVSy4gamVubnkuaW5ncmFt
QGJyaXN0b2wuYWMudWsuPC9hdXRoLWFkZHJlc3M+PHRpdGxlcz48dGl0bGU+QSBtaXhlZCBtZXRo
b2RzIGV2YWx1YXRpb24gb2YgcGVlciBzdXBwb3J0IGluIEJyaXN0b2wsIFVLOiBtb3RoZXJzJmFw
b3M7LCBtaWR3aXZlcyZhcG9zOyBhbmQgcGVlciBzdXBwb3J0ZXJzJmFwb3M7IHZpZXdzIGFuZCB0
aGUgZWZmZWN0cyBvbiBicmVhc3RmZWVkaW5nPC90aXRsZT48c2Vjb25kYXJ5LXRpdGxlPkJNQyBQ
cmVnbmFuY3kgQ2hpbGRiaXJ0aDwvc2Vjb25kYXJ5LXRpdGxlPjwvdGl0bGVzPjxwZXJpb2RpY2Fs
PjxmdWxsLXRpdGxlPkJNQyBQcmVnbmFuY3kgQ2hpbGRiaXJ0aDwvZnVsbC10aXRsZT48L3Blcmlv
ZGljYWw+PHBhZ2VzPjEtMTA8L3BhZ2VzPjx2b2x1bWU+MTM8L3ZvbHVtZT48ZWRpdGlvbj4yMDEz
LzEwLzIyPC9lZGl0aW9uPjxrZXl3b3Jkcz48a2V5d29yZD5BZG9sZXNjZW50PC9rZXl3b3JkPjxr
ZXl3b3JkPkFkdWx0PC9rZXl3b3JkPjxrZXl3b3JkPkF0dGl0dWRlIG9mIEhlYWx0aCBQZXJzb25u
ZWw8L2tleXdvcmQ+PGtleXdvcmQ+QnJlYXN0IEZlZWRpbmcvKnBzeWNob2xvZ3kvc3RhdGlzdGlj
cyAmYW1wOyBudW1lcmljYWwgZGF0YTwva2V5d29yZD48a2V5d29yZD5EYXRhIENvbGxlY3Rpb248
L2tleXdvcmQ+PGtleXdvcmQ+RmVtYWxlPC9rZXl3b3JkPjxrZXl3b3JkPkh1bWFuczwva2V5d29y
ZD48a2V5d29yZD5JbmZhbnQ8L2tleXdvcmQ+PGtleXdvcmQ+SW5mYW50LCBOZXdib3JuPC9rZXl3
b3JkPjxrZXl3b3JkPk1pZHdpZmVyeTwva2V5d29yZD48a2V5d29yZD5Nb3RoZXJzLypwc3ljaG9s
b2d5PC9rZXl3b3JkPjxrZXl3b3JkPlBhdGllbnQgU2F0aXNmYWN0aW9uPC9rZXl3b3JkPjxrZXl3
b3JkPipQZWVyIEdyb3VwPC9rZXl3b3JkPjxrZXl3b3JkPlByZW5hdGFsIENhcmU8L2tleXdvcmQ+
PGtleXdvcmQ+UHJvZ3JhbSBFdmFsdWF0aW9uPC9rZXl3b3JkPjxrZXl3b3JkPipTb2NpYWwgU3Vw
cG9ydDwva2V5d29yZD48a2V5d29yZD5Vbml0ZWQgS2luZ2RvbTwva2V5d29yZD48a2V5d29yZD5Z
b3VuZyBBZHVsdDwva2V5d29yZD48L2tleXdvcmRzPjxkYXRlcz48eWVhcj4yMDEzPC95ZWFyPjxw
dWItZGF0ZXM+PGRhdGU+T2N0IDIwPC9kYXRlPjwvcHViLWRhdGVzPjwvZGF0ZXM+PGlzYm4+MTQ3
MS0yMzkzIChFbGVjdHJvbmljKSYjeEQ7MTQ3MS0yMzkzIChMaW5raW5nKTwvaXNibj48YWNjZXNz
aW9uLW51bT4yNDEzOTMyNjwvYWNjZXNzaW9uLW51bT48dXJscz48cmVsYXRlZC11cmxzPjx1cmw+
aHR0cHM6Ly93d3cubmNiaS5ubG0ubmloLmdvdi9wdWJtZWQvMjQxMzkzMjY8L3VybD48L3JlbGF0
ZWQtdXJscz48L3VybHM+PGN1c3RvbTI+UE1DMzg1NDc2ODwvY3VzdG9tMj48ZWxlY3Ryb25pYy1y
ZXNvdXJjZS1udW0+MTAuMTE4Ni8xNDcxLTIzOTMtMTMtMTkyPC9lbGVjdHJvbmljLXJlc291cmNl
LW51bT48cmVtb3RlLWRhdGFiYXNlLXByb3ZpZGVyPk5MTTwvcmVtb3RlLWRhdGFiYXNlLXByb3Zp
ZGVyPjxsYW5ndWFnZT5lbmc8L2xhbmd1YWdlPjwvcmVjb3JkPjwvQ2l0ZT48L0VuZE5vdGU+
</w:fldData>
              </w:fldChar>
            </w:r>
            <w:r w:rsidRPr="00292FF8">
              <w:rPr>
                <w:rFonts w:ascii="Arial" w:eastAsia="宋体" w:hAnsi="Arial" w:cs="Arial"/>
                <w:sz w:val="18"/>
                <w:szCs w:val="18"/>
              </w:rPr>
              <w:instrText xml:space="preserve"> ADDIN EN.CITE.DATA </w:instrText>
            </w:r>
            <w:r w:rsidRPr="00292FF8">
              <w:rPr>
                <w:rFonts w:ascii="Arial" w:eastAsia="宋体" w:hAnsi="Arial" w:cs="Arial"/>
                <w:sz w:val="18"/>
                <w:szCs w:val="18"/>
              </w:rPr>
            </w:r>
            <w:r w:rsidRPr="00292FF8">
              <w:rPr>
                <w:rFonts w:ascii="Arial" w:eastAsia="宋体" w:hAnsi="Arial" w:cs="Arial"/>
                <w:sz w:val="18"/>
                <w:szCs w:val="18"/>
              </w:rPr>
              <w:fldChar w:fldCharType="end"/>
            </w:r>
            <w:r w:rsidRPr="00292FF8">
              <w:rPr>
                <w:rFonts w:ascii="Arial" w:eastAsia="宋体" w:hAnsi="Arial" w:cs="Arial"/>
                <w:sz w:val="18"/>
                <w:szCs w:val="18"/>
              </w:rPr>
            </w:r>
            <w:r w:rsidRPr="00292FF8">
              <w:rPr>
                <w:rFonts w:ascii="Arial" w:eastAsia="宋体" w:hAnsi="Arial" w:cs="Arial"/>
                <w:sz w:val="18"/>
                <w:szCs w:val="18"/>
              </w:rPr>
              <w:fldChar w:fldCharType="separate"/>
            </w:r>
            <w:r w:rsidRPr="00292FF8">
              <w:rPr>
                <w:rFonts w:ascii="Arial" w:eastAsia="宋体" w:hAnsi="Arial" w:cs="Arial"/>
                <w:noProof/>
                <w:sz w:val="18"/>
                <w:szCs w:val="18"/>
                <w:vertAlign w:val="superscript"/>
              </w:rPr>
              <w:t>[2</w:t>
            </w:r>
            <w:r w:rsidR="00541B5F">
              <w:rPr>
                <w:rFonts w:ascii="Arial" w:eastAsia="宋体" w:hAnsi="Arial" w:cs="Arial"/>
                <w:noProof/>
                <w:sz w:val="18"/>
                <w:szCs w:val="18"/>
                <w:vertAlign w:val="superscript"/>
              </w:rPr>
              <w:t>4</w:t>
            </w:r>
            <w:r w:rsidRPr="00292FF8">
              <w:rPr>
                <w:rFonts w:ascii="Arial" w:eastAsia="宋体" w:hAnsi="Arial" w:cs="Arial"/>
                <w:noProof/>
                <w:sz w:val="18"/>
                <w:szCs w:val="18"/>
                <w:vertAlign w:val="superscript"/>
              </w:rPr>
              <w:t>]</w:t>
            </w:r>
            <w:r w:rsidRPr="00292FF8">
              <w:rPr>
                <w:rFonts w:ascii="Arial" w:eastAsia="宋体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CE1D366" w14:textId="18FBEB07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  <w:sz w:val="18"/>
                <w:szCs w:val="18"/>
              </w:rPr>
              <w:t>Unclear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</w:tcPr>
          <w:p w14:paraId="0E77DA75" w14:textId="1374270A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</w:tcPr>
          <w:p w14:paraId="27046B49" w14:textId="6A0A66A6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</w:tcPr>
          <w:p w14:paraId="6F948C82" w14:textId="2C10DB1A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</w:tcPr>
          <w:p w14:paraId="30DF51E3" w14:textId="1DB24465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</w:tcPr>
          <w:p w14:paraId="02553248" w14:textId="5AF6A943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No</w:t>
            </w:r>
          </w:p>
        </w:tc>
        <w:tc>
          <w:tcPr>
            <w:tcW w:w="788" w:type="dxa"/>
            <w:tcBorders>
              <w:top w:val="nil"/>
            </w:tcBorders>
            <w:shd w:val="clear" w:color="auto" w:fill="auto"/>
            <w:noWrap/>
          </w:tcPr>
          <w:p w14:paraId="1976AC35" w14:textId="43C84F9F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No</w:t>
            </w:r>
          </w:p>
        </w:tc>
        <w:tc>
          <w:tcPr>
            <w:tcW w:w="629" w:type="dxa"/>
            <w:tcBorders>
              <w:top w:val="nil"/>
            </w:tcBorders>
            <w:shd w:val="clear" w:color="auto" w:fill="auto"/>
            <w:noWrap/>
          </w:tcPr>
          <w:p w14:paraId="78B91BA2" w14:textId="76A37042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</w:tcPr>
          <w:p w14:paraId="70661766" w14:textId="77168A96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</w:tcPr>
          <w:p w14:paraId="179CA682" w14:textId="36CF8B03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FAC85D7" w14:textId="5314C8EE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  <w:sz w:val="18"/>
                <w:szCs w:val="18"/>
              </w:rPr>
              <w:t>B</w:t>
            </w:r>
          </w:p>
        </w:tc>
      </w:tr>
      <w:tr w:rsidR="0027780D" w:rsidRPr="00292FF8" w14:paraId="7975FD51" w14:textId="77777777" w:rsidTr="00511B19">
        <w:trPr>
          <w:trHeight w:val="283"/>
        </w:trPr>
        <w:tc>
          <w:tcPr>
            <w:tcW w:w="2694" w:type="dxa"/>
            <w:shd w:val="clear" w:color="auto" w:fill="auto"/>
            <w:noWrap/>
            <w:hideMark/>
          </w:tcPr>
          <w:p w14:paraId="66F3E279" w14:textId="15528C51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C960DE">
              <w:rPr>
                <w:rFonts w:ascii="Arial" w:eastAsia="宋体" w:hAnsi="Arial" w:cs="Arial"/>
                <w:sz w:val="18"/>
                <w:szCs w:val="18"/>
              </w:rPr>
              <w:t>Thomson et al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. </w:t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t>(2012)</w:t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fldChar w:fldCharType="begin"/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instrText xml:space="preserve"> ADDIN EN.CITE &lt;EndNote&gt;&lt;Cite&gt;&lt;Author&gt;Thomson&lt;/Author&gt;&lt;Year&gt;2012&lt;/Year&gt;&lt;RecNum&gt;724&lt;/RecNum&gt;&lt;DisplayText&gt;&lt;style face="superscript"&gt;[13]&lt;/style&gt;&lt;/DisplayText&gt;&lt;record&gt;&lt;rec-number&gt;724&lt;/rec-number&gt;&lt;foreign-keys&gt;&lt;key app="EN" db-id="zwsdv2wx1xpr2oes2vm5wfsxx22srp5xssts" timestamp="1650177740"&gt;724&lt;/key&gt;&lt;/foreign-keys&gt;&lt;ref-type name="Journal Article"&gt;17&lt;/ref-type&gt;&lt;contributors&gt;&lt;authors&gt;&lt;author&gt;Thomson, G.&lt;/author&gt;&lt;author&gt;Crossland, N.&lt;/author&gt;&lt;author&gt;Dykes, F.&lt;/author&gt;&lt;/authors&gt;&lt;/contributors&gt;&lt;auth-address&gt;Maternal and Infant Nutrition and Nurture Unit, University of Central Lancashire, Preston, UK. GThomson@uclan.ac.uk&lt;/auth-address&gt;&lt;titles&gt;&lt;title&gt;Giving me hope: women&amp;apos;s reflections on a breastfeeding peer support service&lt;/title&gt;&lt;secondary-title&gt;Matern Child Nutr&lt;/secondary-title&gt;&lt;/titles&gt;&lt;periodical&gt;&lt;full-title&gt;Matern Child Nutr&lt;/full-title&gt;&lt;/periodical&gt;&lt;pages&gt;340-53&lt;/pages&gt;&lt;volume&gt;8&lt;/volume&gt;&lt;number&gt;3&lt;/number&gt;&lt;edition&gt;2011/11/29&lt;/edition&gt;&lt;keywords&gt;&lt;keyword&gt;Adult&lt;/keyword&gt;&lt;keyword&gt;Breast Feeding/*psychology/statistics &amp;amp; numerical data&lt;/keyword&gt;&lt;keyword&gt;Female&lt;/keyword&gt;&lt;keyword&gt;Health Knowledge, Attitudes, Practice&lt;/keyword&gt;&lt;keyword&gt;Humans&lt;/keyword&gt;&lt;keyword&gt;Infant&lt;/keyword&gt;&lt;keyword&gt;Infant, Newborn&lt;/keyword&gt;&lt;keyword&gt;Male&lt;/keyword&gt;&lt;keyword&gt;Mothers/*psychology/statistics &amp;amp; numerical data&lt;/keyword&gt;&lt;keyword&gt;*Peer Group&lt;/keyword&gt;&lt;keyword&gt;Program Evaluation&lt;/keyword&gt;&lt;keyword&gt;*Social Support&lt;/keyword&gt;&lt;keyword&gt;Young Adult&lt;/keyword&gt;&lt;/keywords&gt;&lt;dates&gt;&lt;year&gt;2012&lt;/year&gt;&lt;pub-dates&gt;&lt;date&gt;Jul&lt;/date&gt;&lt;/pub-dates&gt;&lt;/dates&gt;&lt;isbn&gt;1740-8709 (Electronic)&amp;#xD;1740-8695 (Linking)&lt;/isbn&gt;&lt;accession-num&gt;22118045&lt;/accession-num&gt;&lt;urls&gt;&lt;related-urls&gt;&lt;url&gt;https://www.ncbi.nlm.nih.gov/pubmed/22118045&lt;/url&gt;&lt;/related-urls&gt;&lt;/urls&gt;&lt;custom2&gt;PMC6860716&lt;/custom2&gt;&lt;electronic-resource-num&gt;10.1111/j.1740-8709.2011.00358.x&lt;/electronic-resource-num&gt;&lt;/record&gt;&lt;/Cite&gt;&lt;/EndNote&gt;</w:instrText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fldChar w:fldCharType="separate"/>
            </w:r>
            <w:r w:rsidRPr="00C960DE">
              <w:rPr>
                <w:rFonts w:ascii="Arial" w:eastAsia="宋体" w:hAnsi="Arial" w:cs="Arial"/>
                <w:noProof/>
                <w:sz w:val="18"/>
                <w:szCs w:val="18"/>
                <w:vertAlign w:val="superscript"/>
              </w:rPr>
              <w:t>[</w:t>
            </w:r>
            <w:r w:rsidR="00541B5F">
              <w:rPr>
                <w:rFonts w:ascii="Arial" w:eastAsia="宋体" w:hAnsi="Arial" w:cs="Arial"/>
                <w:noProof/>
                <w:sz w:val="18"/>
                <w:szCs w:val="18"/>
                <w:vertAlign w:val="superscript"/>
              </w:rPr>
              <w:t>25</w:t>
            </w:r>
            <w:r w:rsidRPr="00C960DE">
              <w:rPr>
                <w:rFonts w:ascii="Arial" w:eastAsia="宋体" w:hAnsi="Arial" w:cs="Arial"/>
                <w:noProof/>
                <w:sz w:val="18"/>
                <w:szCs w:val="18"/>
                <w:vertAlign w:val="superscript"/>
              </w:rPr>
              <w:t>]</w:t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5443112" w14:textId="77777777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41B55B6" w14:textId="77777777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7B3D63E" w14:textId="77777777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92F1264" w14:textId="77777777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2DE1688F" w14:textId="77777777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B7514CF" w14:textId="77777777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</w:rPr>
              <w:t>No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15AC2165" w14:textId="77777777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</w:rPr>
              <w:t>No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0789CB27" w14:textId="77777777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C435821" w14:textId="77777777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98D656" w14:textId="77777777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636DBE" w14:textId="77777777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  <w:sz w:val="18"/>
                <w:szCs w:val="18"/>
              </w:rPr>
              <w:t>B</w:t>
            </w:r>
          </w:p>
        </w:tc>
      </w:tr>
      <w:tr w:rsidR="0027780D" w:rsidRPr="00292FF8" w14:paraId="647D600F" w14:textId="77777777" w:rsidTr="00511B19">
        <w:trPr>
          <w:trHeight w:val="283"/>
        </w:trPr>
        <w:tc>
          <w:tcPr>
            <w:tcW w:w="2694" w:type="dxa"/>
            <w:shd w:val="clear" w:color="auto" w:fill="auto"/>
            <w:noWrap/>
            <w:vAlign w:val="bottom"/>
            <w:hideMark/>
          </w:tcPr>
          <w:p w14:paraId="4B945119" w14:textId="49FC2D5C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proofErr w:type="spellStart"/>
            <w:r w:rsidRPr="00C960DE">
              <w:rPr>
                <w:rFonts w:ascii="Arial" w:eastAsia="宋体" w:hAnsi="Arial" w:cs="Arial"/>
                <w:sz w:val="18"/>
                <w:szCs w:val="18"/>
              </w:rPr>
              <w:t>Nankunda</w:t>
            </w:r>
            <w:proofErr w:type="spellEnd"/>
            <w:r w:rsidRPr="00C960DE">
              <w:rPr>
                <w:rFonts w:ascii="Arial" w:eastAsia="宋体" w:hAnsi="Arial" w:cs="Arial"/>
                <w:sz w:val="18"/>
                <w:szCs w:val="18"/>
              </w:rPr>
              <w:t xml:space="preserve"> et al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. </w:t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t>(2010)</w:t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fldChar w:fldCharType="begin">
                <w:fldData xml:space="preserve">PEVuZE5vdGU+PENpdGU+PEF1dGhvcj5OYW5rdW5kYTwvQXV0aG9yPjxZZWFyPjIwMTA8L1llYXI+
PFJlY051bT4xNjQ8L1JlY051bT48RGlzcGxheVRleHQ+PHN0eWxlIGZhY2U9InN1cGVyc2NyaXB0
Ij5bMTddPC9zdHlsZT48L0Rpc3BsYXlUZXh0PjxyZWNvcmQ+PHJlYy1udW1iZXI+MTY0PC9yZWMt
bnVtYmVyPjxmb3JlaWduLWtleXM+PGtleSBhcHA9IkVOIiBkYi1pZD0iendzZHYyd3gxeHByMm9l
czJ2bTV3ZnN4eDIyc3JwNXhzc3RzIiB0aW1lc3RhbXA9IjE2NDA5MDIyNTYiPjE2NDwva2V5Pjwv
Zm9yZWlnbi1rZXlzPjxyZWYtdHlwZSBuYW1lPSJKb3VybmFsIEFydGljbGUiPjE3PC9yZWYtdHlw
ZT48Y29udHJpYnV0b3JzPjxhdXRob3JzPjxhdXRob3I+TmFua3VuZGEsIEpvbGx5PC9hdXRob3I+
PGF1dGhvcj5UdW13aW5lLCBKYW1lcyBLLjwvYXV0aG9yPjxhdXRob3I+TmFua2FiaXJ3YSwgVmlj
dG9yaWE8L2F1dGhvcj48YXV0aG9yPlR5bGxlc2vDpHIsIFRob3JraWxkPC9hdXRob3I+PC9hdXRo
b3JzPjwvY29udHJpYnV0b3JzPjxhdXRoLWFkZHJlc3M+RGVwYXJ0bWVudCBvZiBQYWVkaWF0cmlj
cyBhbmQgQ2hpbGQgSGVhbHRoLCBNYWtlcmVyZSBVbml2ZXJzaXR5IENvbGxlZ2Ugb2YgSGVhbHRo
IFNjaWVuY2VzLCBQLE8gQm94IDcwNzIsIEthbXBhbGEsIFVnYW5kYTsgam9sbHluMjQxMUB5YWhv
by5jb208L2F1dGgtYWRkcmVzcz48dGl0bGVzPjx0aXRsZT4mYXBvcztTaGUgd291bGQgc2l0IHdp
dGggbWUmYXBvczs6IG1vdGhlcnMmYXBvczsgZXhwZXJpZW5jZXMgb2YgaW5kaXZpZHVhbCBwZWVy
IHN1cHBvcnQgZm9yIGV4Y2x1c2l2ZSBicmVhc3RmZWVkaW5nIGluIFVnYW5kYTwvdGl0bGU+PHNl
Y29uZGFyeS10aXRsZT5JbnRlcm5hdGlvbmFsIEJyZWFzdGZlZWRpbmcgSm91cm5hbDwvc2Vjb25k
YXJ5LXRpdGxlPjwvdGl0bGVzPjxwZXJpb2RpY2FsPjxmdWxsLXRpdGxlPkludGVybmF0aW9uYWwg
QnJlYXN0ZmVlZGluZyBKb3VybmFsPC9mdWxsLXRpdGxlPjwvcGVyaW9kaWNhbD48cGFnZXM+MS0x
MzwvcGFnZXM+PHZvbHVtZT41PC92b2x1bWU+PGtleXdvcmRzPjxrZXl3b3JkPkJyZWFzdCBGZWVk
aW5nPC9rZXl3b3JkPjxrZXl3b3JkPkxpZmUgRXhwZXJpZW5jZXM8L2tleXdvcmQ+PGtleXdvcmQ+
U3VwcG9ydCBHcm91cHM8L2tleXdvcmQ+PGtleXdvcmQ+U3VwcG9ydCwgUHN5Y2hvc29jaWFsPC9r
ZXl3b3JkPjxrZXl3b3JkPkFkb2xlc2NlbmNlPC9rZXl3b3JkPjxrZXl3b3JkPkFkdWx0PC9rZXl3
b3JkPjxrZXl3b3JkPkNoaSBTcXVhcmUgVGVzdDwva2V5d29yZD48a2V5d29yZD5Db3Vuc2VsaW5n
PC9rZXl3b3JkPjxrZXl3b3JkPkRhdGEgQW5hbHlzaXMgU29mdHdhcmU8L2tleXdvcmQ+PGtleXdv
cmQ+RmVtYWxlPC9rZXl3b3JkPjxrZXl3b3JkPkZpc2hlciZhcG9zO3MgRXhhY3QgVGVzdDwva2V5
d29yZD48a2V5d29yZD5GdW5kaW5nIFNvdXJjZTwva2V5d29yZD48a2V5d29yZD5IdW1hbjwva2V5
d29yZD48a2V5d29yZD5JbnRlcnZpZXdzPC9rZXl3b3JkPjxrZXl3b3JkPk1pZGRsZSBBZ2U8L2tl
eXdvcmQ+PGtleXdvcmQ+UGF0aWVudCBTYXRpc2ZhY3Rpb248L2tleXdvcmQ+PGtleXdvcmQ+UXVl
c3Rpb25uYWlyZXM8L2tleXdvcmQ+PGtleXdvcmQ+UmFuZG9tIEFzc2lnbm1lbnQ8L2tleXdvcmQ+
PGtleXdvcmQ+UmFuZG9taXplZCBDb250cm9sbGVkIFRyaWFsczwva2V5d29yZD48a2V5d29yZD5T
dW1tYXRlZCBSYXRpbmcgU2NhbGluZzwva2V5d29yZD48a2V5d29yZD5VZ2FuZGE8L2tleXdvcmQ+
PC9rZXl3b3Jkcz48ZGF0ZXM+PHllYXI+MjAxMDwveWVhcj48L2RhdGVzPjxwdWJsaXNoZXI+Qmlv
TWVkIENlbnRyYWw8L3B1Ymxpc2hlcj48aXNibj4xNzQ2LTQzNTg8L2lzYm4+PGFjY2Vzc2lvbi1u
dW0+MTA0OTY4OTc0LiBDb3Jwb3JhdGUgQXV0aG9yOiBQUk9NSVNFLUVCRiBTdHVkeSBHcm91cC4g
TGFuZ3VhZ2U6IEVuZ2xpc2guIEVudHJ5IERhdGU6IDIwMTEwMjE4LiBSZXZpc2lvbiBEYXRlOiAy
MDE1MDcxMS4gUHVibGljYXRpb24gVHlwZTogSm91cm5hbCBBcnRpY2xlPC9hY2Nlc3Npb24tbnVt
Pjx1cmxzPjxyZWxhdGVkLXVybHM+PHVybD5odHRwczovL3NlYXJjaC5lYnNjb2hvc3QuY29tL2xv
Z2luLmFzcHg/ZGlyZWN0PXRydWUmYW1wO2RiPXJ6aCZhbXA7QU49MTA0OTY4OTc0JmFtcDtsYW5n
PXpoLWNuJmFtcDtzaXRlPWVob3N0LWxpdmU8L3VybD48L3JlbGF0ZWQtdXJscz48L3VybHM+PGVs
ZWN0cm9uaWMtcmVzb3VyY2UtbnVtPjEwLjExODYvMTc0Ni00MzU4LTUtMTY8L2VsZWN0cm9uaWMt
cmVzb3VyY2UtbnVtPjxyZW1vdGUtZGF0YWJhc2UtbmFtZT5DSU5BSEwgUGx1cyB3aXRoIEZ1bGwg
VGV4dDwvcmVtb3RlLWRhdGFiYXNlLW5hbWU+PHJlbW90ZS1kYXRhYmFzZS1wcm92aWRlcj5FQlND
T2hvc3Q8L3JlbW90ZS1kYXRhYmFzZS1wcm92aWRlcj48L3JlY29yZD48L0NpdGU+PC9FbmROb3Rl
Pn==
</w:fldData>
              </w:fldChar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instrText xml:space="preserve"> ADDIN EN.CITE </w:instrText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fldChar w:fldCharType="begin">
                <w:fldData xml:space="preserve">PEVuZE5vdGU+PENpdGU+PEF1dGhvcj5OYW5rdW5kYTwvQXV0aG9yPjxZZWFyPjIwMTA8L1llYXI+
PFJlY051bT4xNjQ8L1JlY051bT48RGlzcGxheVRleHQ+PHN0eWxlIGZhY2U9InN1cGVyc2NyaXB0
Ij5bMTddPC9zdHlsZT48L0Rpc3BsYXlUZXh0PjxyZWNvcmQ+PHJlYy1udW1iZXI+MTY0PC9yZWMt
bnVtYmVyPjxmb3JlaWduLWtleXM+PGtleSBhcHA9IkVOIiBkYi1pZD0iendzZHYyd3gxeHByMm9l
czJ2bTV3ZnN4eDIyc3JwNXhzc3RzIiB0aW1lc3RhbXA9IjE2NDA5MDIyNTYiPjE2NDwva2V5Pjwv
Zm9yZWlnbi1rZXlzPjxyZWYtdHlwZSBuYW1lPSJKb3VybmFsIEFydGljbGUiPjE3PC9yZWYtdHlw
ZT48Y29udHJpYnV0b3JzPjxhdXRob3JzPjxhdXRob3I+TmFua3VuZGEsIEpvbGx5PC9hdXRob3I+
PGF1dGhvcj5UdW13aW5lLCBKYW1lcyBLLjwvYXV0aG9yPjxhdXRob3I+TmFua2FiaXJ3YSwgVmlj
dG9yaWE8L2F1dGhvcj48YXV0aG9yPlR5bGxlc2vDpHIsIFRob3JraWxkPC9hdXRob3I+PC9hdXRo
b3JzPjwvY29udHJpYnV0b3JzPjxhdXRoLWFkZHJlc3M+RGVwYXJ0bWVudCBvZiBQYWVkaWF0cmlj
cyBhbmQgQ2hpbGQgSGVhbHRoLCBNYWtlcmVyZSBVbml2ZXJzaXR5IENvbGxlZ2Ugb2YgSGVhbHRo
IFNjaWVuY2VzLCBQLE8gQm94IDcwNzIsIEthbXBhbGEsIFVnYW5kYTsgam9sbHluMjQxMUB5YWhv
by5jb208L2F1dGgtYWRkcmVzcz48dGl0bGVzPjx0aXRsZT4mYXBvcztTaGUgd291bGQgc2l0IHdp
dGggbWUmYXBvczs6IG1vdGhlcnMmYXBvczsgZXhwZXJpZW5jZXMgb2YgaW5kaXZpZHVhbCBwZWVy
IHN1cHBvcnQgZm9yIGV4Y2x1c2l2ZSBicmVhc3RmZWVkaW5nIGluIFVnYW5kYTwvdGl0bGU+PHNl
Y29uZGFyeS10aXRsZT5JbnRlcm5hdGlvbmFsIEJyZWFzdGZlZWRpbmcgSm91cm5hbDwvc2Vjb25k
YXJ5LXRpdGxlPjwvdGl0bGVzPjxwZXJpb2RpY2FsPjxmdWxsLXRpdGxlPkludGVybmF0aW9uYWwg
QnJlYXN0ZmVlZGluZyBKb3VybmFsPC9mdWxsLXRpdGxlPjwvcGVyaW9kaWNhbD48cGFnZXM+MS0x
MzwvcGFnZXM+PHZvbHVtZT41PC92b2x1bWU+PGtleXdvcmRzPjxrZXl3b3JkPkJyZWFzdCBGZWVk
aW5nPC9rZXl3b3JkPjxrZXl3b3JkPkxpZmUgRXhwZXJpZW5jZXM8L2tleXdvcmQ+PGtleXdvcmQ+
U3VwcG9ydCBHcm91cHM8L2tleXdvcmQ+PGtleXdvcmQ+U3VwcG9ydCwgUHN5Y2hvc29jaWFsPC9r
ZXl3b3JkPjxrZXl3b3JkPkFkb2xlc2NlbmNlPC9rZXl3b3JkPjxrZXl3b3JkPkFkdWx0PC9rZXl3
b3JkPjxrZXl3b3JkPkNoaSBTcXVhcmUgVGVzdDwva2V5d29yZD48a2V5d29yZD5Db3Vuc2VsaW5n
PC9rZXl3b3JkPjxrZXl3b3JkPkRhdGEgQW5hbHlzaXMgU29mdHdhcmU8L2tleXdvcmQ+PGtleXdv
cmQ+RmVtYWxlPC9rZXl3b3JkPjxrZXl3b3JkPkZpc2hlciZhcG9zO3MgRXhhY3QgVGVzdDwva2V5
d29yZD48a2V5d29yZD5GdW5kaW5nIFNvdXJjZTwva2V5d29yZD48a2V5d29yZD5IdW1hbjwva2V5
d29yZD48a2V5d29yZD5JbnRlcnZpZXdzPC9rZXl3b3JkPjxrZXl3b3JkPk1pZGRsZSBBZ2U8L2tl
eXdvcmQ+PGtleXdvcmQ+UGF0aWVudCBTYXRpc2ZhY3Rpb248L2tleXdvcmQ+PGtleXdvcmQ+UXVl
c3Rpb25uYWlyZXM8L2tleXdvcmQ+PGtleXdvcmQ+UmFuZG9tIEFzc2lnbm1lbnQ8L2tleXdvcmQ+
PGtleXdvcmQ+UmFuZG9taXplZCBDb250cm9sbGVkIFRyaWFsczwva2V5d29yZD48a2V5d29yZD5T
dW1tYXRlZCBSYXRpbmcgU2NhbGluZzwva2V5d29yZD48a2V5d29yZD5VZ2FuZGE8L2tleXdvcmQ+
PC9rZXl3b3Jkcz48ZGF0ZXM+PHllYXI+MjAxMDwveWVhcj48L2RhdGVzPjxwdWJsaXNoZXI+Qmlv
TWVkIENlbnRyYWw8L3B1Ymxpc2hlcj48aXNibj4xNzQ2LTQzNTg8L2lzYm4+PGFjY2Vzc2lvbi1u
dW0+MTA0OTY4OTc0LiBDb3Jwb3JhdGUgQXV0aG9yOiBQUk9NSVNFLUVCRiBTdHVkeSBHcm91cC4g
TGFuZ3VhZ2U6IEVuZ2xpc2guIEVudHJ5IERhdGU6IDIwMTEwMjE4LiBSZXZpc2lvbiBEYXRlOiAy
MDE1MDcxMS4gUHVibGljYXRpb24gVHlwZTogSm91cm5hbCBBcnRpY2xlPC9hY2Nlc3Npb24tbnVt
Pjx1cmxzPjxyZWxhdGVkLXVybHM+PHVybD5odHRwczovL3NlYXJjaC5lYnNjb2hvc3QuY29tL2xv
Z2luLmFzcHg/ZGlyZWN0PXRydWUmYW1wO2RiPXJ6aCZhbXA7QU49MTA0OTY4OTc0JmFtcDtsYW5n
PXpoLWNuJmFtcDtzaXRlPWVob3N0LWxpdmU8L3VybD48L3JlbGF0ZWQtdXJscz48L3VybHM+PGVs
ZWN0cm9uaWMtcmVzb3VyY2UtbnVtPjEwLjExODYvMTc0Ni00MzU4LTUtMTY8L2VsZWN0cm9uaWMt
cmVzb3VyY2UtbnVtPjxyZW1vdGUtZGF0YWJhc2UtbmFtZT5DSU5BSEwgUGx1cyB3aXRoIEZ1bGwg
VGV4dDwvcmVtb3RlLWRhdGFiYXNlLW5hbWU+PHJlbW90ZS1kYXRhYmFzZS1wcm92aWRlcj5FQlND
T2hvc3Q8L3JlbW90ZS1kYXRhYmFzZS1wcm92aWRlcj48L3JlY29yZD48L0NpdGU+PC9FbmROb3Rl
Pn==
</w:fldData>
              </w:fldChar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instrText xml:space="preserve"> ADDIN EN.CITE.DATA </w:instrText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fldChar w:fldCharType="end"/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fldChar w:fldCharType="separate"/>
            </w:r>
            <w:r w:rsidRPr="00C960DE">
              <w:rPr>
                <w:rFonts w:ascii="Arial" w:eastAsia="宋体" w:hAnsi="Arial" w:cs="Arial"/>
                <w:noProof/>
                <w:sz w:val="18"/>
                <w:szCs w:val="18"/>
                <w:vertAlign w:val="superscript"/>
              </w:rPr>
              <w:t>[</w:t>
            </w:r>
            <w:r>
              <w:rPr>
                <w:rFonts w:ascii="Arial" w:eastAsia="宋体" w:hAnsi="Arial" w:cs="Arial"/>
                <w:noProof/>
                <w:sz w:val="18"/>
                <w:szCs w:val="18"/>
                <w:vertAlign w:val="superscript"/>
              </w:rPr>
              <w:t>2</w:t>
            </w:r>
            <w:r w:rsidR="00541B5F">
              <w:rPr>
                <w:rFonts w:ascii="Arial" w:eastAsia="宋体" w:hAnsi="Arial" w:cs="Arial"/>
                <w:noProof/>
                <w:sz w:val="18"/>
                <w:szCs w:val="18"/>
                <w:vertAlign w:val="superscript"/>
              </w:rPr>
              <w:t>6</w:t>
            </w:r>
            <w:r w:rsidRPr="00C960DE">
              <w:rPr>
                <w:rFonts w:ascii="Arial" w:eastAsia="宋体" w:hAnsi="Arial" w:cs="Arial"/>
                <w:noProof/>
                <w:sz w:val="18"/>
                <w:szCs w:val="18"/>
                <w:vertAlign w:val="superscript"/>
              </w:rPr>
              <w:t>]</w:t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3F7FF68" w14:textId="3DACFD76" w:rsidR="0027780D" w:rsidRPr="00292FF8" w:rsidRDefault="003660C7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  <w:sz w:val="18"/>
                <w:szCs w:val="18"/>
              </w:rPr>
              <w:t>Unclear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C0DEBA9" w14:textId="77777777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D1672AF" w14:textId="77777777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13A7791" w14:textId="77777777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14:paraId="4B09E744" w14:textId="77777777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5FA03A1" w14:textId="77777777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</w:rPr>
              <w:t>No</w:t>
            </w:r>
          </w:p>
        </w:tc>
        <w:tc>
          <w:tcPr>
            <w:tcW w:w="788" w:type="dxa"/>
            <w:shd w:val="clear" w:color="auto" w:fill="auto"/>
            <w:noWrap/>
            <w:hideMark/>
          </w:tcPr>
          <w:p w14:paraId="736A0EDA" w14:textId="57177886" w:rsidR="0027780D" w:rsidRPr="00292FF8" w:rsidRDefault="00AC1000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>
              <w:rPr>
                <w:rFonts w:ascii="Arial" w:eastAsia="宋体" w:hAnsi="Arial" w:cs="Arial"/>
              </w:rPr>
              <w:t>Yes</w:t>
            </w:r>
          </w:p>
        </w:tc>
        <w:tc>
          <w:tcPr>
            <w:tcW w:w="629" w:type="dxa"/>
            <w:shd w:val="clear" w:color="auto" w:fill="auto"/>
            <w:noWrap/>
            <w:hideMark/>
          </w:tcPr>
          <w:p w14:paraId="46C8B975" w14:textId="77777777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D7F8583" w14:textId="77777777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31BB6C" w14:textId="77777777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EEFE6FD" w14:textId="77777777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  <w:sz w:val="18"/>
                <w:szCs w:val="18"/>
              </w:rPr>
              <w:t>B</w:t>
            </w:r>
          </w:p>
        </w:tc>
      </w:tr>
      <w:tr w:rsidR="0027780D" w:rsidRPr="00292FF8" w14:paraId="5C373E7E" w14:textId="77777777" w:rsidTr="00511B19">
        <w:trPr>
          <w:trHeight w:val="283"/>
        </w:trPr>
        <w:tc>
          <w:tcPr>
            <w:tcW w:w="269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7E15447" w14:textId="409E5775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proofErr w:type="spellStart"/>
            <w:r w:rsidRPr="00C960DE">
              <w:rPr>
                <w:rFonts w:ascii="Arial" w:eastAsia="宋体" w:hAnsi="Arial" w:cs="Arial"/>
                <w:sz w:val="18"/>
                <w:szCs w:val="18"/>
              </w:rPr>
              <w:t>Hoddinott</w:t>
            </w:r>
            <w:proofErr w:type="spellEnd"/>
            <w:r w:rsidRPr="00C960DE">
              <w:rPr>
                <w:rFonts w:ascii="Arial" w:eastAsia="宋体" w:hAnsi="Arial" w:cs="Arial"/>
                <w:sz w:val="18"/>
                <w:szCs w:val="18"/>
              </w:rPr>
              <w:t xml:space="preserve"> et al</w:t>
            </w:r>
            <w:r>
              <w:rPr>
                <w:rFonts w:ascii="Arial" w:eastAsia="宋体" w:hAnsi="Arial" w:cs="Arial"/>
                <w:sz w:val="18"/>
                <w:szCs w:val="18"/>
              </w:rPr>
              <w:t xml:space="preserve">. </w:t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t>(2006)</w:t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fldChar w:fldCharType="begin"/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instrText xml:space="preserve"> ADDIN EN.CITE &lt;EndNote&gt;&lt;Cite&gt;&lt;Author&gt;Hoddinott&lt;/Author&gt;&lt;Year&gt;2006&lt;/Year&gt;&lt;RecNum&gt;236&lt;/RecNum&gt;&lt;DisplayText&gt;&lt;style face="superscript"&gt;[23]&lt;/style&gt;&lt;/DisplayText&gt;&lt;record&gt;&lt;rec-number&gt;236&lt;/rec-number&gt;&lt;foreign-keys&gt;&lt;key app="EN" db-id="zwsdv2wx1xpr2oes2vm5wfsxx22srp5xssts" timestamp="1640902280"&gt;236&lt;/key&gt;&lt;/foreign-keys&gt;&lt;ref-type name="Journal Article"&gt;17&lt;/ref-type&gt;&lt;contributors&gt;&lt;authors&gt;&lt;author&gt;Hoddinott, P.&lt;/author&gt;&lt;author&gt;Chalmers, M.&lt;/author&gt;&lt;author&gt;Pill, R.&lt;/author&gt;&lt;/authors&gt;&lt;/contributors&gt;&lt;auth-address&gt;P. Hoddinott, Centre for Rural Health, Aberdeen University, Green House, Beechwood Business Park North, Inverness IV2 3ED, United Kingdom&lt;/auth-address&gt;&lt;titles&gt;&lt;title&gt;One-to-one or group-based peer support for breastfeeding? Women&amp;apos;s perceptions of a breastfeeding peer coaching intervention&lt;/title&gt;&lt;secondary-title&gt;Birth&lt;/secondary-title&gt;&lt;/titles&gt;&lt;periodical&gt;&lt;full-title&gt;Birth&lt;/full-title&gt;&lt;/periodical&gt;&lt;pages&gt;139-146&lt;/pages&gt;&lt;volume&gt;33&lt;/volume&gt;&lt;number&gt;2&lt;/number&gt;&lt;keywords&gt;&lt;keyword&gt;adult&lt;/keyword&gt;&lt;keyword&gt;anxiety&lt;/keyword&gt;&lt;keyword&gt;article&lt;/keyword&gt;&lt;keyword&gt;breast feeding&lt;/keyword&gt;&lt;keyword&gt;decision making&lt;/keyword&gt;&lt;keyword&gt;experience&lt;/keyword&gt;&lt;keyword&gt;female&lt;/keyword&gt;&lt;keyword&gt;human&lt;/keyword&gt;&lt;keyword&gt;interview&lt;/keyword&gt;&lt;keyword&gt;priority journal&lt;/keyword&gt;&lt;keyword&gt;social environment&lt;/keyword&gt;&lt;keyword&gt;wellbeing&lt;/keyword&gt;&lt;/keywords&gt;&lt;dates&gt;&lt;year&gt;2006&lt;/year&gt;&lt;/dates&gt;&lt;isbn&gt;0730-7659&amp;#xD;1523-536X&lt;/isbn&gt;&lt;work-type&gt;Article&lt;/work-type&gt;&lt;urls&gt;&lt;related-urls&gt;&lt;url&gt;https://www.embase.com/search/results?subaction=viewrecord&amp;amp;id=L44448224&amp;amp;from=export&lt;/url&gt;&lt;url&gt;http://dx.doi.org/10.1111/j.0730-7659.2006.00092.x&lt;/url&gt;&lt;/related-urls&gt;&lt;/urls&gt;&lt;custom5&gt;16732780&lt;/custom5&gt;&lt;electronic-resource-num&gt;10.1111/j.0730-7659.2006.00092.x&lt;/electronic-resource-num&gt;&lt;remote-database-name&gt;Embase&amp;#xD;Medline&lt;/remote-database-name&gt;&lt;language&gt;English&lt;/language&gt;&lt;/record&gt;&lt;/Cite&gt;&lt;/EndNote&gt;</w:instrText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fldChar w:fldCharType="separate"/>
            </w:r>
            <w:r w:rsidRPr="00C960DE">
              <w:rPr>
                <w:rFonts w:ascii="Arial" w:eastAsia="宋体" w:hAnsi="Arial" w:cs="Arial"/>
                <w:noProof/>
                <w:sz w:val="18"/>
                <w:szCs w:val="18"/>
                <w:vertAlign w:val="superscript"/>
              </w:rPr>
              <w:t>[2</w:t>
            </w:r>
            <w:r w:rsidR="00541B5F">
              <w:rPr>
                <w:rFonts w:ascii="Arial" w:eastAsia="宋体" w:hAnsi="Arial" w:cs="Arial"/>
                <w:noProof/>
                <w:sz w:val="18"/>
                <w:szCs w:val="18"/>
                <w:vertAlign w:val="superscript"/>
              </w:rPr>
              <w:t>7</w:t>
            </w:r>
            <w:r w:rsidRPr="00C960DE">
              <w:rPr>
                <w:rFonts w:ascii="Arial" w:eastAsia="宋体" w:hAnsi="Arial" w:cs="Arial"/>
                <w:noProof/>
                <w:sz w:val="18"/>
                <w:szCs w:val="18"/>
                <w:vertAlign w:val="superscript"/>
              </w:rPr>
              <w:t>]</w:t>
            </w:r>
            <w:r w:rsidRPr="00C960DE">
              <w:rPr>
                <w:rFonts w:ascii="Arial" w:eastAsia="宋体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hideMark/>
          </w:tcPr>
          <w:p w14:paraId="0A6AFC3E" w14:textId="02486A41" w:rsidR="0027780D" w:rsidRPr="00292FF8" w:rsidRDefault="00273E03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  <w:sz w:val="18"/>
                <w:szCs w:val="18"/>
              </w:rPr>
              <w:t>Unclear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hideMark/>
          </w:tcPr>
          <w:p w14:paraId="455B7ED6" w14:textId="77777777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hideMark/>
          </w:tcPr>
          <w:p w14:paraId="621DA6F1" w14:textId="77777777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hideMark/>
          </w:tcPr>
          <w:p w14:paraId="269A452B" w14:textId="77777777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hideMark/>
          </w:tcPr>
          <w:p w14:paraId="075C3F64" w14:textId="77777777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auto"/>
            <w:noWrap/>
            <w:hideMark/>
          </w:tcPr>
          <w:p w14:paraId="78F89EB7" w14:textId="77777777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</w:rPr>
              <w:t>No</w:t>
            </w:r>
          </w:p>
        </w:tc>
        <w:tc>
          <w:tcPr>
            <w:tcW w:w="788" w:type="dxa"/>
            <w:tcBorders>
              <w:bottom w:val="nil"/>
            </w:tcBorders>
            <w:shd w:val="clear" w:color="auto" w:fill="auto"/>
            <w:noWrap/>
            <w:hideMark/>
          </w:tcPr>
          <w:p w14:paraId="74EDC5F1" w14:textId="77777777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</w:rPr>
              <w:t>No</w:t>
            </w:r>
          </w:p>
        </w:tc>
        <w:tc>
          <w:tcPr>
            <w:tcW w:w="629" w:type="dxa"/>
            <w:tcBorders>
              <w:bottom w:val="nil"/>
            </w:tcBorders>
            <w:shd w:val="clear" w:color="auto" w:fill="auto"/>
            <w:noWrap/>
            <w:hideMark/>
          </w:tcPr>
          <w:p w14:paraId="60CFAB4E" w14:textId="77777777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hideMark/>
          </w:tcPr>
          <w:p w14:paraId="19EBB9D0" w14:textId="77777777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hideMark/>
          </w:tcPr>
          <w:p w14:paraId="03441850" w14:textId="77777777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</w:rPr>
              <w:t>Yes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6656DEE" w14:textId="77777777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  <w:sz w:val="18"/>
                <w:szCs w:val="18"/>
              </w:rPr>
              <w:t>B</w:t>
            </w:r>
          </w:p>
        </w:tc>
      </w:tr>
      <w:tr w:rsidR="0027780D" w:rsidRPr="00292FF8" w14:paraId="5A9A2728" w14:textId="77777777" w:rsidTr="00511B19">
        <w:trPr>
          <w:trHeight w:val="283"/>
        </w:trPr>
        <w:tc>
          <w:tcPr>
            <w:tcW w:w="10916" w:type="dxa"/>
            <w:gridSpan w:val="1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</w:tcPr>
          <w:p w14:paraId="06882469" w14:textId="2B302FE7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  <w:shd w:val="clear" w:color="auto" w:fill="FFFFFF"/>
              </w:rPr>
            </w:pPr>
            <w:r w:rsidRPr="00292FF8">
              <w:rPr>
                <w:rFonts w:ascii="Arial" w:eastAsia="宋体" w:hAnsi="Arial" w:cs="Arial"/>
                <w:sz w:val="18"/>
                <w:szCs w:val="18"/>
                <w:shd w:val="clear" w:color="auto" w:fill="FFFFFF"/>
              </w:rPr>
              <w:t>Note:</w:t>
            </w:r>
            <w:r w:rsidRPr="00292FF8">
              <w:rPr>
                <w:rFonts w:ascii="Arial" w:eastAsia="宋体" w:hAnsi="Arial" w:cs="Arial"/>
              </w:rPr>
              <w:t xml:space="preserve"> </w:t>
            </w:r>
            <w:r w:rsidRPr="00292FF8">
              <w:rPr>
                <w:rFonts w:ascii="Arial" w:eastAsia="宋体" w:hAnsi="Arial" w:cs="Arial"/>
                <w:sz w:val="18"/>
                <w:szCs w:val="18"/>
                <w:shd w:val="clear" w:color="auto" w:fill="FFFFFF"/>
              </w:rPr>
              <w:t>1. Is there congruity between the stated philosophical perspective and the research methodology?</w:t>
            </w:r>
            <w:r w:rsidRPr="00292FF8">
              <w:rPr>
                <w:rFonts w:ascii="Arial" w:eastAsia="宋体" w:hAnsi="Arial" w:cs="Arial"/>
              </w:rPr>
              <w:t xml:space="preserve"> </w:t>
            </w:r>
            <w:r w:rsidRPr="00292FF8">
              <w:rPr>
                <w:rFonts w:ascii="Arial" w:eastAsia="宋体" w:hAnsi="Arial" w:cs="Arial"/>
                <w:sz w:val="18"/>
                <w:szCs w:val="18"/>
                <w:shd w:val="clear" w:color="auto" w:fill="FFFFFF"/>
              </w:rPr>
              <w:t>2. Is there congruity</w:t>
            </w:r>
          </w:p>
          <w:p w14:paraId="2FE97995" w14:textId="77777777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  <w:shd w:val="clear" w:color="auto" w:fill="FFFFFF"/>
              </w:rPr>
            </w:pPr>
            <w:r w:rsidRPr="00292FF8">
              <w:rPr>
                <w:rFonts w:ascii="Arial" w:eastAsia="宋体" w:hAnsi="Arial" w:cs="Arial"/>
                <w:sz w:val="18"/>
                <w:szCs w:val="18"/>
                <w:shd w:val="clear" w:color="auto" w:fill="FFFFFF"/>
              </w:rPr>
              <w:t>between the research methodology and the research question or objectives? 3. Is there congruity between the research</w:t>
            </w:r>
          </w:p>
          <w:p w14:paraId="19DD51DC" w14:textId="45A4F43C" w:rsidR="0027780D" w:rsidRPr="00292FF8" w:rsidRDefault="0027780D" w:rsidP="0027780D">
            <w:pPr>
              <w:spacing w:line="360" w:lineRule="auto"/>
              <w:rPr>
                <w:rFonts w:ascii="Arial" w:eastAsia="宋体" w:hAnsi="Arial" w:cs="Arial"/>
                <w:sz w:val="18"/>
                <w:szCs w:val="18"/>
              </w:rPr>
            </w:pPr>
            <w:r w:rsidRPr="00292FF8">
              <w:rPr>
                <w:rFonts w:ascii="Arial" w:eastAsia="宋体" w:hAnsi="Arial" w:cs="Arial"/>
                <w:sz w:val="18"/>
                <w:szCs w:val="18"/>
                <w:shd w:val="clear" w:color="auto" w:fill="FFFFFF"/>
              </w:rPr>
              <w:t>methodology and the methods used to collect data? 4. Is there congruity between the research methodology and the representation</w:t>
            </w:r>
            <w:r>
              <w:rPr>
                <w:rFonts w:ascii="Arial" w:eastAsia="宋体" w:hAnsi="Arial" w:cs="Arial"/>
                <w:sz w:val="18"/>
                <w:szCs w:val="18"/>
                <w:shd w:val="clear" w:color="auto" w:fill="FFFFFF"/>
              </w:rPr>
              <w:t xml:space="preserve"> </w:t>
            </w:r>
            <w:r w:rsidRPr="00292FF8">
              <w:rPr>
                <w:rFonts w:ascii="Arial" w:eastAsia="宋体" w:hAnsi="Arial" w:cs="Arial"/>
                <w:sz w:val="18"/>
                <w:szCs w:val="18"/>
                <w:shd w:val="clear" w:color="auto" w:fill="FFFFFF"/>
              </w:rPr>
              <w:t>and analysis of data? 5. Is there congruity between the research methodology and the interpretation of results?</w:t>
            </w:r>
            <w:r w:rsidRPr="00292FF8">
              <w:rPr>
                <w:rFonts w:ascii="Arial" w:eastAsia="宋体" w:hAnsi="Arial" w:cs="Arial"/>
              </w:rPr>
              <w:t xml:space="preserve"> </w:t>
            </w:r>
            <w:r w:rsidRPr="00292FF8">
              <w:rPr>
                <w:rFonts w:ascii="Arial" w:eastAsia="宋体" w:hAnsi="Arial" w:cs="Arial"/>
                <w:sz w:val="18"/>
                <w:szCs w:val="18"/>
                <w:shd w:val="clear" w:color="auto" w:fill="FFFFFF"/>
              </w:rPr>
              <w:t>6. Is there a</w:t>
            </w:r>
            <w:r>
              <w:rPr>
                <w:rFonts w:ascii="Arial" w:eastAsia="宋体" w:hAnsi="Arial" w:cs="Arial"/>
                <w:sz w:val="18"/>
                <w:szCs w:val="18"/>
                <w:shd w:val="clear" w:color="auto" w:fill="FFFFFF"/>
              </w:rPr>
              <w:t xml:space="preserve"> </w:t>
            </w:r>
            <w:r w:rsidRPr="00292FF8">
              <w:rPr>
                <w:rFonts w:ascii="Arial" w:eastAsia="宋体" w:hAnsi="Arial" w:cs="Arial"/>
                <w:sz w:val="18"/>
                <w:szCs w:val="18"/>
                <w:shd w:val="clear" w:color="auto" w:fill="FFFFFF"/>
              </w:rPr>
              <w:t>statement locating the researcher culturally or theoretically?</w:t>
            </w:r>
            <w:r w:rsidRPr="00292FF8">
              <w:rPr>
                <w:rFonts w:ascii="Arial" w:eastAsia="宋体" w:hAnsi="Arial" w:cs="Arial"/>
              </w:rPr>
              <w:t xml:space="preserve"> </w:t>
            </w:r>
            <w:r w:rsidRPr="00292FF8">
              <w:rPr>
                <w:rFonts w:ascii="Arial" w:eastAsia="宋体" w:hAnsi="Arial" w:cs="Arial"/>
                <w:sz w:val="18"/>
                <w:szCs w:val="18"/>
                <w:shd w:val="clear" w:color="auto" w:fill="FFFFFF"/>
              </w:rPr>
              <w:t>7. Is the influence of the researcher on the research, and vice-versa,</w:t>
            </w:r>
            <w:r>
              <w:rPr>
                <w:rFonts w:ascii="Arial" w:eastAsia="宋体" w:hAnsi="Arial" w:cs="Arial"/>
                <w:sz w:val="18"/>
                <w:szCs w:val="18"/>
                <w:shd w:val="clear" w:color="auto" w:fill="FFFFFF"/>
              </w:rPr>
              <w:t xml:space="preserve"> </w:t>
            </w:r>
            <w:r w:rsidRPr="00292FF8">
              <w:rPr>
                <w:rFonts w:ascii="Arial" w:eastAsia="宋体" w:hAnsi="Arial" w:cs="Arial"/>
                <w:sz w:val="18"/>
                <w:szCs w:val="18"/>
                <w:shd w:val="clear" w:color="auto" w:fill="FFFFFF"/>
              </w:rPr>
              <w:t>addressed? 8. Are participants, and their voices, adequately represented? 9.Is the research ethical according to current criteria or, for</w:t>
            </w:r>
            <w:r>
              <w:rPr>
                <w:rFonts w:ascii="Arial" w:eastAsia="宋体" w:hAnsi="Arial" w:cs="Arial"/>
                <w:sz w:val="18"/>
                <w:szCs w:val="18"/>
                <w:shd w:val="clear" w:color="auto" w:fill="FFFFFF"/>
              </w:rPr>
              <w:t xml:space="preserve"> </w:t>
            </w:r>
            <w:r w:rsidRPr="00292FF8">
              <w:rPr>
                <w:rFonts w:ascii="Arial" w:eastAsia="宋体" w:hAnsi="Arial" w:cs="Arial"/>
                <w:sz w:val="18"/>
                <w:szCs w:val="18"/>
                <w:shd w:val="clear" w:color="auto" w:fill="FFFFFF"/>
              </w:rPr>
              <w:t>recent studies, and is there evidence of ethical approval by an appropriate body? 10. Do the conclusions drawn in the research</w:t>
            </w:r>
            <w:r>
              <w:rPr>
                <w:rFonts w:ascii="Arial" w:eastAsia="宋体" w:hAnsi="Arial" w:cs="Arial"/>
                <w:sz w:val="18"/>
                <w:szCs w:val="18"/>
                <w:shd w:val="clear" w:color="auto" w:fill="FFFFFF"/>
              </w:rPr>
              <w:t xml:space="preserve"> </w:t>
            </w:r>
            <w:r w:rsidRPr="00292FF8">
              <w:rPr>
                <w:rFonts w:ascii="Arial" w:eastAsia="宋体" w:hAnsi="Arial" w:cs="Arial"/>
                <w:sz w:val="18"/>
                <w:szCs w:val="18"/>
                <w:shd w:val="clear" w:color="auto" w:fill="FFFFFF"/>
              </w:rPr>
              <w:t>report flow from the analysis, or interpretation, of the data?</w:t>
            </w:r>
          </w:p>
        </w:tc>
      </w:tr>
    </w:tbl>
    <w:p w14:paraId="310C9254" w14:textId="77777777" w:rsidR="00264FB6" w:rsidRPr="00292FF8" w:rsidRDefault="00264FB6">
      <w:pPr>
        <w:rPr>
          <w:rFonts w:ascii="Arial" w:hAnsi="Arial" w:cs="Arial"/>
        </w:rPr>
      </w:pPr>
    </w:p>
    <w:sectPr w:rsidR="00264FB6" w:rsidRPr="00292FF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D05B6C" w14:textId="77777777" w:rsidR="00BB0BE3" w:rsidRDefault="00BB0BE3" w:rsidP="00E21564">
      <w:r>
        <w:separator/>
      </w:r>
    </w:p>
  </w:endnote>
  <w:endnote w:type="continuationSeparator" w:id="0">
    <w:p w14:paraId="038CED80" w14:textId="77777777" w:rsidR="00BB0BE3" w:rsidRDefault="00BB0BE3" w:rsidP="00E215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A03998" w14:textId="77777777" w:rsidR="00BB0BE3" w:rsidRDefault="00BB0BE3" w:rsidP="00E21564">
      <w:r>
        <w:separator/>
      </w:r>
    </w:p>
  </w:footnote>
  <w:footnote w:type="continuationSeparator" w:id="0">
    <w:p w14:paraId="4F4F690B" w14:textId="77777777" w:rsidR="00BB0BE3" w:rsidRDefault="00BB0BE3" w:rsidP="00E215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399"/>
    <w:rsid w:val="000E07A6"/>
    <w:rsid w:val="00147F3F"/>
    <w:rsid w:val="0015124F"/>
    <w:rsid w:val="001536AA"/>
    <w:rsid w:val="00264FB6"/>
    <w:rsid w:val="00273E03"/>
    <w:rsid w:val="0027780D"/>
    <w:rsid w:val="00292FF8"/>
    <w:rsid w:val="002C51D3"/>
    <w:rsid w:val="003346BF"/>
    <w:rsid w:val="00334E09"/>
    <w:rsid w:val="00362A21"/>
    <w:rsid w:val="003660C7"/>
    <w:rsid w:val="00367CDC"/>
    <w:rsid w:val="003B3F45"/>
    <w:rsid w:val="004B37AA"/>
    <w:rsid w:val="004C70C3"/>
    <w:rsid w:val="00511B19"/>
    <w:rsid w:val="00541B5F"/>
    <w:rsid w:val="00543A57"/>
    <w:rsid w:val="00557399"/>
    <w:rsid w:val="0058381E"/>
    <w:rsid w:val="005D5C5F"/>
    <w:rsid w:val="00665291"/>
    <w:rsid w:val="00665E7F"/>
    <w:rsid w:val="006C3A74"/>
    <w:rsid w:val="0072353D"/>
    <w:rsid w:val="00726994"/>
    <w:rsid w:val="007A099A"/>
    <w:rsid w:val="007E7338"/>
    <w:rsid w:val="0081143E"/>
    <w:rsid w:val="00815048"/>
    <w:rsid w:val="008867CA"/>
    <w:rsid w:val="00905A64"/>
    <w:rsid w:val="009B3842"/>
    <w:rsid w:val="009D06ED"/>
    <w:rsid w:val="00A34B2C"/>
    <w:rsid w:val="00A65FF2"/>
    <w:rsid w:val="00AA7C66"/>
    <w:rsid w:val="00AC1000"/>
    <w:rsid w:val="00B46344"/>
    <w:rsid w:val="00B57DA2"/>
    <w:rsid w:val="00B62DA5"/>
    <w:rsid w:val="00B81016"/>
    <w:rsid w:val="00BB0BE3"/>
    <w:rsid w:val="00BB52D8"/>
    <w:rsid w:val="00BB7C94"/>
    <w:rsid w:val="00BF21F5"/>
    <w:rsid w:val="00BF3392"/>
    <w:rsid w:val="00C126F0"/>
    <w:rsid w:val="00C2018B"/>
    <w:rsid w:val="00C63BA7"/>
    <w:rsid w:val="00C7458A"/>
    <w:rsid w:val="00C931A9"/>
    <w:rsid w:val="00CB2C65"/>
    <w:rsid w:val="00D42267"/>
    <w:rsid w:val="00D810BB"/>
    <w:rsid w:val="00DD5AE3"/>
    <w:rsid w:val="00E03D72"/>
    <w:rsid w:val="00E21564"/>
    <w:rsid w:val="00E535B0"/>
    <w:rsid w:val="00F464A7"/>
    <w:rsid w:val="00F50310"/>
    <w:rsid w:val="00F5452E"/>
    <w:rsid w:val="00FB6125"/>
    <w:rsid w:val="00FF3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C17A41"/>
  <w15:chartTrackingRefBased/>
  <w15:docId w15:val="{623B84FC-A9DF-4B55-A0ED-5E613AE12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15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215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215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21564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1536AA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1536AA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1536AA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1536AA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1536AA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1536AA"/>
    <w:rPr>
      <w:rFonts w:ascii="Times New Roman" w:hAnsi="Times New Roman" w:cs="Times New Roman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1536A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</TotalTime>
  <Pages>1</Pages>
  <Words>1969</Words>
  <Characters>11229</Characters>
  <Application>Microsoft Office Word</Application>
  <DocSecurity>0</DocSecurity>
  <Lines>93</Lines>
  <Paragraphs>26</Paragraphs>
  <ScaleCrop>false</ScaleCrop>
  <Company/>
  <LinksUpToDate>false</LinksUpToDate>
  <CharactersWithSpaces>1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123</cp:lastModifiedBy>
  <cp:revision>52</cp:revision>
  <dcterms:created xsi:type="dcterms:W3CDTF">2023-06-04T02:10:00Z</dcterms:created>
  <dcterms:modified xsi:type="dcterms:W3CDTF">2024-01-14T04:34:00Z</dcterms:modified>
</cp:coreProperties>
</file>